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0128C5" w14:textId="77777777" w:rsidR="009B5E25" w:rsidRPr="00C761DB" w:rsidRDefault="009B5E25" w:rsidP="00F065F2">
      <w:pPr>
        <w:jc w:val="both"/>
      </w:pPr>
    </w:p>
    <w:p w14:paraId="326194DF" w14:textId="6498F3DE" w:rsidR="00FC727C" w:rsidRPr="00C761DB" w:rsidRDefault="00FC727C" w:rsidP="00FC727C">
      <w:pPr>
        <w:spacing w:line="360" w:lineRule="auto"/>
        <w:jc w:val="center"/>
        <w:rPr>
          <w:rFonts w:ascii="Arial" w:hAnsi="Arial" w:cs="Arial"/>
          <w:b/>
          <w:bCs/>
          <w:sz w:val="28"/>
          <w:szCs w:val="28"/>
        </w:rPr>
      </w:pPr>
      <w:r w:rsidRPr="00C761DB">
        <w:rPr>
          <w:rFonts w:ascii="Arial" w:hAnsi="Arial" w:cs="Arial"/>
          <w:noProof/>
        </w:rPr>
        <w:drawing>
          <wp:inline distT="0" distB="0" distL="0" distR="0" wp14:anchorId="5AD08914" wp14:editId="0D27A0A8">
            <wp:extent cx="1926077" cy="914400"/>
            <wp:effectExtent l="0" t="0" r="4445" b="0"/>
            <wp:docPr id="2" name="Picture 2" descr="A picture containing knif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edicinski fakultet logo.jpg"/>
                    <pic:cNvPicPr/>
                  </pic:nvPicPr>
                  <pic:blipFill>
                    <a:blip r:embed="rId5">
                      <a:extLst>
                        <a:ext uri="{28A0092B-C50C-407E-A947-70E740481C1C}">
                          <a14:useLocalDpi xmlns:a14="http://schemas.microsoft.com/office/drawing/2010/main" val="0"/>
                        </a:ext>
                      </a:extLst>
                    </a:blip>
                    <a:stretch>
                      <a:fillRect/>
                    </a:stretch>
                  </pic:blipFill>
                  <pic:spPr>
                    <a:xfrm>
                      <a:off x="0" y="0"/>
                      <a:ext cx="1960041" cy="930524"/>
                    </a:xfrm>
                    <a:prstGeom prst="rect">
                      <a:avLst/>
                    </a:prstGeom>
                  </pic:spPr>
                </pic:pic>
              </a:graphicData>
            </a:graphic>
          </wp:inline>
        </w:drawing>
      </w:r>
    </w:p>
    <w:p w14:paraId="47BA59EB" w14:textId="61AC3B5C" w:rsidR="00E42DDD" w:rsidRPr="00C761DB" w:rsidRDefault="00E42DDD" w:rsidP="00E42DDD">
      <w:pPr>
        <w:spacing w:line="360" w:lineRule="auto"/>
        <w:jc w:val="center"/>
        <w:rPr>
          <w:rFonts w:ascii="Arial" w:hAnsi="Arial" w:cs="Arial"/>
          <w:bCs/>
          <w:sz w:val="20"/>
          <w:szCs w:val="20"/>
        </w:rPr>
      </w:pPr>
      <w:r w:rsidRPr="00C761DB">
        <w:rPr>
          <w:rFonts w:ascii="Arial" w:hAnsi="Arial" w:cs="Arial"/>
          <w:bCs/>
          <w:sz w:val="20"/>
          <w:szCs w:val="20"/>
        </w:rPr>
        <w:t>FACULTY OF MEDICINE</w:t>
      </w:r>
    </w:p>
    <w:p w14:paraId="276E3075" w14:textId="078804AF" w:rsidR="00E42DDD" w:rsidRPr="00C761DB" w:rsidRDefault="00E42DDD" w:rsidP="00E42DDD">
      <w:pPr>
        <w:spacing w:line="360" w:lineRule="auto"/>
        <w:jc w:val="center"/>
        <w:rPr>
          <w:rFonts w:ascii="Arial" w:hAnsi="Arial" w:cs="Arial"/>
          <w:bCs/>
          <w:sz w:val="20"/>
          <w:szCs w:val="20"/>
        </w:rPr>
      </w:pPr>
      <w:r w:rsidRPr="00C761DB">
        <w:rPr>
          <w:rFonts w:ascii="Arial" w:hAnsi="Arial" w:cs="Arial"/>
          <w:bCs/>
          <w:sz w:val="20"/>
          <w:szCs w:val="20"/>
        </w:rPr>
        <w:t>BANJA LUKA</w:t>
      </w:r>
    </w:p>
    <w:p w14:paraId="7DB9F8FF" w14:textId="7E34793C" w:rsidR="00FC727C" w:rsidRPr="00C761DB" w:rsidRDefault="00D3411E" w:rsidP="00FC727C">
      <w:pPr>
        <w:spacing w:line="360" w:lineRule="auto"/>
        <w:jc w:val="both"/>
        <w:rPr>
          <w:rFonts w:ascii="Arial" w:hAnsi="Arial" w:cs="Arial"/>
          <w:b/>
          <w:sz w:val="28"/>
          <w:szCs w:val="28"/>
        </w:rPr>
      </w:pPr>
      <w:r>
        <w:rPr>
          <w:rFonts w:ascii="Arial" w:hAnsi="Arial" w:cs="Arial"/>
          <w:b/>
          <w:bCs/>
          <w:sz w:val="28"/>
          <w:szCs w:val="28"/>
        </w:rPr>
        <w:t>C</w:t>
      </w:r>
      <w:r w:rsidR="003D14F0" w:rsidRPr="00C761DB">
        <w:rPr>
          <w:rFonts w:ascii="Arial" w:hAnsi="Arial" w:cs="Arial"/>
          <w:b/>
          <w:bCs/>
          <w:sz w:val="28"/>
          <w:szCs w:val="28"/>
        </w:rPr>
        <w:t>ross-section</w:t>
      </w:r>
      <w:r>
        <w:rPr>
          <w:rFonts w:ascii="Arial" w:hAnsi="Arial" w:cs="Arial"/>
          <w:b/>
          <w:bCs/>
          <w:sz w:val="28"/>
          <w:szCs w:val="28"/>
        </w:rPr>
        <w:t>al study</w:t>
      </w:r>
      <w:r w:rsidR="00BE0FE0" w:rsidRPr="00C761DB">
        <w:rPr>
          <w:rFonts w:ascii="Arial" w:hAnsi="Arial" w:cs="Arial"/>
          <w:b/>
          <w:bCs/>
          <w:sz w:val="28"/>
          <w:szCs w:val="28"/>
        </w:rPr>
        <w:t xml:space="preserve"> of knowledge and attitudes of </w:t>
      </w:r>
      <w:r>
        <w:rPr>
          <w:rFonts w:ascii="Arial" w:hAnsi="Arial" w:cs="Arial"/>
          <w:b/>
          <w:bCs/>
          <w:sz w:val="28"/>
          <w:szCs w:val="28"/>
        </w:rPr>
        <w:t>pharmacists</w:t>
      </w:r>
      <w:r w:rsidR="00BE0FE0" w:rsidRPr="00C761DB">
        <w:rPr>
          <w:rFonts w:ascii="Arial" w:hAnsi="Arial" w:cs="Arial"/>
          <w:b/>
          <w:bCs/>
          <w:sz w:val="28"/>
          <w:szCs w:val="28"/>
        </w:rPr>
        <w:t xml:space="preserve"> in B</w:t>
      </w:r>
      <w:r>
        <w:rPr>
          <w:rFonts w:ascii="Arial" w:hAnsi="Arial" w:cs="Arial"/>
          <w:b/>
          <w:bCs/>
          <w:sz w:val="28"/>
          <w:szCs w:val="28"/>
        </w:rPr>
        <w:t>osnia and Herzegovina</w:t>
      </w:r>
      <w:r w:rsidR="00BE0FE0" w:rsidRPr="00C761DB">
        <w:rPr>
          <w:rFonts w:ascii="Arial" w:hAnsi="Arial" w:cs="Arial"/>
          <w:b/>
          <w:bCs/>
          <w:sz w:val="28"/>
          <w:szCs w:val="28"/>
        </w:rPr>
        <w:t xml:space="preserve"> regarding the use of oral</w:t>
      </w:r>
      <w:r w:rsidR="0015235F" w:rsidRPr="00C761DB">
        <w:rPr>
          <w:rFonts w:ascii="Arial" w:hAnsi="Arial" w:cs="Arial"/>
          <w:b/>
          <w:bCs/>
          <w:sz w:val="28"/>
          <w:szCs w:val="28"/>
        </w:rPr>
        <w:t xml:space="preserve"> and emergency contraception</w:t>
      </w:r>
    </w:p>
    <w:p w14:paraId="68ED345B" w14:textId="77777777" w:rsidR="00FB39F4" w:rsidRPr="00C761DB" w:rsidRDefault="00FB39F4" w:rsidP="00F065F2">
      <w:pPr>
        <w:jc w:val="both"/>
        <w:rPr>
          <w:i/>
          <w:iCs/>
        </w:rPr>
      </w:pPr>
    </w:p>
    <w:p w14:paraId="01F0AF91" w14:textId="60976C8A" w:rsidR="00F065F2" w:rsidRPr="00C761DB" w:rsidRDefault="001A4264" w:rsidP="00F065F2">
      <w:pPr>
        <w:jc w:val="both"/>
        <w:rPr>
          <w:i/>
          <w:iCs/>
        </w:rPr>
      </w:pPr>
      <w:r w:rsidRPr="00C761DB">
        <w:rPr>
          <w:i/>
          <w:iCs/>
        </w:rPr>
        <w:t>Dear colleagues</w:t>
      </w:r>
      <w:r w:rsidR="00F065F2" w:rsidRPr="00C761DB">
        <w:rPr>
          <w:i/>
          <w:iCs/>
        </w:rPr>
        <w:t xml:space="preserve">, </w:t>
      </w:r>
    </w:p>
    <w:p w14:paraId="64C64365" w14:textId="77777777" w:rsidR="00F722E6" w:rsidRPr="00C761DB" w:rsidRDefault="00F722E6" w:rsidP="00F722E6">
      <w:pPr>
        <w:jc w:val="both"/>
        <w:rPr>
          <w:rFonts w:ascii="Arial" w:hAnsi="Arial" w:cs="Arial"/>
        </w:rPr>
      </w:pPr>
    </w:p>
    <w:p w14:paraId="7D891954" w14:textId="68BA195E" w:rsidR="001A4264" w:rsidRPr="00C761DB" w:rsidRDefault="001A4264" w:rsidP="00F722E6">
      <w:pPr>
        <w:jc w:val="both"/>
        <w:rPr>
          <w:i/>
          <w:iCs/>
        </w:rPr>
      </w:pPr>
      <w:r w:rsidRPr="00C761DB">
        <w:rPr>
          <w:i/>
          <w:iCs/>
        </w:rPr>
        <w:t xml:space="preserve">Please fill in the </w:t>
      </w:r>
      <w:r w:rsidR="00965DE6" w:rsidRPr="00C761DB">
        <w:rPr>
          <w:i/>
          <w:iCs/>
        </w:rPr>
        <w:t xml:space="preserve">following </w:t>
      </w:r>
      <w:r w:rsidRPr="00C761DB">
        <w:rPr>
          <w:i/>
          <w:iCs/>
        </w:rPr>
        <w:t xml:space="preserve">questionnaire. The questionnaire consists of three </w:t>
      </w:r>
      <w:r w:rsidR="00787E55">
        <w:rPr>
          <w:i/>
          <w:iCs/>
        </w:rPr>
        <w:t>domains</w:t>
      </w:r>
      <w:r w:rsidRPr="00C761DB">
        <w:rPr>
          <w:i/>
          <w:iCs/>
        </w:rPr>
        <w:t xml:space="preserve">. The first </w:t>
      </w:r>
      <w:r w:rsidR="00D3411E">
        <w:rPr>
          <w:i/>
          <w:iCs/>
        </w:rPr>
        <w:t>doma</w:t>
      </w:r>
      <w:r w:rsidR="00787E55">
        <w:rPr>
          <w:i/>
          <w:iCs/>
        </w:rPr>
        <w:t>i</w:t>
      </w:r>
      <w:r w:rsidR="00D3411E">
        <w:rPr>
          <w:i/>
          <w:iCs/>
        </w:rPr>
        <w:t>n</w:t>
      </w:r>
      <w:r w:rsidRPr="00C761DB">
        <w:rPr>
          <w:i/>
          <w:iCs/>
        </w:rPr>
        <w:t xml:space="preserve"> consists of two </w:t>
      </w:r>
      <w:r w:rsidRPr="00787E55">
        <w:rPr>
          <w:b/>
          <w:i/>
          <w:iCs/>
        </w:rPr>
        <w:t>case studies</w:t>
      </w:r>
      <w:r w:rsidRPr="00C761DB">
        <w:rPr>
          <w:i/>
          <w:iCs/>
        </w:rPr>
        <w:t xml:space="preserve">, which scenarios were invented for the purposes of this research. In the second </w:t>
      </w:r>
      <w:r w:rsidR="00D3411E">
        <w:rPr>
          <w:i/>
          <w:iCs/>
        </w:rPr>
        <w:t>domain</w:t>
      </w:r>
      <w:r w:rsidRPr="00C761DB">
        <w:rPr>
          <w:i/>
          <w:iCs/>
        </w:rPr>
        <w:t xml:space="preserve"> of the questionnaire, you should</w:t>
      </w:r>
      <w:r w:rsidR="00965DE6" w:rsidRPr="00C761DB">
        <w:rPr>
          <w:i/>
          <w:iCs/>
        </w:rPr>
        <w:t xml:space="preserve"> do a</w:t>
      </w:r>
      <w:r w:rsidRPr="00C761DB">
        <w:rPr>
          <w:i/>
          <w:iCs/>
        </w:rPr>
        <w:t xml:space="preserve"> self-evaluat</w:t>
      </w:r>
      <w:r w:rsidR="00965DE6" w:rsidRPr="00C761DB">
        <w:rPr>
          <w:i/>
          <w:iCs/>
        </w:rPr>
        <w:t>ion</w:t>
      </w:r>
      <w:r w:rsidRPr="00C761DB">
        <w:rPr>
          <w:i/>
          <w:iCs/>
        </w:rPr>
        <w:t xml:space="preserve"> (to rate on a scale of five </w:t>
      </w:r>
      <w:r w:rsidR="00A702EC">
        <w:rPr>
          <w:i/>
          <w:iCs/>
        </w:rPr>
        <w:t xml:space="preserve">claim </w:t>
      </w:r>
      <w:r w:rsidRPr="00C761DB">
        <w:rPr>
          <w:i/>
          <w:iCs/>
        </w:rPr>
        <w:t xml:space="preserve">how you think you advised the patient in the first part of the questionnaire) and provide information about your </w:t>
      </w:r>
      <w:r w:rsidR="00D3411E">
        <w:rPr>
          <w:i/>
          <w:iCs/>
        </w:rPr>
        <w:t>dispensing</w:t>
      </w:r>
      <w:r w:rsidRPr="00C761DB">
        <w:rPr>
          <w:i/>
          <w:iCs/>
        </w:rPr>
        <w:t xml:space="preserve"> </w:t>
      </w:r>
      <w:r w:rsidR="006450C4">
        <w:rPr>
          <w:i/>
          <w:iCs/>
        </w:rPr>
        <w:t>practice</w:t>
      </w:r>
      <w:r w:rsidRPr="00C761DB">
        <w:rPr>
          <w:i/>
          <w:iCs/>
        </w:rPr>
        <w:t xml:space="preserve">. The third </w:t>
      </w:r>
      <w:r w:rsidR="00D3411E">
        <w:rPr>
          <w:i/>
          <w:iCs/>
        </w:rPr>
        <w:t>domain</w:t>
      </w:r>
      <w:r w:rsidRPr="00C761DB">
        <w:rPr>
          <w:i/>
          <w:iCs/>
        </w:rPr>
        <w:t xml:space="preserve"> of the questionnaire serves to collect your personal information. </w:t>
      </w:r>
    </w:p>
    <w:p w14:paraId="3ABCF023" w14:textId="1D451025" w:rsidR="00256C49" w:rsidRPr="00C761DB" w:rsidRDefault="001A4264" w:rsidP="00F722E6">
      <w:pPr>
        <w:jc w:val="both"/>
        <w:rPr>
          <w:i/>
          <w:iCs/>
        </w:rPr>
      </w:pPr>
      <w:r w:rsidRPr="00C761DB">
        <w:rPr>
          <w:i/>
          <w:iCs/>
        </w:rPr>
        <w:t>Your participation in the research is voluntary and anonymous.</w:t>
      </w:r>
    </w:p>
    <w:p w14:paraId="37A1D0E5" w14:textId="77777777" w:rsidR="00256C49" w:rsidRPr="00C761DB" w:rsidRDefault="00256C49" w:rsidP="00F722E6">
      <w:pPr>
        <w:jc w:val="both"/>
        <w:rPr>
          <w:i/>
          <w:iCs/>
        </w:rPr>
      </w:pPr>
    </w:p>
    <w:p w14:paraId="22325110" w14:textId="77777777" w:rsidR="003765E7" w:rsidRPr="00C761DB" w:rsidRDefault="003765E7" w:rsidP="00F065F2">
      <w:pPr>
        <w:jc w:val="both"/>
        <w:rPr>
          <w:b/>
          <w:bCs/>
        </w:rPr>
      </w:pPr>
    </w:p>
    <w:p w14:paraId="07A8DFC7" w14:textId="6D426FD8" w:rsidR="00F065F2" w:rsidRPr="00C761DB" w:rsidRDefault="00F065F2" w:rsidP="00F065F2">
      <w:pPr>
        <w:jc w:val="both"/>
        <w:rPr>
          <w:b/>
          <w:bCs/>
        </w:rPr>
      </w:pPr>
      <w:r w:rsidRPr="00C761DB">
        <w:rPr>
          <w:b/>
          <w:bCs/>
        </w:rPr>
        <w:t>I</w:t>
      </w:r>
      <w:r w:rsidR="00F722E6" w:rsidRPr="00C761DB">
        <w:rPr>
          <w:b/>
          <w:bCs/>
        </w:rPr>
        <w:t xml:space="preserve"> –</w:t>
      </w:r>
      <w:r w:rsidR="00E10FA3" w:rsidRPr="00C761DB">
        <w:rPr>
          <w:b/>
          <w:bCs/>
        </w:rPr>
        <w:t xml:space="preserve"> P</w:t>
      </w:r>
      <w:r w:rsidR="001A4264" w:rsidRPr="00C761DB">
        <w:rPr>
          <w:b/>
          <w:bCs/>
        </w:rPr>
        <w:t>oten</w:t>
      </w:r>
      <w:r w:rsidR="00ED4136">
        <w:rPr>
          <w:b/>
          <w:bCs/>
        </w:rPr>
        <w:t>t</w:t>
      </w:r>
      <w:r w:rsidR="001A4264" w:rsidRPr="00C761DB">
        <w:rPr>
          <w:b/>
          <w:bCs/>
        </w:rPr>
        <w:t>ial cases f</w:t>
      </w:r>
      <w:r w:rsidR="00A702EC">
        <w:rPr>
          <w:b/>
          <w:bCs/>
        </w:rPr>
        <w:t>or</w:t>
      </w:r>
      <w:r w:rsidR="001A4264" w:rsidRPr="00C761DB">
        <w:rPr>
          <w:b/>
          <w:bCs/>
        </w:rPr>
        <w:t xml:space="preserve"> practice</w:t>
      </w:r>
    </w:p>
    <w:p w14:paraId="71AC70D0" w14:textId="3BE53A12" w:rsidR="00C73C09" w:rsidRPr="00C761DB" w:rsidRDefault="00C73C09" w:rsidP="00F065F2">
      <w:pPr>
        <w:jc w:val="both"/>
        <w:rPr>
          <w:i/>
          <w:iCs/>
        </w:rPr>
      </w:pPr>
      <w:r w:rsidRPr="00C761DB">
        <w:t>(</w:t>
      </w:r>
      <w:r w:rsidR="001A4264" w:rsidRPr="00C761DB">
        <w:rPr>
          <w:rStyle w:val="jlqj4b"/>
          <w:i/>
        </w:rPr>
        <w:t>based on 2 given cases, please circle one answer within each</w:t>
      </w:r>
      <w:r w:rsidR="00A702EC">
        <w:rPr>
          <w:rStyle w:val="jlqj4b"/>
          <w:i/>
        </w:rPr>
        <w:t xml:space="preserve"> </w:t>
      </w:r>
      <w:r w:rsidR="00787E55">
        <w:rPr>
          <w:rStyle w:val="jlqj4b"/>
          <w:i/>
        </w:rPr>
        <w:t>claim;</w:t>
      </w:r>
      <w:r w:rsidR="001A4264" w:rsidRPr="00C761DB">
        <w:rPr>
          <w:rStyle w:val="jlqj4b"/>
          <w:i/>
        </w:rPr>
        <w:t xml:space="preserve"> in the last </w:t>
      </w:r>
      <w:r w:rsidR="00A702EC">
        <w:rPr>
          <w:rStyle w:val="jlqj4b"/>
          <w:i/>
        </w:rPr>
        <w:t xml:space="preserve">line of questioner </w:t>
      </w:r>
      <w:r w:rsidR="001A4264" w:rsidRPr="00C761DB">
        <w:rPr>
          <w:rStyle w:val="jlqj4b"/>
          <w:i/>
        </w:rPr>
        <w:t>in both cases</w:t>
      </w:r>
      <w:r w:rsidR="00A702EC">
        <w:rPr>
          <w:rStyle w:val="jlqj4b"/>
          <w:i/>
        </w:rPr>
        <w:t>,</w:t>
      </w:r>
      <w:r w:rsidR="001A4264" w:rsidRPr="00C761DB">
        <w:rPr>
          <w:rStyle w:val="jlqj4b"/>
          <w:i/>
        </w:rPr>
        <w:t xml:space="preserve"> you can write</w:t>
      </w:r>
      <w:r w:rsidR="00965DE6" w:rsidRPr="00C761DB">
        <w:rPr>
          <w:rStyle w:val="jlqj4b"/>
          <w:i/>
        </w:rPr>
        <w:t xml:space="preserve"> down an</w:t>
      </w:r>
      <w:r w:rsidR="001A4264" w:rsidRPr="00C761DB">
        <w:rPr>
          <w:rStyle w:val="jlqj4b"/>
          <w:i/>
        </w:rPr>
        <w:t xml:space="preserve"> advice that is not offered</w:t>
      </w:r>
      <w:r w:rsidR="00A702EC">
        <w:rPr>
          <w:rStyle w:val="jlqj4b"/>
          <w:i/>
        </w:rPr>
        <w:t xml:space="preserve"> as claim</w:t>
      </w:r>
      <w:r w:rsidR="001A4264" w:rsidRPr="00C761DB">
        <w:rPr>
          <w:rStyle w:val="jlqj4b"/>
          <w:i/>
        </w:rPr>
        <w:t xml:space="preserve"> and that you would give</w:t>
      </w:r>
      <w:r w:rsidR="00A702EC">
        <w:rPr>
          <w:rStyle w:val="jlqj4b"/>
          <w:i/>
        </w:rPr>
        <w:t xml:space="preserve"> to patient</w:t>
      </w:r>
      <w:r w:rsidRPr="00C761DB">
        <w:t>)</w:t>
      </w:r>
    </w:p>
    <w:p w14:paraId="1222759F" w14:textId="77777777" w:rsidR="00F722E6" w:rsidRPr="00C761DB" w:rsidRDefault="00F722E6" w:rsidP="00F065F2">
      <w:pPr>
        <w:jc w:val="both"/>
      </w:pPr>
    </w:p>
    <w:p w14:paraId="749D8984" w14:textId="3456BB16" w:rsidR="00F065F2" w:rsidRPr="00C761DB" w:rsidRDefault="001A4264" w:rsidP="00F065F2">
      <w:pPr>
        <w:jc w:val="both"/>
      </w:pPr>
      <w:r w:rsidRPr="00C761DB">
        <w:t>CASE</w:t>
      </w:r>
      <w:r w:rsidR="00F065F2" w:rsidRPr="00C761DB">
        <w:t xml:space="preserve"> 1</w:t>
      </w:r>
    </w:p>
    <w:p w14:paraId="66398374" w14:textId="6474FFA6" w:rsidR="00F065F2" w:rsidRPr="00C761DB" w:rsidRDefault="001A4264" w:rsidP="00F065F2">
      <w:pPr>
        <w:jc w:val="both"/>
      </w:pPr>
      <w:r w:rsidRPr="00C761DB">
        <w:rPr>
          <w:rStyle w:val="jlqj4b"/>
        </w:rPr>
        <w:t>A permanent</w:t>
      </w:r>
      <w:r w:rsidR="00D3411E">
        <w:rPr>
          <w:rStyle w:val="jlqj4b"/>
        </w:rPr>
        <w:t xml:space="preserve"> female</w:t>
      </w:r>
      <w:r w:rsidRPr="00C761DB">
        <w:rPr>
          <w:rStyle w:val="jlqj4b"/>
        </w:rPr>
        <w:t xml:space="preserve"> patient (26 years old) comes to the pharmacy and turns to a pharmacist for advice, because she is going to </w:t>
      </w:r>
      <w:r w:rsidR="00D3411E">
        <w:rPr>
          <w:rStyle w:val="jlqj4b"/>
        </w:rPr>
        <w:t>America (by airplane)</w:t>
      </w:r>
      <w:r w:rsidRPr="00C761DB">
        <w:rPr>
          <w:rStyle w:val="jlqj4b"/>
        </w:rPr>
        <w:t xml:space="preserve"> with her boyfriend in two days. She has been planning this trip for a long time, and this morning she noticed that her </w:t>
      </w:r>
      <w:r w:rsidR="00D3411E">
        <w:rPr>
          <w:rStyle w:val="jlqj4b"/>
        </w:rPr>
        <w:t>lower leg</w:t>
      </w:r>
      <w:r w:rsidRPr="00C761DB">
        <w:rPr>
          <w:rStyle w:val="jlqj4b"/>
        </w:rPr>
        <w:t xml:space="preserve"> was swollen and she was in pain. She wants </w:t>
      </w:r>
      <w:r w:rsidR="00CA3FA0">
        <w:rPr>
          <w:rStyle w:val="jlqj4b"/>
        </w:rPr>
        <w:t>pharmacist</w:t>
      </w:r>
      <w:r w:rsidRPr="00C761DB">
        <w:rPr>
          <w:rStyle w:val="jlqj4b"/>
        </w:rPr>
        <w:t xml:space="preserve"> to help her, because she knows that she will walk a lot </w:t>
      </w:r>
      <w:r w:rsidR="001536ED" w:rsidRPr="00C761DB">
        <w:rPr>
          <w:rStyle w:val="jlqj4b"/>
        </w:rPr>
        <w:t>during</w:t>
      </w:r>
      <w:r w:rsidRPr="00C761DB">
        <w:rPr>
          <w:rStyle w:val="jlqj4b"/>
        </w:rPr>
        <w:t xml:space="preserve"> the </w:t>
      </w:r>
      <w:r w:rsidR="001536ED" w:rsidRPr="00C761DB">
        <w:rPr>
          <w:rStyle w:val="jlqj4b"/>
        </w:rPr>
        <w:t>trip</w:t>
      </w:r>
      <w:r w:rsidRPr="00C761DB">
        <w:rPr>
          <w:rStyle w:val="jlqj4b"/>
        </w:rPr>
        <w:t>,</w:t>
      </w:r>
      <w:r w:rsidR="00CA3FA0">
        <w:rPr>
          <w:rStyle w:val="jlqj4b"/>
        </w:rPr>
        <w:t xml:space="preserve"> because</w:t>
      </w:r>
      <w:r w:rsidRPr="00C761DB">
        <w:rPr>
          <w:rStyle w:val="jlqj4b"/>
        </w:rPr>
        <w:t xml:space="preserve"> they </w:t>
      </w:r>
      <w:r w:rsidR="001536ED" w:rsidRPr="00C761DB">
        <w:rPr>
          <w:rStyle w:val="jlqj4b"/>
        </w:rPr>
        <w:t>are travelling</w:t>
      </w:r>
      <w:r w:rsidRPr="00C761DB">
        <w:rPr>
          <w:rStyle w:val="jlqj4b"/>
        </w:rPr>
        <w:t xml:space="preserve"> as tourists. She </w:t>
      </w:r>
      <w:r w:rsidR="001536ED" w:rsidRPr="00C761DB">
        <w:rPr>
          <w:rStyle w:val="jlqj4b"/>
        </w:rPr>
        <w:t>suggests</w:t>
      </w:r>
      <w:r w:rsidRPr="00C761DB">
        <w:rPr>
          <w:rStyle w:val="jlqj4b"/>
        </w:rPr>
        <w:t xml:space="preserve"> that whatever we recommend to her </w:t>
      </w:r>
      <w:r w:rsidR="001536ED" w:rsidRPr="00C761DB">
        <w:rPr>
          <w:rStyle w:val="jlqj4b"/>
        </w:rPr>
        <w:t>should last</w:t>
      </w:r>
      <w:r w:rsidRPr="00C761DB">
        <w:rPr>
          <w:rStyle w:val="jlqj4b"/>
        </w:rPr>
        <w:t xml:space="preserve"> for 10 days, because she is not sure whether she will be able to </w:t>
      </w:r>
      <w:r w:rsidR="00D3411E">
        <w:rPr>
          <w:rStyle w:val="jlqj4b"/>
        </w:rPr>
        <w:t>get</w:t>
      </w:r>
      <w:r w:rsidRPr="00C761DB">
        <w:rPr>
          <w:rStyle w:val="jlqj4b"/>
        </w:rPr>
        <w:t xml:space="preserve"> the same medicines without a prescription in pharmacies in America. The patient wants to take something stronger for the headache, because paracetamol does not always help her</w:t>
      </w:r>
      <w:r w:rsidR="00F065F2" w:rsidRPr="00C761DB">
        <w:t>.</w:t>
      </w:r>
    </w:p>
    <w:p w14:paraId="7A14A009" w14:textId="3123274E" w:rsidR="001536ED" w:rsidRPr="00C761DB" w:rsidRDefault="001536ED" w:rsidP="00F065F2">
      <w:pPr>
        <w:jc w:val="both"/>
        <w:rPr>
          <w:rStyle w:val="jlqj4b"/>
        </w:rPr>
      </w:pPr>
      <w:r w:rsidRPr="00C761DB">
        <w:rPr>
          <w:rStyle w:val="jlqj4b"/>
        </w:rPr>
        <w:t xml:space="preserve">After gathering information from the patient, a </w:t>
      </w:r>
      <w:r w:rsidR="00D3411E">
        <w:rPr>
          <w:rStyle w:val="jlqj4b"/>
        </w:rPr>
        <w:t>pharmacist</w:t>
      </w:r>
      <w:r w:rsidRPr="00C761DB">
        <w:rPr>
          <w:rStyle w:val="jlqj4b"/>
        </w:rPr>
        <w:t xml:space="preserve"> finds out that the patient is a smoker, has no illness, denies leg trauma, that she took 500 mg of paracetamol this morning for a severe headache, and otherwise only takes oral contraceptives.</w:t>
      </w:r>
    </w:p>
    <w:p w14:paraId="7E6DF5C1" w14:textId="77777777" w:rsidR="001536ED" w:rsidRPr="00C761DB" w:rsidRDefault="001536ED" w:rsidP="00F5465C"/>
    <w:p w14:paraId="60115939" w14:textId="40D31F8B" w:rsidR="003C4B10" w:rsidRPr="00C761DB" w:rsidRDefault="00F065F2" w:rsidP="00F5465C">
      <w:r w:rsidRPr="00C761DB">
        <w:tab/>
      </w:r>
      <w:r w:rsidRPr="00C761DB">
        <w:tab/>
      </w:r>
      <w:r w:rsidRPr="00C761DB">
        <w:tab/>
      </w:r>
      <w:r w:rsidRPr="00C761DB">
        <w:tab/>
      </w:r>
      <w:r w:rsidRPr="00C761DB">
        <w:tab/>
      </w:r>
      <w:r w:rsidRPr="00C761DB">
        <w:tab/>
      </w:r>
      <w:r w:rsidRPr="00C761DB">
        <w:tab/>
      </w:r>
      <w:r w:rsidRPr="00C761DB">
        <w:tab/>
      </w:r>
      <w:r w:rsidRPr="00C761DB">
        <w:tab/>
      </w:r>
      <w:r w:rsidRPr="00C761DB">
        <w:tab/>
      </w:r>
    </w:p>
    <w:p w14:paraId="433B1436" w14:textId="088FBDE1" w:rsidR="003C4B10" w:rsidRPr="00C761DB" w:rsidRDefault="00EC59A1" w:rsidP="00F065F2">
      <w:pPr>
        <w:pStyle w:val="ListParagraph"/>
        <w:numPr>
          <w:ilvl w:val="0"/>
          <w:numId w:val="11"/>
        </w:numPr>
      </w:pPr>
      <w:r>
        <w:rPr>
          <w:rStyle w:val="jlqj4b"/>
        </w:rPr>
        <w:t>We suggest to a patient a</w:t>
      </w:r>
      <w:r w:rsidR="009A4AE7" w:rsidRPr="00C761DB">
        <w:rPr>
          <w:rStyle w:val="jlqj4b"/>
        </w:rPr>
        <w:t xml:space="preserve"> gel with 30 000 </w:t>
      </w:r>
      <w:proofErr w:type="spellStart"/>
      <w:r w:rsidR="009A4AE7" w:rsidRPr="00C761DB">
        <w:rPr>
          <w:rStyle w:val="jlqj4b"/>
        </w:rPr>
        <w:t>i.j</w:t>
      </w:r>
      <w:proofErr w:type="spellEnd"/>
      <w:r w:rsidR="009A4AE7" w:rsidRPr="00C761DB">
        <w:rPr>
          <w:rStyle w:val="jlqj4b"/>
        </w:rPr>
        <w:t xml:space="preserve">. heparin, to reduce swelling. Apply gently twice a day, from the foot towards the </w:t>
      </w:r>
      <w:r w:rsidR="00887F94">
        <w:rPr>
          <w:rStyle w:val="jlqj4b"/>
        </w:rPr>
        <w:t>knee</w:t>
      </w:r>
      <w:r w:rsidR="003C4B10" w:rsidRPr="00C761DB">
        <w:t>.</w:t>
      </w:r>
    </w:p>
    <w:p w14:paraId="11082CF9" w14:textId="6A1C80FC" w:rsidR="003C4B10" w:rsidRPr="006D7350" w:rsidRDefault="00EA283F" w:rsidP="003C4B10">
      <w:pPr>
        <w:pStyle w:val="ListParagraph"/>
        <w:numPr>
          <w:ilvl w:val="0"/>
          <w:numId w:val="12"/>
        </w:numPr>
        <w:rPr>
          <w:b/>
          <w:bCs/>
        </w:rPr>
      </w:pPr>
      <w:r w:rsidRPr="006D7350">
        <w:rPr>
          <w:b/>
          <w:bCs/>
        </w:rPr>
        <w:lastRenderedPageBreak/>
        <w:t xml:space="preserve">Yes </w:t>
      </w:r>
      <w:r w:rsidR="0045474A" w:rsidRPr="006D7350">
        <w:rPr>
          <w:b/>
          <w:bCs/>
        </w:rPr>
        <w:tab/>
      </w:r>
      <w:r w:rsidR="0045474A" w:rsidRPr="006D7350">
        <w:rPr>
          <w:b/>
          <w:bCs/>
        </w:rPr>
        <w:tab/>
      </w:r>
      <w:r w:rsidR="0045474A" w:rsidRPr="006D7350">
        <w:rPr>
          <w:b/>
          <w:bCs/>
        </w:rPr>
        <w:tab/>
      </w:r>
    </w:p>
    <w:p w14:paraId="264F5301" w14:textId="1C6DF3CF" w:rsidR="003C4B10" w:rsidRPr="00C761DB" w:rsidRDefault="009A4AE7" w:rsidP="003C4B10">
      <w:pPr>
        <w:pStyle w:val="ListParagraph"/>
        <w:numPr>
          <w:ilvl w:val="0"/>
          <w:numId w:val="12"/>
        </w:numPr>
      </w:pPr>
      <w:r w:rsidRPr="00C761DB">
        <w:t>No</w:t>
      </w:r>
    </w:p>
    <w:p w14:paraId="354A2FE2" w14:textId="77777777" w:rsidR="003C4B10" w:rsidRPr="00C761DB" w:rsidRDefault="003C4B10" w:rsidP="00F065F2"/>
    <w:p w14:paraId="1AF7CF3B" w14:textId="7AEC39B9" w:rsidR="003C4B10" w:rsidRPr="00C761DB" w:rsidRDefault="00EC59A1" w:rsidP="003C4B10">
      <w:pPr>
        <w:pStyle w:val="ListParagraph"/>
        <w:numPr>
          <w:ilvl w:val="0"/>
          <w:numId w:val="11"/>
        </w:numPr>
      </w:pPr>
      <w:r>
        <w:rPr>
          <w:rStyle w:val="jlqj4b"/>
        </w:rPr>
        <w:t>We suggest to a patient a</w:t>
      </w:r>
      <w:r w:rsidR="003C4B10" w:rsidRPr="00C761DB">
        <w:t xml:space="preserve"> di</w:t>
      </w:r>
      <w:r w:rsidR="009A4AE7" w:rsidRPr="00C761DB">
        <w:t>c</w:t>
      </w:r>
      <w:r w:rsidR="003C4B10" w:rsidRPr="00C761DB">
        <w:t>lo</w:t>
      </w:r>
      <w:r w:rsidR="0092411C">
        <w:t>f</w:t>
      </w:r>
      <w:r w:rsidR="003C4B10" w:rsidRPr="00C761DB">
        <w:t>ena</w:t>
      </w:r>
      <w:r w:rsidR="009A4AE7" w:rsidRPr="00C761DB">
        <w:t>c against pain</w:t>
      </w:r>
      <w:r w:rsidR="003C4B10" w:rsidRPr="00C761DB">
        <w:t xml:space="preserve">, </w:t>
      </w:r>
      <w:r w:rsidR="009A4AE7" w:rsidRPr="00C761DB">
        <w:t xml:space="preserve">to be massaged twice a day on the painful and swollen </w:t>
      </w:r>
      <w:r w:rsidR="00965DE6" w:rsidRPr="00C761DB">
        <w:t>area</w:t>
      </w:r>
      <w:r w:rsidR="003C4B10" w:rsidRPr="00C761DB">
        <w:t>.</w:t>
      </w:r>
    </w:p>
    <w:p w14:paraId="16709ACC" w14:textId="22156F3A" w:rsidR="003C4B10" w:rsidRPr="00C761DB" w:rsidRDefault="00EA283F" w:rsidP="003C4B10">
      <w:pPr>
        <w:pStyle w:val="ListParagraph"/>
        <w:numPr>
          <w:ilvl w:val="0"/>
          <w:numId w:val="13"/>
        </w:numPr>
      </w:pPr>
      <w:r w:rsidRPr="00C761DB">
        <w:t>Yes</w:t>
      </w:r>
      <w:r w:rsidR="0045474A" w:rsidRPr="00C761DB">
        <w:tab/>
      </w:r>
      <w:r w:rsidR="0045474A" w:rsidRPr="00C761DB">
        <w:tab/>
      </w:r>
      <w:r w:rsidR="0045474A" w:rsidRPr="00C761DB">
        <w:tab/>
      </w:r>
    </w:p>
    <w:p w14:paraId="3154B06B" w14:textId="1FE27159" w:rsidR="003C4B10" w:rsidRPr="006D7350" w:rsidRDefault="003C4B10" w:rsidP="003C4B10">
      <w:pPr>
        <w:pStyle w:val="ListParagraph"/>
        <w:numPr>
          <w:ilvl w:val="0"/>
          <w:numId w:val="13"/>
        </w:numPr>
        <w:rPr>
          <w:b/>
          <w:bCs/>
        </w:rPr>
      </w:pPr>
      <w:r w:rsidRPr="006D7350">
        <w:rPr>
          <w:b/>
          <w:bCs/>
        </w:rPr>
        <w:t>N</w:t>
      </w:r>
      <w:r w:rsidR="009A4AE7" w:rsidRPr="006D7350">
        <w:rPr>
          <w:b/>
          <w:bCs/>
        </w:rPr>
        <w:t>o</w:t>
      </w:r>
    </w:p>
    <w:p w14:paraId="5363EAF7" w14:textId="77777777" w:rsidR="003C4B10" w:rsidRPr="00C761DB" w:rsidRDefault="003C4B10" w:rsidP="003C4B10"/>
    <w:p w14:paraId="3E819201" w14:textId="2283F0F1" w:rsidR="003C4B10" w:rsidRPr="00C761DB" w:rsidRDefault="00EC59A1" w:rsidP="003C4B10">
      <w:pPr>
        <w:pStyle w:val="ListParagraph"/>
        <w:numPr>
          <w:ilvl w:val="0"/>
          <w:numId w:val="11"/>
        </w:numPr>
      </w:pPr>
      <w:r>
        <w:rPr>
          <w:rStyle w:val="jlqj4b"/>
        </w:rPr>
        <w:t>We suggest to a patient a</w:t>
      </w:r>
      <w:r w:rsidRPr="00C761DB">
        <w:rPr>
          <w:rStyle w:val="jlqj4b"/>
        </w:rPr>
        <w:t xml:space="preserve"> </w:t>
      </w:r>
      <w:r>
        <w:rPr>
          <w:rStyle w:val="jlqj4b"/>
        </w:rPr>
        <w:t>h</w:t>
      </w:r>
      <w:r w:rsidR="009A4AE7" w:rsidRPr="00C761DB">
        <w:rPr>
          <w:rStyle w:val="jlqj4b"/>
        </w:rPr>
        <w:t>eparin gel to reduce swelling and diclo</w:t>
      </w:r>
      <w:r w:rsidR="0052661B">
        <w:rPr>
          <w:rStyle w:val="jlqj4b"/>
        </w:rPr>
        <w:t>f</w:t>
      </w:r>
      <w:r w:rsidR="009A4AE7" w:rsidRPr="00C761DB">
        <w:rPr>
          <w:rStyle w:val="jlqj4b"/>
        </w:rPr>
        <w:t>enac gel against pain. Massage alternately</w:t>
      </w:r>
      <w:r w:rsidR="003C4B10" w:rsidRPr="00C761DB">
        <w:t>.</w:t>
      </w:r>
    </w:p>
    <w:p w14:paraId="59DD645F" w14:textId="1948AD4D" w:rsidR="003C4B10" w:rsidRPr="00C761DB" w:rsidRDefault="00EA283F" w:rsidP="003C4B10">
      <w:pPr>
        <w:pStyle w:val="ListParagraph"/>
        <w:numPr>
          <w:ilvl w:val="0"/>
          <w:numId w:val="14"/>
        </w:numPr>
      </w:pPr>
      <w:r w:rsidRPr="00C761DB">
        <w:t xml:space="preserve">Yes </w:t>
      </w:r>
      <w:r w:rsidR="0045474A" w:rsidRPr="00C761DB">
        <w:tab/>
      </w:r>
      <w:r w:rsidR="0045474A" w:rsidRPr="00C761DB">
        <w:tab/>
      </w:r>
      <w:r w:rsidR="0045474A" w:rsidRPr="00C761DB">
        <w:tab/>
      </w:r>
    </w:p>
    <w:p w14:paraId="5F6CB2C7" w14:textId="349C8B51" w:rsidR="003C4B10" w:rsidRPr="006D7350" w:rsidRDefault="003C4B10" w:rsidP="003C4B10">
      <w:pPr>
        <w:pStyle w:val="ListParagraph"/>
        <w:numPr>
          <w:ilvl w:val="0"/>
          <w:numId w:val="14"/>
        </w:numPr>
        <w:rPr>
          <w:b/>
          <w:bCs/>
        </w:rPr>
      </w:pPr>
      <w:r w:rsidRPr="006D7350">
        <w:rPr>
          <w:b/>
          <w:bCs/>
        </w:rPr>
        <w:t>N</w:t>
      </w:r>
      <w:r w:rsidR="009A4AE7" w:rsidRPr="006D7350">
        <w:rPr>
          <w:b/>
          <w:bCs/>
        </w:rPr>
        <w:t>o</w:t>
      </w:r>
    </w:p>
    <w:p w14:paraId="24B74162" w14:textId="77777777" w:rsidR="003C4B10" w:rsidRPr="00C761DB" w:rsidRDefault="003C4B10" w:rsidP="003C4B10"/>
    <w:p w14:paraId="229A6108" w14:textId="4F7FBEAD" w:rsidR="003C4B10" w:rsidRPr="00C761DB" w:rsidRDefault="00EC59A1" w:rsidP="003C4B10">
      <w:pPr>
        <w:pStyle w:val="ListParagraph"/>
        <w:numPr>
          <w:ilvl w:val="0"/>
          <w:numId w:val="11"/>
        </w:numPr>
      </w:pPr>
      <w:r>
        <w:rPr>
          <w:rStyle w:val="jlqj4b"/>
        </w:rPr>
        <w:t>We suggest to a patient a</w:t>
      </w:r>
      <w:r w:rsidRPr="00C761DB">
        <w:rPr>
          <w:rStyle w:val="jlqj4b"/>
        </w:rPr>
        <w:t xml:space="preserve"> </w:t>
      </w:r>
      <w:r w:rsidR="009A4AE7" w:rsidRPr="00C761DB">
        <w:rPr>
          <w:rStyle w:val="jlqj4b"/>
        </w:rPr>
        <w:t xml:space="preserve">therapy for headache, in addition to paracetamol, </w:t>
      </w:r>
      <w:r>
        <w:rPr>
          <w:rStyle w:val="jlqj4b"/>
        </w:rPr>
        <w:t>a</w:t>
      </w:r>
      <w:r w:rsidR="009A4AE7" w:rsidRPr="00C761DB">
        <w:rPr>
          <w:rStyle w:val="jlqj4b"/>
        </w:rPr>
        <w:t xml:space="preserve"> </w:t>
      </w:r>
      <w:proofErr w:type="spellStart"/>
      <w:r w:rsidR="009A4AE7" w:rsidRPr="00C761DB">
        <w:rPr>
          <w:rStyle w:val="jlqj4b"/>
        </w:rPr>
        <w:t>dexketoprofen</w:t>
      </w:r>
      <w:proofErr w:type="spellEnd"/>
      <w:r w:rsidR="003C4B10" w:rsidRPr="00C761DB">
        <w:t>:</w:t>
      </w:r>
    </w:p>
    <w:p w14:paraId="2ADD581B" w14:textId="6C6F6838" w:rsidR="003C4B10" w:rsidRPr="00C761DB" w:rsidRDefault="00EA283F" w:rsidP="003C4B10">
      <w:pPr>
        <w:pStyle w:val="ListParagraph"/>
        <w:numPr>
          <w:ilvl w:val="0"/>
          <w:numId w:val="16"/>
        </w:numPr>
      </w:pPr>
      <w:r w:rsidRPr="00C761DB">
        <w:t>Yes</w:t>
      </w:r>
      <w:r w:rsidR="0045474A" w:rsidRPr="00C761DB">
        <w:tab/>
      </w:r>
      <w:r w:rsidR="0045474A" w:rsidRPr="00C761DB">
        <w:tab/>
      </w:r>
      <w:r w:rsidR="0045474A" w:rsidRPr="00C761DB">
        <w:tab/>
      </w:r>
    </w:p>
    <w:p w14:paraId="539ED419" w14:textId="2A85A945" w:rsidR="003C4B10" w:rsidRPr="006D7350" w:rsidRDefault="003C4B10" w:rsidP="003C4B10">
      <w:pPr>
        <w:pStyle w:val="ListParagraph"/>
        <w:numPr>
          <w:ilvl w:val="0"/>
          <w:numId w:val="16"/>
        </w:numPr>
        <w:rPr>
          <w:b/>
          <w:bCs/>
        </w:rPr>
      </w:pPr>
      <w:r w:rsidRPr="006D7350">
        <w:rPr>
          <w:b/>
          <w:bCs/>
        </w:rPr>
        <w:t>N</w:t>
      </w:r>
      <w:r w:rsidR="009A4AE7" w:rsidRPr="006D7350">
        <w:rPr>
          <w:b/>
          <w:bCs/>
        </w:rPr>
        <w:t>o</w:t>
      </w:r>
    </w:p>
    <w:p w14:paraId="277A9C5E" w14:textId="77777777" w:rsidR="003C4B10" w:rsidRPr="00C761DB" w:rsidRDefault="003C4B10" w:rsidP="003C4B10"/>
    <w:p w14:paraId="5BEBCA52" w14:textId="5B2CAF77" w:rsidR="003C4B10" w:rsidRPr="00C761DB" w:rsidRDefault="00CA3FA0" w:rsidP="003C4B10">
      <w:pPr>
        <w:pStyle w:val="ListParagraph"/>
        <w:numPr>
          <w:ilvl w:val="0"/>
          <w:numId w:val="11"/>
        </w:numPr>
      </w:pPr>
      <w:r>
        <w:rPr>
          <w:rStyle w:val="jlqj4b"/>
        </w:rPr>
        <w:t>A</w:t>
      </w:r>
      <w:r w:rsidR="009A4AE7" w:rsidRPr="00C761DB">
        <w:rPr>
          <w:rStyle w:val="jlqj4b"/>
        </w:rPr>
        <w:t>cetylsalicylic acid</w:t>
      </w:r>
      <w:r>
        <w:rPr>
          <w:rStyle w:val="jlqj4b"/>
        </w:rPr>
        <w:t xml:space="preserve"> is </w:t>
      </w:r>
      <w:r w:rsidRPr="00C761DB">
        <w:rPr>
          <w:rStyle w:val="jlqj4b"/>
        </w:rPr>
        <w:t>contraindicated</w:t>
      </w:r>
      <w:r w:rsidR="003C4B10" w:rsidRPr="00C761DB">
        <w:t>:</w:t>
      </w:r>
    </w:p>
    <w:p w14:paraId="42F5C30E" w14:textId="1CC99681" w:rsidR="003C4B10" w:rsidRPr="00C761DB" w:rsidRDefault="00EA283F" w:rsidP="003C4B10">
      <w:pPr>
        <w:pStyle w:val="ListParagraph"/>
        <w:numPr>
          <w:ilvl w:val="0"/>
          <w:numId w:val="17"/>
        </w:numPr>
      </w:pPr>
      <w:r w:rsidRPr="00C761DB">
        <w:t xml:space="preserve">Yes </w:t>
      </w:r>
      <w:r w:rsidR="0045474A" w:rsidRPr="00C761DB">
        <w:tab/>
      </w:r>
      <w:r w:rsidR="0045474A" w:rsidRPr="00C761DB">
        <w:tab/>
      </w:r>
      <w:r w:rsidR="0045474A" w:rsidRPr="00C761DB">
        <w:tab/>
      </w:r>
    </w:p>
    <w:p w14:paraId="48E16112" w14:textId="002B026F" w:rsidR="003C4B10" w:rsidRPr="006D7350" w:rsidRDefault="003C4B10" w:rsidP="003C4B10">
      <w:pPr>
        <w:pStyle w:val="ListParagraph"/>
        <w:numPr>
          <w:ilvl w:val="0"/>
          <w:numId w:val="17"/>
        </w:numPr>
        <w:rPr>
          <w:b/>
          <w:bCs/>
        </w:rPr>
      </w:pPr>
      <w:r w:rsidRPr="006D7350">
        <w:rPr>
          <w:b/>
          <w:bCs/>
        </w:rPr>
        <w:t>N</w:t>
      </w:r>
      <w:r w:rsidR="009A4AE7" w:rsidRPr="006D7350">
        <w:rPr>
          <w:b/>
          <w:bCs/>
        </w:rPr>
        <w:t>o</w:t>
      </w:r>
    </w:p>
    <w:p w14:paraId="1282917B" w14:textId="77777777" w:rsidR="006E7E6E" w:rsidRPr="00C761DB" w:rsidRDefault="006E7E6E" w:rsidP="006E7E6E">
      <w:pPr>
        <w:pStyle w:val="ListParagraph"/>
      </w:pPr>
    </w:p>
    <w:p w14:paraId="5A9064C0" w14:textId="66F266A1" w:rsidR="006E7E6E" w:rsidRPr="00C761DB" w:rsidRDefault="00EC59A1" w:rsidP="006E7E6E">
      <w:pPr>
        <w:pStyle w:val="ListParagraph"/>
        <w:numPr>
          <w:ilvl w:val="0"/>
          <w:numId w:val="11"/>
        </w:numPr>
      </w:pPr>
      <w:r>
        <w:rPr>
          <w:rStyle w:val="jlqj4b"/>
        </w:rPr>
        <w:t xml:space="preserve">We suggest to a patient </w:t>
      </w:r>
      <w:r w:rsidR="009A4AE7" w:rsidRPr="00C761DB">
        <w:rPr>
          <w:rStyle w:val="jlqj4b"/>
        </w:rPr>
        <w:t>to walk and avoid prolonged sitting position</w:t>
      </w:r>
      <w:r w:rsidR="00C742C7">
        <w:t>:</w:t>
      </w:r>
    </w:p>
    <w:p w14:paraId="707611B5" w14:textId="0EB385E0" w:rsidR="006E7E6E" w:rsidRPr="006D7350" w:rsidRDefault="00EA283F" w:rsidP="006E7E6E">
      <w:pPr>
        <w:pStyle w:val="ListParagraph"/>
        <w:numPr>
          <w:ilvl w:val="0"/>
          <w:numId w:val="15"/>
        </w:numPr>
        <w:rPr>
          <w:b/>
          <w:bCs/>
        </w:rPr>
      </w:pPr>
      <w:r w:rsidRPr="006D7350">
        <w:rPr>
          <w:b/>
          <w:bCs/>
        </w:rPr>
        <w:t>Yes</w:t>
      </w:r>
      <w:r w:rsidR="0045474A" w:rsidRPr="006D7350">
        <w:rPr>
          <w:b/>
          <w:bCs/>
        </w:rPr>
        <w:tab/>
      </w:r>
      <w:r w:rsidR="0045474A" w:rsidRPr="006D7350">
        <w:rPr>
          <w:b/>
          <w:bCs/>
        </w:rPr>
        <w:tab/>
      </w:r>
      <w:r w:rsidR="0045474A" w:rsidRPr="006D7350">
        <w:rPr>
          <w:b/>
          <w:bCs/>
        </w:rPr>
        <w:tab/>
      </w:r>
    </w:p>
    <w:p w14:paraId="7C924589" w14:textId="1AFA82B7" w:rsidR="006E7E6E" w:rsidRPr="00C761DB" w:rsidRDefault="006E7E6E" w:rsidP="006E7E6E">
      <w:pPr>
        <w:pStyle w:val="ListParagraph"/>
        <w:numPr>
          <w:ilvl w:val="0"/>
          <w:numId w:val="15"/>
        </w:numPr>
      </w:pPr>
      <w:r w:rsidRPr="00C761DB">
        <w:t>N</w:t>
      </w:r>
      <w:r w:rsidR="009A4AE7" w:rsidRPr="00C761DB">
        <w:t>o</w:t>
      </w:r>
    </w:p>
    <w:p w14:paraId="5336E8BE" w14:textId="77777777" w:rsidR="003C4B10" w:rsidRPr="00C761DB" w:rsidRDefault="003C4B10" w:rsidP="003C4B10"/>
    <w:p w14:paraId="13A117DF" w14:textId="4E6DF135" w:rsidR="003C4B10" w:rsidRPr="00C761DB" w:rsidRDefault="00EC59A1" w:rsidP="003C4B10">
      <w:pPr>
        <w:pStyle w:val="ListParagraph"/>
        <w:numPr>
          <w:ilvl w:val="0"/>
          <w:numId w:val="11"/>
        </w:numPr>
      </w:pPr>
      <w:r>
        <w:rPr>
          <w:rStyle w:val="jlqj4b"/>
        </w:rPr>
        <w:t>We advise to a patient</w:t>
      </w:r>
      <w:r w:rsidR="003C4B10" w:rsidRPr="00C761DB">
        <w:t>:</w:t>
      </w:r>
    </w:p>
    <w:p w14:paraId="22DEB238" w14:textId="52763D5B" w:rsidR="003C4B10" w:rsidRPr="00C761DB" w:rsidRDefault="00EC59A1" w:rsidP="003C4B10">
      <w:pPr>
        <w:pStyle w:val="ListParagraph"/>
        <w:numPr>
          <w:ilvl w:val="0"/>
          <w:numId w:val="18"/>
        </w:numPr>
      </w:pPr>
      <w:r>
        <w:rPr>
          <w:rStyle w:val="jlqj4b"/>
        </w:rPr>
        <w:t xml:space="preserve">To </w:t>
      </w:r>
      <w:r w:rsidR="009A4AE7" w:rsidRPr="00C761DB">
        <w:rPr>
          <w:rStyle w:val="jlqj4b"/>
        </w:rPr>
        <w:t xml:space="preserve">continue to take oral contraceptives </w:t>
      </w:r>
    </w:p>
    <w:p w14:paraId="79C783B6" w14:textId="33E66333" w:rsidR="003C4B10" w:rsidRPr="006D7350" w:rsidRDefault="00EC59A1" w:rsidP="00A77CCC">
      <w:pPr>
        <w:pStyle w:val="ListParagraph"/>
        <w:numPr>
          <w:ilvl w:val="0"/>
          <w:numId w:val="18"/>
        </w:numPr>
        <w:rPr>
          <w:b/>
          <w:bCs/>
        </w:rPr>
      </w:pPr>
      <w:r w:rsidRPr="006D7350">
        <w:rPr>
          <w:rStyle w:val="jlqj4b"/>
          <w:b/>
          <w:bCs/>
        </w:rPr>
        <w:t xml:space="preserve">To </w:t>
      </w:r>
      <w:r w:rsidR="00EA283F" w:rsidRPr="006D7350">
        <w:rPr>
          <w:rStyle w:val="jlqj4b"/>
          <w:b/>
          <w:bCs/>
        </w:rPr>
        <w:t xml:space="preserve">stop taking oral contraceptives, and in the following period </w:t>
      </w:r>
      <w:r w:rsidR="00CA3FA0" w:rsidRPr="006D7350">
        <w:rPr>
          <w:rStyle w:val="jlqj4b"/>
          <w:b/>
          <w:bCs/>
        </w:rPr>
        <w:t xml:space="preserve">to </w:t>
      </w:r>
      <w:r w:rsidR="00EA283F" w:rsidRPr="006D7350">
        <w:rPr>
          <w:rStyle w:val="jlqj4b"/>
          <w:b/>
          <w:bCs/>
        </w:rPr>
        <w:t>use other methods of protection (</w:t>
      </w:r>
      <w:r w:rsidR="00184477" w:rsidRPr="006D7350">
        <w:rPr>
          <w:rStyle w:val="jlqj4b"/>
          <w:b/>
          <w:bCs/>
        </w:rPr>
        <w:t>e.g.,</w:t>
      </w:r>
      <w:r w:rsidR="00EA283F" w:rsidRPr="006D7350">
        <w:rPr>
          <w:rStyle w:val="jlqj4b"/>
          <w:b/>
          <w:bCs/>
        </w:rPr>
        <w:t xml:space="preserve"> condoms</w:t>
      </w:r>
      <w:r w:rsidR="00F5465C" w:rsidRPr="006D7350">
        <w:rPr>
          <w:b/>
          <w:bCs/>
        </w:rPr>
        <w:t>)</w:t>
      </w:r>
      <w:r w:rsidR="0045474A" w:rsidRPr="006D7350">
        <w:rPr>
          <w:b/>
          <w:bCs/>
        </w:rPr>
        <w:tab/>
      </w:r>
    </w:p>
    <w:p w14:paraId="12EB9EB4" w14:textId="77777777" w:rsidR="003C4B10" w:rsidRPr="00C761DB" w:rsidRDefault="003C4B10" w:rsidP="003C4B10">
      <w:pPr>
        <w:ind w:left="360"/>
      </w:pPr>
    </w:p>
    <w:p w14:paraId="78762B3B" w14:textId="149DD24D" w:rsidR="006E7E6E" w:rsidRPr="00C761DB" w:rsidRDefault="00EC59A1" w:rsidP="006E7E6E">
      <w:pPr>
        <w:pStyle w:val="ListParagraph"/>
        <w:numPr>
          <w:ilvl w:val="0"/>
          <w:numId w:val="11"/>
        </w:numPr>
      </w:pPr>
      <w:r>
        <w:rPr>
          <w:rStyle w:val="jlqj4b"/>
        </w:rPr>
        <w:t>We advise to a patient</w:t>
      </w:r>
      <w:r w:rsidR="006E7E6E" w:rsidRPr="00C761DB">
        <w:t>:</w:t>
      </w:r>
    </w:p>
    <w:p w14:paraId="3FADE142" w14:textId="5AC28C2B" w:rsidR="006E7E6E" w:rsidRPr="00C761DB" w:rsidRDefault="00EC59A1" w:rsidP="006E7E6E">
      <w:pPr>
        <w:pStyle w:val="ListParagraph"/>
        <w:numPr>
          <w:ilvl w:val="0"/>
          <w:numId w:val="22"/>
        </w:numPr>
      </w:pPr>
      <w:r>
        <w:t>That t</w:t>
      </w:r>
      <w:r w:rsidR="00EA283F" w:rsidRPr="00C761DB">
        <w:t>here is no need to contact a doctor</w:t>
      </w:r>
    </w:p>
    <w:p w14:paraId="643FAAE9" w14:textId="660A804D" w:rsidR="006E7E6E" w:rsidRPr="00C761DB" w:rsidRDefault="00EA283F" w:rsidP="006E7E6E">
      <w:pPr>
        <w:pStyle w:val="ListParagraph"/>
        <w:numPr>
          <w:ilvl w:val="0"/>
          <w:numId w:val="22"/>
        </w:numPr>
      </w:pPr>
      <w:r w:rsidRPr="00C761DB">
        <w:t>To contact a doctor if the recommended therapy does not help.</w:t>
      </w:r>
    </w:p>
    <w:p w14:paraId="414C1498" w14:textId="07E42583" w:rsidR="006E7E6E" w:rsidRPr="00C761DB" w:rsidRDefault="00EA283F" w:rsidP="006E7E6E">
      <w:pPr>
        <w:pStyle w:val="ListParagraph"/>
        <w:numPr>
          <w:ilvl w:val="0"/>
          <w:numId w:val="22"/>
        </w:numPr>
      </w:pPr>
      <w:r w:rsidRPr="006D7350">
        <w:rPr>
          <w:b/>
          <w:bCs/>
        </w:rPr>
        <w:t>To contact a doctor as soon as possible</w:t>
      </w:r>
      <w:r w:rsidR="006E7E6E" w:rsidRPr="006D7350">
        <w:rPr>
          <w:b/>
          <w:bCs/>
        </w:rPr>
        <w:t xml:space="preserve">, </w:t>
      </w:r>
      <w:r w:rsidRPr="006D7350">
        <w:rPr>
          <w:b/>
          <w:bCs/>
        </w:rPr>
        <w:t>obligatory before departure</w:t>
      </w:r>
      <w:r w:rsidR="006E7E6E" w:rsidRPr="00C761DB">
        <w:t>.</w:t>
      </w:r>
    </w:p>
    <w:p w14:paraId="22E0A4BE" w14:textId="3EF422B3" w:rsidR="006E7E6E" w:rsidRPr="00C761DB" w:rsidRDefault="006E7E6E" w:rsidP="0045474A">
      <w:pPr>
        <w:pStyle w:val="ListParagraph"/>
        <w:ind w:left="2880"/>
      </w:pPr>
    </w:p>
    <w:p w14:paraId="2F2B47FD" w14:textId="04112CB3" w:rsidR="006E7E6E" w:rsidRPr="00C761DB" w:rsidRDefault="00EA283F" w:rsidP="00A77CCC">
      <w:pPr>
        <w:pStyle w:val="ListParagraph"/>
      </w:pPr>
      <w:r w:rsidRPr="00C761DB">
        <w:t>Give the reason for sending</w:t>
      </w:r>
      <w:r w:rsidR="00A77CCC" w:rsidRPr="00C761DB">
        <w:t>/</w:t>
      </w:r>
      <w:r w:rsidRPr="00C761DB">
        <w:t>not sending the patient to a doctor</w:t>
      </w:r>
      <w:r w:rsidR="00B625F0" w:rsidRPr="00C761DB">
        <w:t>:</w:t>
      </w:r>
    </w:p>
    <w:p w14:paraId="37B39C50" w14:textId="79B07A38" w:rsidR="006E7E6E" w:rsidRPr="00C761DB" w:rsidRDefault="006E7E6E" w:rsidP="006E7E6E">
      <w:pPr>
        <w:pStyle w:val="ListParagraph"/>
      </w:pPr>
      <w:r w:rsidRPr="00C761DB">
        <w:t>__________________________________________________________</w:t>
      </w:r>
    </w:p>
    <w:p w14:paraId="5526C018" w14:textId="77777777" w:rsidR="006E7E6E" w:rsidRPr="00C761DB" w:rsidRDefault="006E7E6E" w:rsidP="006E7E6E"/>
    <w:p w14:paraId="44867CE6" w14:textId="1FF8A3B7" w:rsidR="006E7E6E" w:rsidRPr="00C761DB" w:rsidRDefault="00EA283F" w:rsidP="006E7E6E">
      <w:pPr>
        <w:pStyle w:val="ListParagraph"/>
        <w:numPr>
          <w:ilvl w:val="0"/>
          <w:numId w:val="11"/>
        </w:numPr>
      </w:pPr>
      <w:r w:rsidRPr="00C761DB">
        <w:rPr>
          <w:rStyle w:val="jlqj4b"/>
        </w:rPr>
        <w:t xml:space="preserve">We have </w:t>
      </w:r>
      <w:r w:rsidR="00EC59A1">
        <w:rPr>
          <w:rStyle w:val="jlqj4b"/>
        </w:rPr>
        <w:t xml:space="preserve">patient’ </w:t>
      </w:r>
      <w:r w:rsidRPr="00C761DB">
        <w:rPr>
          <w:rStyle w:val="jlqj4b"/>
        </w:rPr>
        <w:t>contact phone in the computer,</w:t>
      </w:r>
      <w:r w:rsidR="00EC59A1">
        <w:rPr>
          <w:rStyle w:val="jlqj4b"/>
        </w:rPr>
        <w:t xml:space="preserve"> and</w:t>
      </w:r>
      <w:r w:rsidRPr="00C761DB">
        <w:rPr>
          <w:rStyle w:val="jlqj4b"/>
        </w:rPr>
        <w:t xml:space="preserve"> we will </w:t>
      </w:r>
      <w:r w:rsidR="00EC59A1">
        <w:rPr>
          <w:rStyle w:val="jlqj4b"/>
        </w:rPr>
        <w:t>contact her</w:t>
      </w:r>
      <w:r w:rsidRPr="00C761DB">
        <w:rPr>
          <w:rStyle w:val="jlqj4b"/>
        </w:rPr>
        <w:t xml:space="preserve"> during </w:t>
      </w:r>
      <w:r w:rsidR="00EC59A1">
        <w:rPr>
          <w:rStyle w:val="jlqj4b"/>
        </w:rPr>
        <w:t>today</w:t>
      </w:r>
      <w:r w:rsidRPr="00C761DB">
        <w:rPr>
          <w:rStyle w:val="jlqj4b"/>
        </w:rPr>
        <w:t xml:space="preserve"> or tomorrow.</w:t>
      </w:r>
    </w:p>
    <w:p w14:paraId="4AA42B97" w14:textId="7D87AF17" w:rsidR="006E7E6E" w:rsidRPr="006D7350" w:rsidRDefault="00EA283F" w:rsidP="006E7E6E">
      <w:pPr>
        <w:pStyle w:val="ListParagraph"/>
        <w:numPr>
          <w:ilvl w:val="0"/>
          <w:numId w:val="24"/>
        </w:numPr>
        <w:rPr>
          <w:b/>
          <w:bCs/>
        </w:rPr>
      </w:pPr>
      <w:r w:rsidRPr="006D7350">
        <w:rPr>
          <w:b/>
          <w:bCs/>
        </w:rPr>
        <w:t xml:space="preserve">Yes </w:t>
      </w:r>
      <w:r w:rsidR="0045474A" w:rsidRPr="006D7350">
        <w:rPr>
          <w:b/>
          <w:bCs/>
        </w:rPr>
        <w:tab/>
      </w:r>
      <w:r w:rsidR="0045474A" w:rsidRPr="006D7350">
        <w:rPr>
          <w:b/>
          <w:bCs/>
        </w:rPr>
        <w:tab/>
      </w:r>
      <w:r w:rsidR="0045474A" w:rsidRPr="006D7350">
        <w:rPr>
          <w:b/>
          <w:bCs/>
        </w:rPr>
        <w:tab/>
      </w:r>
    </w:p>
    <w:p w14:paraId="3B8F9BF2" w14:textId="2F13617E" w:rsidR="006E7E6E" w:rsidRPr="00C761DB" w:rsidRDefault="006E7E6E" w:rsidP="006E7E6E">
      <w:pPr>
        <w:pStyle w:val="ListParagraph"/>
        <w:numPr>
          <w:ilvl w:val="0"/>
          <w:numId w:val="24"/>
        </w:numPr>
      </w:pPr>
      <w:r w:rsidRPr="00C761DB">
        <w:t>N</w:t>
      </w:r>
      <w:r w:rsidR="00EA283F" w:rsidRPr="00C761DB">
        <w:t>o</w:t>
      </w:r>
    </w:p>
    <w:p w14:paraId="016BF126" w14:textId="77777777" w:rsidR="00F5465C" w:rsidRPr="00C761DB" w:rsidRDefault="00F5465C" w:rsidP="00F5465C">
      <w:pPr>
        <w:pStyle w:val="ListParagraph"/>
      </w:pPr>
    </w:p>
    <w:p w14:paraId="67300DE0" w14:textId="20AD729B" w:rsidR="003C4B10" w:rsidRPr="00C761DB" w:rsidRDefault="00EA283F" w:rsidP="003C4B10">
      <w:pPr>
        <w:pStyle w:val="ListParagraph"/>
        <w:numPr>
          <w:ilvl w:val="0"/>
          <w:numId w:val="11"/>
        </w:numPr>
      </w:pPr>
      <w:r w:rsidRPr="00C761DB">
        <w:rPr>
          <w:rStyle w:val="jlqj4b"/>
        </w:rPr>
        <w:t>Here you can write an additional advice for the patient if you want</w:t>
      </w:r>
      <w:r w:rsidR="00F5465C" w:rsidRPr="00C761DB">
        <w:t>:</w:t>
      </w:r>
    </w:p>
    <w:p w14:paraId="6DE14E52" w14:textId="60789B55" w:rsidR="00F5465C" w:rsidRPr="00C761DB" w:rsidRDefault="00F5465C" w:rsidP="00F5465C">
      <w:pPr>
        <w:ind w:left="360"/>
      </w:pPr>
      <w:r w:rsidRPr="00C761DB">
        <w:lastRenderedPageBreak/>
        <w:t>________________________________________________________________________________________________________________________________________________________________________________________________________________________</w:t>
      </w:r>
    </w:p>
    <w:p w14:paraId="0A6159A6" w14:textId="2FE8471A" w:rsidR="001D3F4D" w:rsidRPr="00C761DB" w:rsidRDefault="00EA283F" w:rsidP="001D3F4D">
      <w:r w:rsidRPr="00C761DB">
        <w:t>CASE</w:t>
      </w:r>
      <w:r w:rsidR="001D3F4D" w:rsidRPr="00C761DB">
        <w:t xml:space="preserve"> 2 </w:t>
      </w:r>
    </w:p>
    <w:p w14:paraId="79621FD5" w14:textId="1D34C91E" w:rsidR="001D3F4D" w:rsidRPr="00C761DB" w:rsidRDefault="00EA283F" w:rsidP="00297BC2">
      <w:pPr>
        <w:jc w:val="both"/>
      </w:pPr>
      <w:r w:rsidRPr="00C761DB">
        <w:rPr>
          <w:rStyle w:val="jlqj4b"/>
        </w:rPr>
        <w:t xml:space="preserve">A </w:t>
      </w:r>
      <w:r w:rsidR="0033338F">
        <w:rPr>
          <w:rStyle w:val="jlqj4b"/>
        </w:rPr>
        <w:t xml:space="preserve">female </w:t>
      </w:r>
      <w:r w:rsidRPr="00C761DB">
        <w:rPr>
          <w:rStyle w:val="jlqj4b"/>
        </w:rPr>
        <w:t xml:space="preserve">patient who appears worried and scared comes to the pharmacy. In a conversation with the patient, the pharmacist finds out that she is 16 years old, that she had an unprotected </w:t>
      </w:r>
      <w:r w:rsidR="003765E7" w:rsidRPr="00C761DB">
        <w:rPr>
          <w:rStyle w:val="jlqj4b"/>
        </w:rPr>
        <w:t>intercourse</w:t>
      </w:r>
      <w:r w:rsidRPr="00C761DB">
        <w:rPr>
          <w:rStyle w:val="jlqj4b"/>
        </w:rPr>
        <w:t xml:space="preserve"> with her boyfriend 4 nights ago, and that she is afraid that she could have become pregnant that very evening. The patient is a smoker, denies illness, has </w:t>
      </w:r>
      <w:r w:rsidR="003765E7" w:rsidRPr="00C761DB">
        <w:rPr>
          <w:rStyle w:val="jlqj4b"/>
        </w:rPr>
        <w:t xml:space="preserve">had </w:t>
      </w:r>
      <w:r w:rsidRPr="00C761DB">
        <w:rPr>
          <w:rStyle w:val="jlqj4b"/>
        </w:rPr>
        <w:t>regular cycles and regular sexual intercourse</w:t>
      </w:r>
      <w:r w:rsidR="0059137F">
        <w:rPr>
          <w:rStyle w:val="jlqj4b"/>
        </w:rPr>
        <w:t xml:space="preserve"> from last year.</w:t>
      </w:r>
      <w:r w:rsidRPr="00C761DB">
        <w:rPr>
          <w:rStyle w:val="jlqj4b"/>
        </w:rPr>
        <w:t xml:space="preserve"> </w:t>
      </w:r>
      <w:r w:rsidR="007A424C" w:rsidRPr="00C761DB">
        <w:rPr>
          <w:rStyle w:val="jlqj4b"/>
        </w:rPr>
        <w:t>Normally</w:t>
      </w:r>
      <w:r w:rsidRPr="00C761DB">
        <w:rPr>
          <w:rStyle w:val="jlqj4b"/>
        </w:rPr>
        <w:t xml:space="preserve">, they </w:t>
      </w:r>
      <w:r w:rsidR="007A424C" w:rsidRPr="00C761DB">
        <w:rPr>
          <w:rStyle w:val="jlqj4b"/>
        </w:rPr>
        <w:t>use</w:t>
      </w:r>
      <w:r w:rsidRPr="00C761DB">
        <w:rPr>
          <w:rStyle w:val="jlqj4b"/>
        </w:rPr>
        <w:t xml:space="preserve"> the method of "interrupted intercourse"</w:t>
      </w:r>
      <w:r w:rsidR="007A424C" w:rsidRPr="00C761DB">
        <w:rPr>
          <w:rStyle w:val="jlqj4b"/>
        </w:rPr>
        <w:t xml:space="preserve"> for protection</w:t>
      </w:r>
      <w:r w:rsidRPr="00C761DB">
        <w:rPr>
          <w:rStyle w:val="jlqj4b"/>
        </w:rPr>
        <w:t xml:space="preserve">, because the </w:t>
      </w:r>
      <w:r w:rsidR="007A424C" w:rsidRPr="00C761DB">
        <w:rPr>
          <w:rStyle w:val="jlqj4b"/>
        </w:rPr>
        <w:t>boyfriend</w:t>
      </w:r>
      <w:r w:rsidRPr="00C761DB">
        <w:rPr>
          <w:rStyle w:val="jlqj4b"/>
        </w:rPr>
        <w:t xml:space="preserve"> does not want to use a condom. She did not visit a gynecologist until now, for fear that her parents would find out because she lives in a small community. She says that she has read on the internet about pills called </w:t>
      </w:r>
      <w:r w:rsidR="00436ED9" w:rsidRPr="00C761DB">
        <w:rPr>
          <w:rStyle w:val="jlqj4b"/>
        </w:rPr>
        <w:t>the “Morning-after”</w:t>
      </w:r>
      <w:r w:rsidRPr="00C761DB">
        <w:rPr>
          <w:rStyle w:val="jlqj4b"/>
        </w:rPr>
        <w:t xml:space="preserve">, but that she knows nothing about them. </w:t>
      </w:r>
      <w:r w:rsidR="007A424C" w:rsidRPr="00C761DB">
        <w:rPr>
          <w:rStyle w:val="jlqj4b"/>
        </w:rPr>
        <w:t>Sh</w:t>
      </w:r>
      <w:r w:rsidRPr="00C761DB">
        <w:rPr>
          <w:rStyle w:val="jlqj4b"/>
        </w:rPr>
        <w:t xml:space="preserve">e states that </w:t>
      </w:r>
      <w:r w:rsidR="007A424C" w:rsidRPr="00C761DB">
        <w:rPr>
          <w:rStyle w:val="jlqj4b"/>
        </w:rPr>
        <w:t>s</w:t>
      </w:r>
      <w:r w:rsidRPr="00C761DB">
        <w:rPr>
          <w:rStyle w:val="jlqj4b"/>
        </w:rPr>
        <w:t xml:space="preserve">he </w:t>
      </w:r>
      <w:r w:rsidR="007A424C" w:rsidRPr="00C761DB">
        <w:rPr>
          <w:rStyle w:val="jlqj4b"/>
        </w:rPr>
        <w:t>can</w:t>
      </w:r>
      <w:r w:rsidRPr="00C761DB">
        <w:rPr>
          <w:rStyle w:val="jlqj4b"/>
        </w:rPr>
        <w:t xml:space="preserve">not talk to </w:t>
      </w:r>
      <w:r w:rsidR="007A424C" w:rsidRPr="00C761DB">
        <w:rPr>
          <w:rStyle w:val="jlqj4b"/>
        </w:rPr>
        <w:t>her</w:t>
      </w:r>
      <w:r w:rsidRPr="00C761DB">
        <w:rPr>
          <w:rStyle w:val="jlqj4b"/>
        </w:rPr>
        <w:t xml:space="preserve"> mother about </w:t>
      </w:r>
      <w:r w:rsidR="007A424C" w:rsidRPr="00C761DB">
        <w:rPr>
          <w:rStyle w:val="jlqj4b"/>
        </w:rPr>
        <w:t>this</w:t>
      </w:r>
      <w:r w:rsidRPr="00C761DB">
        <w:rPr>
          <w:rStyle w:val="jlqj4b"/>
        </w:rPr>
        <w:t xml:space="preserve">, because </w:t>
      </w:r>
      <w:r w:rsidR="007A424C" w:rsidRPr="00C761DB">
        <w:rPr>
          <w:rStyle w:val="jlqj4b"/>
        </w:rPr>
        <w:t>s</w:t>
      </w:r>
      <w:r w:rsidRPr="00C761DB">
        <w:rPr>
          <w:rStyle w:val="jlqj4b"/>
        </w:rPr>
        <w:t xml:space="preserve">he is afraid of her reaction. She grew up in a family with strong religious beliefs and </w:t>
      </w:r>
      <w:r w:rsidR="00983DCA" w:rsidRPr="00C761DB">
        <w:rPr>
          <w:rStyle w:val="jlqj4b"/>
        </w:rPr>
        <w:t xml:space="preserve">it </w:t>
      </w:r>
      <w:r w:rsidRPr="00C761DB">
        <w:rPr>
          <w:rStyle w:val="jlqj4b"/>
        </w:rPr>
        <w:t xml:space="preserve">is not allowed to have an abortion, so she </w:t>
      </w:r>
      <w:r w:rsidR="007A424C" w:rsidRPr="00C761DB">
        <w:rPr>
          <w:rStyle w:val="jlqj4b"/>
        </w:rPr>
        <w:t xml:space="preserve">also </w:t>
      </w:r>
      <w:r w:rsidRPr="00C761DB">
        <w:rPr>
          <w:rStyle w:val="jlqj4b"/>
        </w:rPr>
        <w:t xml:space="preserve">has doubts about taking the pill she read about on the Internet. At the same </w:t>
      </w:r>
      <w:r w:rsidR="007A424C" w:rsidRPr="00C761DB">
        <w:rPr>
          <w:rStyle w:val="jlqj4b"/>
        </w:rPr>
        <w:t>moment</w:t>
      </w:r>
      <w:r w:rsidRPr="00C761DB">
        <w:rPr>
          <w:rStyle w:val="jlqj4b"/>
        </w:rPr>
        <w:t xml:space="preserve">, she starts crying, because she thinks that she is too young for a child and that she is not ready for a family. </w:t>
      </w:r>
      <w:r w:rsidR="00983DCA" w:rsidRPr="00C761DB">
        <w:rPr>
          <w:rStyle w:val="jlqj4b"/>
        </w:rPr>
        <w:t>E</w:t>
      </w:r>
      <w:r w:rsidR="007A424C" w:rsidRPr="00C761DB">
        <w:rPr>
          <w:rStyle w:val="jlqj4b"/>
        </w:rPr>
        <w:t>ven</w:t>
      </w:r>
      <w:r w:rsidR="00983DCA" w:rsidRPr="00C761DB">
        <w:rPr>
          <w:rStyle w:val="jlqj4b"/>
        </w:rPr>
        <w:t xml:space="preserve"> in case</w:t>
      </w:r>
      <w:r w:rsidRPr="00C761DB">
        <w:rPr>
          <w:rStyle w:val="jlqj4b"/>
        </w:rPr>
        <w:t xml:space="preserve"> the pill cause</w:t>
      </w:r>
      <w:r w:rsidR="00C761DB" w:rsidRPr="00C761DB">
        <w:rPr>
          <w:rStyle w:val="jlqj4b"/>
        </w:rPr>
        <w:t>s</w:t>
      </w:r>
      <w:r w:rsidRPr="00C761DB">
        <w:rPr>
          <w:rStyle w:val="jlqj4b"/>
        </w:rPr>
        <w:t xml:space="preserve"> an abortion (and her parents find out) her life will be ruined</w:t>
      </w:r>
      <w:r w:rsidR="001D3F4D" w:rsidRPr="00C761DB">
        <w:t xml:space="preserve">.  </w:t>
      </w:r>
    </w:p>
    <w:p w14:paraId="25E1C501" w14:textId="43546EFC" w:rsidR="003C4B10" w:rsidRPr="00C761DB" w:rsidRDefault="003C4B10" w:rsidP="00F065F2"/>
    <w:p w14:paraId="7FD8B244" w14:textId="32B9294A" w:rsidR="00F065F2" w:rsidRPr="00C761DB" w:rsidRDefault="00F065F2" w:rsidP="001D3F4D">
      <w:r w:rsidRPr="00C761DB">
        <w:tab/>
      </w:r>
      <w:r w:rsidRPr="00C761DB">
        <w:tab/>
      </w:r>
      <w:r w:rsidRPr="00C761DB">
        <w:tab/>
      </w:r>
      <w:r w:rsidRPr="00C761DB">
        <w:tab/>
      </w:r>
      <w:r w:rsidRPr="00C761DB">
        <w:tab/>
      </w:r>
      <w:r w:rsidRPr="00C761DB">
        <w:tab/>
      </w:r>
      <w:r w:rsidRPr="00C761DB">
        <w:tab/>
      </w:r>
      <w:r w:rsidRPr="00C761DB">
        <w:tab/>
      </w:r>
      <w:r w:rsidRPr="00C761DB">
        <w:tab/>
      </w:r>
      <w:r w:rsidRPr="00C761DB">
        <w:tab/>
      </w:r>
      <w:r w:rsidRPr="00C761DB">
        <w:tab/>
      </w:r>
      <w:r w:rsidRPr="00C761DB">
        <w:tab/>
      </w:r>
    </w:p>
    <w:p w14:paraId="128018B0" w14:textId="3B2E1039" w:rsidR="001D3F4D" w:rsidRPr="00C761DB" w:rsidRDefault="007A424C" w:rsidP="001D3F4D">
      <w:pPr>
        <w:pStyle w:val="ListParagraph"/>
        <w:numPr>
          <w:ilvl w:val="0"/>
          <w:numId w:val="25"/>
        </w:numPr>
      </w:pPr>
      <w:r w:rsidRPr="00C761DB">
        <w:rPr>
          <w:rStyle w:val="jlqj4b"/>
        </w:rPr>
        <w:t>I have a conversation with the patient in the part of the pharmacy for confidential conversations</w:t>
      </w:r>
      <w:r w:rsidR="00C46660" w:rsidRPr="00C761DB">
        <w:t>.</w:t>
      </w:r>
    </w:p>
    <w:p w14:paraId="0D837108" w14:textId="36E4677F" w:rsidR="00F065F2" w:rsidRPr="006D7350" w:rsidRDefault="007A424C" w:rsidP="001D3F4D">
      <w:pPr>
        <w:pStyle w:val="ListParagraph"/>
        <w:numPr>
          <w:ilvl w:val="0"/>
          <w:numId w:val="26"/>
        </w:numPr>
        <w:rPr>
          <w:b/>
          <w:bCs/>
        </w:rPr>
      </w:pPr>
      <w:r w:rsidRPr="006D7350">
        <w:rPr>
          <w:b/>
          <w:bCs/>
        </w:rPr>
        <w:t>Yes</w:t>
      </w:r>
      <w:r w:rsidR="0045474A" w:rsidRPr="006D7350">
        <w:rPr>
          <w:b/>
          <w:bCs/>
        </w:rPr>
        <w:tab/>
      </w:r>
      <w:r w:rsidR="0045474A" w:rsidRPr="006D7350">
        <w:rPr>
          <w:b/>
          <w:bCs/>
        </w:rPr>
        <w:tab/>
      </w:r>
    </w:p>
    <w:p w14:paraId="070DD2FA" w14:textId="42E62BFE" w:rsidR="001D3F4D" w:rsidRPr="00C761DB" w:rsidRDefault="00B625F0" w:rsidP="001D3F4D">
      <w:pPr>
        <w:pStyle w:val="ListParagraph"/>
        <w:numPr>
          <w:ilvl w:val="0"/>
          <w:numId w:val="26"/>
        </w:numPr>
      </w:pPr>
      <w:r w:rsidRPr="00C761DB">
        <w:t>N</w:t>
      </w:r>
      <w:r w:rsidR="007A424C" w:rsidRPr="00C761DB">
        <w:t>o</w:t>
      </w:r>
    </w:p>
    <w:p w14:paraId="144E3638" w14:textId="77777777" w:rsidR="001D3F4D" w:rsidRPr="00C761DB" w:rsidRDefault="001D3F4D" w:rsidP="001D3F4D"/>
    <w:p w14:paraId="572AAE2F" w14:textId="0D97650E" w:rsidR="001D3F4D" w:rsidRPr="00C761DB" w:rsidRDefault="007A424C" w:rsidP="001D3F4D">
      <w:pPr>
        <w:pStyle w:val="ListParagraph"/>
        <w:numPr>
          <w:ilvl w:val="0"/>
          <w:numId w:val="25"/>
        </w:numPr>
      </w:pPr>
      <w:r w:rsidRPr="00C761DB">
        <w:rPr>
          <w:rStyle w:val="jlqj4b"/>
        </w:rPr>
        <w:t>I try to finish the counseling as soon as possible because I notice that the patient is very uncomfortable because of other patients in the pharmacy</w:t>
      </w:r>
      <w:r w:rsidR="001D3F4D" w:rsidRPr="00C761DB">
        <w:t>.</w:t>
      </w:r>
    </w:p>
    <w:p w14:paraId="3A39B99E" w14:textId="1242D9F8" w:rsidR="001D3F4D" w:rsidRPr="00C761DB" w:rsidRDefault="007A424C" w:rsidP="001D3F4D">
      <w:pPr>
        <w:pStyle w:val="ListParagraph"/>
        <w:numPr>
          <w:ilvl w:val="0"/>
          <w:numId w:val="27"/>
        </w:numPr>
      </w:pPr>
      <w:r w:rsidRPr="00C761DB">
        <w:t>Yes</w:t>
      </w:r>
      <w:r w:rsidR="0045474A" w:rsidRPr="00C761DB">
        <w:tab/>
      </w:r>
      <w:r w:rsidR="0045474A" w:rsidRPr="00C761DB">
        <w:tab/>
      </w:r>
    </w:p>
    <w:p w14:paraId="301EF904" w14:textId="7B0A1958" w:rsidR="001D3F4D" w:rsidRPr="006D7350" w:rsidRDefault="001D3F4D" w:rsidP="001D3F4D">
      <w:pPr>
        <w:pStyle w:val="ListParagraph"/>
        <w:numPr>
          <w:ilvl w:val="0"/>
          <w:numId w:val="27"/>
        </w:numPr>
        <w:rPr>
          <w:b/>
          <w:bCs/>
        </w:rPr>
      </w:pPr>
      <w:r w:rsidRPr="006D7350">
        <w:rPr>
          <w:b/>
          <w:bCs/>
        </w:rPr>
        <w:t>N</w:t>
      </w:r>
      <w:r w:rsidR="007A424C" w:rsidRPr="006D7350">
        <w:rPr>
          <w:b/>
          <w:bCs/>
        </w:rPr>
        <w:t>o</w:t>
      </w:r>
    </w:p>
    <w:p w14:paraId="057CD5D1" w14:textId="77777777" w:rsidR="001D3F4D" w:rsidRPr="00C761DB" w:rsidRDefault="001D3F4D" w:rsidP="001D3F4D">
      <w:pPr>
        <w:ind w:left="360"/>
      </w:pPr>
    </w:p>
    <w:p w14:paraId="32D57248" w14:textId="23BEF72B" w:rsidR="001D3F4D" w:rsidRPr="00C761DB" w:rsidRDefault="007A424C" w:rsidP="001D3F4D">
      <w:pPr>
        <w:pStyle w:val="ListParagraph"/>
        <w:numPr>
          <w:ilvl w:val="0"/>
          <w:numId w:val="25"/>
        </w:numPr>
      </w:pPr>
      <w:r w:rsidRPr="00C761DB">
        <w:t>In this case the medicine to choose is</w:t>
      </w:r>
      <w:r w:rsidR="001D3F4D" w:rsidRPr="00C761DB">
        <w:t>:</w:t>
      </w:r>
    </w:p>
    <w:p w14:paraId="6DABD19F" w14:textId="682252D1" w:rsidR="001D3F4D" w:rsidRPr="00C761DB" w:rsidRDefault="001D3F4D" w:rsidP="001D3F4D">
      <w:pPr>
        <w:pStyle w:val="ListParagraph"/>
        <w:numPr>
          <w:ilvl w:val="0"/>
          <w:numId w:val="28"/>
        </w:numPr>
      </w:pPr>
      <w:r w:rsidRPr="00C761DB">
        <w:t xml:space="preserve">levonorgestrel </w:t>
      </w:r>
    </w:p>
    <w:p w14:paraId="58794088" w14:textId="701CE6FD" w:rsidR="001D3F4D" w:rsidRPr="006D7350" w:rsidRDefault="001D3F4D" w:rsidP="001D3F4D">
      <w:pPr>
        <w:pStyle w:val="ListParagraph"/>
        <w:numPr>
          <w:ilvl w:val="0"/>
          <w:numId w:val="28"/>
        </w:numPr>
        <w:rPr>
          <w:b/>
          <w:bCs/>
        </w:rPr>
      </w:pPr>
      <w:r w:rsidRPr="006D7350">
        <w:rPr>
          <w:b/>
          <w:bCs/>
        </w:rPr>
        <w:t>ulipristal - acetat</w:t>
      </w:r>
      <w:r w:rsidR="007A424C" w:rsidRPr="006D7350">
        <w:rPr>
          <w:b/>
          <w:bCs/>
        </w:rPr>
        <w:t>e</w:t>
      </w:r>
      <w:r w:rsidR="0045474A" w:rsidRPr="006D7350">
        <w:rPr>
          <w:b/>
          <w:bCs/>
        </w:rPr>
        <w:tab/>
      </w:r>
    </w:p>
    <w:p w14:paraId="12D28D2A" w14:textId="49CBA29A" w:rsidR="001D3F4D" w:rsidRPr="00C761DB" w:rsidRDefault="007A424C" w:rsidP="001D3F4D">
      <w:pPr>
        <w:pStyle w:val="ListParagraph"/>
        <w:numPr>
          <w:ilvl w:val="0"/>
          <w:numId w:val="28"/>
        </w:numPr>
      </w:pPr>
      <w:r w:rsidRPr="00C761DB">
        <w:t>none of the above</w:t>
      </w:r>
    </w:p>
    <w:p w14:paraId="2F71F5DE" w14:textId="77777777" w:rsidR="001D3F4D" w:rsidRPr="00C761DB" w:rsidRDefault="001D3F4D" w:rsidP="001D3F4D"/>
    <w:p w14:paraId="5D9BB4DD" w14:textId="38D25A9C" w:rsidR="00B625F0" w:rsidRPr="00C761DB" w:rsidRDefault="007A424C" w:rsidP="00B625F0">
      <w:pPr>
        <w:pStyle w:val="ListParagraph"/>
        <w:numPr>
          <w:ilvl w:val="0"/>
          <w:numId w:val="25"/>
        </w:numPr>
      </w:pPr>
      <w:r w:rsidRPr="00C761DB">
        <w:t xml:space="preserve">Given that the patient is </w:t>
      </w:r>
      <w:r w:rsidR="00704FF8">
        <w:t>a minor</w:t>
      </w:r>
      <w:r w:rsidR="00C742C7">
        <w:t xml:space="preserve"> (under 18 years old)</w:t>
      </w:r>
      <w:r w:rsidR="001D3F4D" w:rsidRPr="00C761DB">
        <w:t xml:space="preserve">, </w:t>
      </w:r>
      <w:r w:rsidRPr="00C761DB">
        <w:t>I do not issue emergency contraception</w:t>
      </w:r>
      <w:r w:rsidR="00B625F0" w:rsidRPr="00C761DB">
        <w:t xml:space="preserve">, </w:t>
      </w:r>
      <w:r w:rsidRPr="00C761DB">
        <w:t>but I refer her to see a doctor</w:t>
      </w:r>
      <w:r w:rsidR="00B625F0" w:rsidRPr="00C761DB">
        <w:t>:</w:t>
      </w:r>
    </w:p>
    <w:p w14:paraId="1ED04D16" w14:textId="02F3BE21" w:rsidR="001D3F4D" w:rsidRPr="00C761DB" w:rsidRDefault="00B625F0" w:rsidP="00B625F0">
      <w:pPr>
        <w:ind w:left="360"/>
      </w:pPr>
      <w:r w:rsidRPr="00C761DB">
        <w:t xml:space="preserve">a) </w:t>
      </w:r>
      <w:r w:rsidR="00CD0BF9" w:rsidRPr="00C761DB">
        <w:tab/>
      </w:r>
      <w:r w:rsidR="007A424C" w:rsidRPr="00C761DB">
        <w:t>Yes</w:t>
      </w:r>
      <w:r w:rsidR="0045474A" w:rsidRPr="00C761DB">
        <w:tab/>
      </w:r>
      <w:r w:rsidR="0045474A" w:rsidRPr="00C761DB">
        <w:tab/>
      </w:r>
    </w:p>
    <w:p w14:paraId="13B7E135" w14:textId="3F89EF27" w:rsidR="001D3F4D" w:rsidRPr="006D7350" w:rsidRDefault="00B625F0" w:rsidP="00B625F0">
      <w:pPr>
        <w:ind w:firstLine="360"/>
        <w:rPr>
          <w:b/>
          <w:bCs/>
        </w:rPr>
      </w:pPr>
      <w:r w:rsidRPr="00C761DB">
        <w:t>b)</w:t>
      </w:r>
      <w:r w:rsidR="00CD0BF9" w:rsidRPr="00C761DB">
        <w:tab/>
      </w:r>
      <w:r w:rsidR="001D3F4D" w:rsidRPr="006D7350">
        <w:rPr>
          <w:b/>
          <w:bCs/>
        </w:rPr>
        <w:t>N</w:t>
      </w:r>
      <w:r w:rsidR="007A424C" w:rsidRPr="006D7350">
        <w:rPr>
          <w:b/>
          <w:bCs/>
        </w:rPr>
        <w:t>o</w:t>
      </w:r>
    </w:p>
    <w:p w14:paraId="6BE1241A" w14:textId="77777777" w:rsidR="001D3F4D" w:rsidRPr="00C761DB" w:rsidRDefault="001D3F4D" w:rsidP="001D3F4D">
      <w:pPr>
        <w:ind w:left="420"/>
      </w:pPr>
    </w:p>
    <w:p w14:paraId="04F07AD8" w14:textId="5238DF32" w:rsidR="001D3F4D" w:rsidRPr="00C761DB" w:rsidRDefault="007A424C" w:rsidP="001D3F4D">
      <w:pPr>
        <w:pStyle w:val="ListParagraph"/>
        <w:numPr>
          <w:ilvl w:val="0"/>
          <w:numId w:val="25"/>
        </w:numPr>
      </w:pPr>
      <w:r w:rsidRPr="00C761DB">
        <w:rPr>
          <w:rStyle w:val="jlqj4b"/>
        </w:rPr>
        <w:t xml:space="preserve">Since the patient is a smoker, and smoking is a contraindication for the use of emergency contraception, I do not give the patient pills for </w:t>
      </w:r>
      <w:r w:rsidR="00436ED9" w:rsidRPr="00C761DB">
        <w:rPr>
          <w:rStyle w:val="jlqj4b"/>
        </w:rPr>
        <w:t>the “Morning-after”.</w:t>
      </w:r>
    </w:p>
    <w:p w14:paraId="7F196EC0" w14:textId="241E4F90" w:rsidR="001D3F4D" w:rsidRPr="00C761DB" w:rsidRDefault="007A424C" w:rsidP="001D3F4D">
      <w:pPr>
        <w:pStyle w:val="ListParagraph"/>
        <w:numPr>
          <w:ilvl w:val="0"/>
          <w:numId w:val="30"/>
        </w:numPr>
      </w:pPr>
      <w:r w:rsidRPr="00C761DB">
        <w:t>Yes</w:t>
      </w:r>
      <w:r w:rsidR="0045474A" w:rsidRPr="00C761DB">
        <w:tab/>
      </w:r>
      <w:r w:rsidR="0045474A" w:rsidRPr="00C761DB">
        <w:tab/>
      </w:r>
    </w:p>
    <w:p w14:paraId="3BC3F633" w14:textId="3BA69947" w:rsidR="001D3F4D" w:rsidRPr="006D7350" w:rsidRDefault="001D3F4D" w:rsidP="001D3F4D">
      <w:pPr>
        <w:pStyle w:val="ListParagraph"/>
        <w:numPr>
          <w:ilvl w:val="0"/>
          <w:numId w:val="30"/>
        </w:numPr>
        <w:rPr>
          <w:b/>
          <w:bCs/>
        </w:rPr>
      </w:pPr>
      <w:r w:rsidRPr="006D7350">
        <w:rPr>
          <w:b/>
          <w:bCs/>
        </w:rPr>
        <w:t>N</w:t>
      </w:r>
      <w:r w:rsidR="007A424C" w:rsidRPr="006D7350">
        <w:rPr>
          <w:b/>
          <w:bCs/>
        </w:rPr>
        <w:t>o</w:t>
      </w:r>
    </w:p>
    <w:p w14:paraId="61FEA9BF" w14:textId="77777777" w:rsidR="001D3F4D" w:rsidRPr="00C761DB" w:rsidRDefault="001D3F4D" w:rsidP="001D3F4D"/>
    <w:p w14:paraId="5612240A" w14:textId="3F4963C7" w:rsidR="008101E3" w:rsidRPr="00C761DB" w:rsidRDefault="007A424C" w:rsidP="008101E3">
      <w:pPr>
        <w:pStyle w:val="ListParagraph"/>
        <w:numPr>
          <w:ilvl w:val="0"/>
          <w:numId w:val="25"/>
        </w:numPr>
      </w:pPr>
      <w:r w:rsidRPr="00C761DB">
        <w:rPr>
          <w:rStyle w:val="jlqj4b"/>
        </w:rPr>
        <w:lastRenderedPageBreak/>
        <w:t xml:space="preserve">I explain to the patient that: </w:t>
      </w:r>
      <w:r w:rsidR="00436ED9" w:rsidRPr="00C761DB">
        <w:rPr>
          <w:rStyle w:val="jlqj4b"/>
        </w:rPr>
        <w:t xml:space="preserve">the “Morning-after” pills </w:t>
      </w:r>
      <w:r w:rsidRPr="00C761DB">
        <w:rPr>
          <w:rStyle w:val="jlqj4b"/>
        </w:rPr>
        <w:t>work by inhibiting ovulation, thus not terminating but preventing pregnancy</w:t>
      </w:r>
      <w:r w:rsidR="001D3F4D" w:rsidRPr="00C761DB">
        <w:t xml:space="preserve">. </w:t>
      </w:r>
    </w:p>
    <w:p w14:paraId="0511032D" w14:textId="5F54387C" w:rsidR="001D3F4D" w:rsidRPr="006D7350" w:rsidRDefault="007A424C" w:rsidP="008101E3">
      <w:pPr>
        <w:pStyle w:val="ListParagraph"/>
        <w:numPr>
          <w:ilvl w:val="0"/>
          <w:numId w:val="31"/>
        </w:numPr>
        <w:rPr>
          <w:b/>
          <w:bCs/>
        </w:rPr>
      </w:pPr>
      <w:r w:rsidRPr="006D7350">
        <w:rPr>
          <w:b/>
          <w:bCs/>
        </w:rPr>
        <w:t>Yes</w:t>
      </w:r>
      <w:r w:rsidR="0045474A" w:rsidRPr="006D7350">
        <w:rPr>
          <w:b/>
          <w:bCs/>
        </w:rPr>
        <w:tab/>
      </w:r>
      <w:r w:rsidR="0045474A" w:rsidRPr="006D7350">
        <w:rPr>
          <w:b/>
          <w:bCs/>
        </w:rPr>
        <w:tab/>
      </w:r>
    </w:p>
    <w:p w14:paraId="4767A56C" w14:textId="6FBEB49D" w:rsidR="001D3F4D" w:rsidRPr="00C761DB" w:rsidRDefault="001D3F4D" w:rsidP="001D3F4D">
      <w:pPr>
        <w:pStyle w:val="ListParagraph"/>
        <w:numPr>
          <w:ilvl w:val="0"/>
          <w:numId w:val="31"/>
        </w:numPr>
      </w:pPr>
      <w:r w:rsidRPr="00C761DB">
        <w:t>N</w:t>
      </w:r>
      <w:r w:rsidR="007A424C" w:rsidRPr="00C761DB">
        <w:t>o</w:t>
      </w:r>
    </w:p>
    <w:p w14:paraId="1A6A00EF" w14:textId="77777777" w:rsidR="00297BC2" w:rsidRPr="00C761DB" w:rsidRDefault="00297BC2" w:rsidP="00297BC2">
      <w:pPr>
        <w:pStyle w:val="ListParagraph"/>
      </w:pPr>
    </w:p>
    <w:p w14:paraId="3EF8307F" w14:textId="77777777" w:rsidR="001D3F4D" w:rsidRPr="00C761DB" w:rsidRDefault="001D3F4D" w:rsidP="001D3F4D"/>
    <w:p w14:paraId="6F0A518E" w14:textId="200CF64F" w:rsidR="008101E3" w:rsidRPr="00C761DB" w:rsidRDefault="00FA431D" w:rsidP="008101E3">
      <w:pPr>
        <w:pStyle w:val="ListParagraph"/>
        <w:numPr>
          <w:ilvl w:val="0"/>
          <w:numId w:val="25"/>
        </w:numPr>
      </w:pPr>
      <w:r w:rsidRPr="00C761DB">
        <w:rPr>
          <w:rStyle w:val="jlqj4b"/>
        </w:rPr>
        <w:t>I e</w:t>
      </w:r>
      <w:r w:rsidR="00436ED9" w:rsidRPr="00C761DB">
        <w:rPr>
          <w:rStyle w:val="jlqj4b"/>
        </w:rPr>
        <w:t>xplain to the patient that the “Morning-a</w:t>
      </w:r>
      <w:r w:rsidRPr="00C761DB">
        <w:rPr>
          <w:rStyle w:val="jlqj4b"/>
        </w:rPr>
        <w:t>fter</w:t>
      </w:r>
      <w:r w:rsidR="00436ED9" w:rsidRPr="00C761DB">
        <w:rPr>
          <w:rStyle w:val="jlqj4b"/>
        </w:rPr>
        <w:t>”</w:t>
      </w:r>
      <w:r w:rsidRPr="00C761DB">
        <w:rPr>
          <w:rStyle w:val="jlqj4b"/>
        </w:rPr>
        <w:t xml:space="preserve"> pills terminate the pregnancy in over 85% of cases</w:t>
      </w:r>
      <w:r w:rsidR="00CA3FA0">
        <w:rPr>
          <w:rStyle w:val="jlqj4b"/>
        </w:rPr>
        <w:t>.</w:t>
      </w:r>
    </w:p>
    <w:p w14:paraId="3E1AD46D" w14:textId="194264FA" w:rsidR="008101E3" w:rsidRPr="00C761DB" w:rsidRDefault="00436ED9" w:rsidP="008101E3">
      <w:pPr>
        <w:pStyle w:val="ListParagraph"/>
        <w:numPr>
          <w:ilvl w:val="0"/>
          <w:numId w:val="32"/>
        </w:numPr>
      </w:pPr>
      <w:r w:rsidRPr="00C761DB">
        <w:t>Yes</w:t>
      </w:r>
      <w:r w:rsidR="0045474A" w:rsidRPr="00C761DB">
        <w:tab/>
      </w:r>
      <w:r w:rsidR="0045474A" w:rsidRPr="00C761DB">
        <w:tab/>
      </w:r>
    </w:p>
    <w:p w14:paraId="7DB4AF76" w14:textId="0FC40924" w:rsidR="008101E3" w:rsidRPr="006D7350" w:rsidRDefault="00436ED9" w:rsidP="008101E3">
      <w:pPr>
        <w:pStyle w:val="ListParagraph"/>
        <w:numPr>
          <w:ilvl w:val="0"/>
          <w:numId w:val="32"/>
        </w:numPr>
        <w:rPr>
          <w:b/>
          <w:bCs/>
        </w:rPr>
      </w:pPr>
      <w:r w:rsidRPr="006D7350">
        <w:rPr>
          <w:b/>
          <w:bCs/>
        </w:rPr>
        <w:t>No</w:t>
      </w:r>
      <w:r w:rsidR="0045474A" w:rsidRPr="006D7350">
        <w:rPr>
          <w:b/>
          <w:bCs/>
        </w:rPr>
        <w:tab/>
      </w:r>
      <w:r w:rsidR="0045474A" w:rsidRPr="006D7350">
        <w:rPr>
          <w:b/>
          <w:bCs/>
        </w:rPr>
        <w:tab/>
      </w:r>
    </w:p>
    <w:p w14:paraId="15D058B8" w14:textId="77777777" w:rsidR="008101E3" w:rsidRPr="00C761DB" w:rsidRDefault="008101E3" w:rsidP="008101E3">
      <w:pPr>
        <w:ind w:left="360"/>
      </w:pPr>
    </w:p>
    <w:p w14:paraId="11A56346" w14:textId="002F1EE0" w:rsidR="008101E3" w:rsidRPr="00C761DB" w:rsidRDefault="00436ED9" w:rsidP="008101E3">
      <w:pPr>
        <w:pStyle w:val="ListParagraph"/>
        <w:numPr>
          <w:ilvl w:val="0"/>
          <w:numId w:val="25"/>
        </w:numPr>
      </w:pPr>
      <w:r w:rsidRPr="00C761DB">
        <w:rPr>
          <w:rStyle w:val="jlqj4b"/>
        </w:rPr>
        <w:t xml:space="preserve">I advise the patient that after taking the “Morning-after” pill, in case of delay of the next cycle for more than 10 days: she should </w:t>
      </w:r>
      <w:r w:rsidR="00C761DB" w:rsidRPr="00C761DB">
        <w:rPr>
          <w:rStyle w:val="jlqj4b"/>
        </w:rPr>
        <w:t>take</w:t>
      </w:r>
      <w:r w:rsidRPr="00C761DB">
        <w:rPr>
          <w:rStyle w:val="jlqj4b"/>
        </w:rPr>
        <w:t xml:space="preserve"> a pregnancy test and consult a gynecologist</w:t>
      </w:r>
      <w:r w:rsidR="008101E3" w:rsidRPr="00C761DB">
        <w:t>.</w:t>
      </w:r>
    </w:p>
    <w:p w14:paraId="47B6758E" w14:textId="1966A1A7" w:rsidR="008101E3" w:rsidRPr="006D7350" w:rsidRDefault="00436ED9" w:rsidP="008101E3">
      <w:pPr>
        <w:pStyle w:val="ListParagraph"/>
        <w:numPr>
          <w:ilvl w:val="0"/>
          <w:numId w:val="33"/>
        </w:numPr>
        <w:rPr>
          <w:b/>
          <w:bCs/>
        </w:rPr>
      </w:pPr>
      <w:r w:rsidRPr="006D7350">
        <w:rPr>
          <w:b/>
          <w:bCs/>
        </w:rPr>
        <w:t>Yes</w:t>
      </w:r>
      <w:r w:rsidR="0045474A" w:rsidRPr="006D7350">
        <w:rPr>
          <w:b/>
          <w:bCs/>
        </w:rPr>
        <w:tab/>
      </w:r>
      <w:r w:rsidR="0045474A" w:rsidRPr="006D7350">
        <w:rPr>
          <w:b/>
          <w:bCs/>
        </w:rPr>
        <w:tab/>
      </w:r>
    </w:p>
    <w:p w14:paraId="7381B8F2" w14:textId="5DDB4F66" w:rsidR="008101E3" w:rsidRPr="00C761DB" w:rsidRDefault="00436ED9" w:rsidP="008101E3">
      <w:pPr>
        <w:pStyle w:val="ListParagraph"/>
        <w:numPr>
          <w:ilvl w:val="0"/>
          <w:numId w:val="33"/>
        </w:numPr>
      </w:pPr>
      <w:r w:rsidRPr="00C761DB">
        <w:t>No</w:t>
      </w:r>
    </w:p>
    <w:p w14:paraId="46859163" w14:textId="77777777" w:rsidR="008101E3" w:rsidRPr="00C761DB" w:rsidRDefault="008101E3" w:rsidP="008101E3"/>
    <w:p w14:paraId="1D62FFAA" w14:textId="5F2D1A6A" w:rsidR="008101E3" w:rsidRPr="00C761DB" w:rsidRDefault="00436ED9" w:rsidP="008101E3">
      <w:pPr>
        <w:pStyle w:val="ListParagraph"/>
        <w:numPr>
          <w:ilvl w:val="0"/>
          <w:numId w:val="25"/>
        </w:numPr>
      </w:pPr>
      <w:r w:rsidRPr="00C761DB">
        <w:rPr>
          <w:rStyle w:val="jlqj4b"/>
        </w:rPr>
        <w:t>I advise that, since the patient has regular intercourse with her boyfriend, she should still schedule an appointment with a gynecologist and consider starting to use oral contraceptives as a method of effective protection against unwanted pregnancy</w:t>
      </w:r>
      <w:r w:rsidR="008101E3" w:rsidRPr="00C761DB">
        <w:t>.</w:t>
      </w:r>
    </w:p>
    <w:p w14:paraId="1D30D7D0" w14:textId="0AA0558E" w:rsidR="008101E3" w:rsidRPr="006D7350" w:rsidRDefault="00436ED9" w:rsidP="008101E3">
      <w:pPr>
        <w:pStyle w:val="ListParagraph"/>
        <w:numPr>
          <w:ilvl w:val="0"/>
          <w:numId w:val="34"/>
        </w:numPr>
        <w:rPr>
          <w:b/>
          <w:bCs/>
        </w:rPr>
      </w:pPr>
      <w:r w:rsidRPr="006D7350">
        <w:rPr>
          <w:b/>
          <w:bCs/>
        </w:rPr>
        <w:t>Yes</w:t>
      </w:r>
      <w:r w:rsidR="0045474A" w:rsidRPr="006D7350">
        <w:rPr>
          <w:b/>
          <w:bCs/>
        </w:rPr>
        <w:tab/>
      </w:r>
      <w:r w:rsidR="0045474A" w:rsidRPr="006D7350">
        <w:rPr>
          <w:b/>
          <w:bCs/>
        </w:rPr>
        <w:tab/>
      </w:r>
    </w:p>
    <w:p w14:paraId="2EBA05BD" w14:textId="2380E129" w:rsidR="008101E3" w:rsidRPr="00C761DB" w:rsidRDefault="008101E3" w:rsidP="008101E3">
      <w:pPr>
        <w:pStyle w:val="ListParagraph"/>
        <w:numPr>
          <w:ilvl w:val="0"/>
          <w:numId w:val="34"/>
        </w:numPr>
      </w:pPr>
      <w:r w:rsidRPr="00C761DB">
        <w:t>N</w:t>
      </w:r>
      <w:r w:rsidR="00436ED9" w:rsidRPr="00C761DB">
        <w:t>o</w:t>
      </w:r>
    </w:p>
    <w:p w14:paraId="0E9BFC0C" w14:textId="77777777" w:rsidR="008101E3" w:rsidRPr="00C761DB" w:rsidRDefault="008101E3" w:rsidP="008101E3">
      <w:pPr>
        <w:ind w:left="360"/>
      </w:pPr>
    </w:p>
    <w:p w14:paraId="03BC17E3" w14:textId="68B9A171" w:rsidR="008101E3" w:rsidRPr="00C761DB" w:rsidRDefault="00436ED9" w:rsidP="008101E3">
      <w:pPr>
        <w:pStyle w:val="ListParagraph"/>
        <w:numPr>
          <w:ilvl w:val="0"/>
          <w:numId w:val="25"/>
        </w:numPr>
      </w:pPr>
      <w:r w:rsidRPr="00C761DB">
        <w:rPr>
          <w:rStyle w:val="jlqj4b"/>
        </w:rPr>
        <w:t>I advise that the method of protection she uses with her boyfriend (interrupted intercourse) is the recommended method of protection against unwanted pregnancy, because in this way she does not take oral contraceptives that carry a high risk of side effects</w:t>
      </w:r>
      <w:r w:rsidR="008101E3" w:rsidRPr="00C761DB">
        <w:t xml:space="preserve">. </w:t>
      </w:r>
    </w:p>
    <w:p w14:paraId="6D258B83" w14:textId="7E5764D9" w:rsidR="008101E3" w:rsidRPr="00C761DB" w:rsidRDefault="00436ED9" w:rsidP="008101E3">
      <w:pPr>
        <w:pStyle w:val="ListParagraph"/>
        <w:numPr>
          <w:ilvl w:val="0"/>
          <w:numId w:val="35"/>
        </w:numPr>
      </w:pPr>
      <w:r w:rsidRPr="00C761DB">
        <w:t>Yes</w:t>
      </w:r>
      <w:r w:rsidR="0045474A" w:rsidRPr="00C761DB">
        <w:tab/>
      </w:r>
      <w:r w:rsidR="0045474A" w:rsidRPr="00C761DB">
        <w:tab/>
      </w:r>
    </w:p>
    <w:p w14:paraId="6E27A1EA" w14:textId="4CD71CD2" w:rsidR="008101E3" w:rsidRPr="006D7350" w:rsidRDefault="00436ED9" w:rsidP="008101E3">
      <w:pPr>
        <w:pStyle w:val="ListParagraph"/>
        <w:numPr>
          <w:ilvl w:val="0"/>
          <w:numId w:val="35"/>
        </w:numPr>
        <w:rPr>
          <w:b/>
          <w:bCs/>
        </w:rPr>
      </w:pPr>
      <w:r w:rsidRPr="006D7350">
        <w:rPr>
          <w:b/>
          <w:bCs/>
        </w:rPr>
        <w:t>No</w:t>
      </w:r>
    </w:p>
    <w:p w14:paraId="755CA0D8" w14:textId="77777777" w:rsidR="00B625F0" w:rsidRPr="00C761DB" w:rsidRDefault="00B625F0" w:rsidP="00B625F0">
      <w:pPr>
        <w:pStyle w:val="ListParagraph"/>
      </w:pPr>
    </w:p>
    <w:p w14:paraId="6C688BF4" w14:textId="5F344021" w:rsidR="008101E3" w:rsidRPr="00C761DB" w:rsidRDefault="001428FF" w:rsidP="008101E3">
      <w:pPr>
        <w:pStyle w:val="ListParagraph"/>
        <w:numPr>
          <w:ilvl w:val="0"/>
          <w:numId w:val="25"/>
        </w:numPr>
      </w:pPr>
      <w:r w:rsidRPr="00C761DB">
        <w:rPr>
          <w:rStyle w:val="jlqj4b"/>
        </w:rPr>
        <w:t xml:space="preserve">Here you can write an additional </w:t>
      </w:r>
      <w:proofErr w:type="gramStart"/>
      <w:r w:rsidRPr="00C761DB">
        <w:rPr>
          <w:rStyle w:val="jlqj4b"/>
        </w:rPr>
        <w:t>advi</w:t>
      </w:r>
      <w:r w:rsidR="00C742C7">
        <w:rPr>
          <w:rStyle w:val="jlqj4b"/>
        </w:rPr>
        <w:t>s</w:t>
      </w:r>
      <w:r w:rsidRPr="00C761DB">
        <w:rPr>
          <w:rStyle w:val="jlqj4b"/>
        </w:rPr>
        <w:t>e</w:t>
      </w:r>
      <w:proofErr w:type="gramEnd"/>
      <w:r w:rsidRPr="00C761DB">
        <w:rPr>
          <w:rStyle w:val="jlqj4b"/>
        </w:rPr>
        <w:t xml:space="preserve"> for the patient if you wish</w:t>
      </w:r>
      <w:r w:rsidR="008101E3" w:rsidRPr="00C761DB">
        <w:t>:</w:t>
      </w:r>
    </w:p>
    <w:p w14:paraId="01CE04D5" w14:textId="77777777" w:rsidR="008101E3" w:rsidRPr="00C761DB" w:rsidRDefault="008101E3" w:rsidP="008101E3">
      <w:pPr>
        <w:ind w:left="360"/>
      </w:pPr>
      <w:r w:rsidRPr="00C761DB">
        <w:t>________________________________________________________________________________________________________________________________________________________________________________________________________________________</w:t>
      </w:r>
    </w:p>
    <w:p w14:paraId="06B81E1C" w14:textId="77777777" w:rsidR="005951F1" w:rsidRPr="00C761DB" w:rsidRDefault="00F065F2" w:rsidP="0045474A">
      <w:r w:rsidRPr="00C761DB">
        <w:tab/>
      </w:r>
    </w:p>
    <w:p w14:paraId="0858985A" w14:textId="77777777" w:rsidR="005951F1" w:rsidRPr="00C761DB" w:rsidRDefault="005951F1" w:rsidP="0045474A"/>
    <w:p w14:paraId="41542E51" w14:textId="760E8F09" w:rsidR="005951F1" w:rsidRPr="00C761DB" w:rsidRDefault="005951F1" w:rsidP="009B5E25"/>
    <w:p w14:paraId="2792474E" w14:textId="31C638B4" w:rsidR="006B61C0" w:rsidRPr="00C761DB" w:rsidRDefault="006B61C0" w:rsidP="009B5E25"/>
    <w:p w14:paraId="1C7A222A" w14:textId="147D77C2" w:rsidR="006B61C0" w:rsidRPr="00C761DB" w:rsidRDefault="006B61C0" w:rsidP="009B5E25"/>
    <w:p w14:paraId="2C68006E" w14:textId="2AC03831" w:rsidR="006B61C0" w:rsidRPr="00C761DB" w:rsidRDefault="006B61C0" w:rsidP="009B5E25"/>
    <w:p w14:paraId="2B3867DA" w14:textId="2DF4D2F7" w:rsidR="00C761DB" w:rsidRPr="00C761DB" w:rsidRDefault="00C761DB" w:rsidP="009B5E25"/>
    <w:p w14:paraId="244E0D1F" w14:textId="615A2B5C" w:rsidR="00C761DB" w:rsidRPr="00C761DB" w:rsidRDefault="00C761DB" w:rsidP="009B5E25"/>
    <w:p w14:paraId="5B3E651A" w14:textId="16119B90" w:rsidR="00C761DB" w:rsidRDefault="00C761DB" w:rsidP="009B5E25"/>
    <w:p w14:paraId="3C8990B8" w14:textId="728D1471" w:rsidR="00184477" w:rsidRDefault="00184477" w:rsidP="009B5E25"/>
    <w:p w14:paraId="295626D1" w14:textId="691BEBD3" w:rsidR="00C742C7" w:rsidRDefault="00C742C7" w:rsidP="009B5E25"/>
    <w:p w14:paraId="6F32FDED" w14:textId="12446C1B" w:rsidR="00C742C7" w:rsidRDefault="00C742C7" w:rsidP="009B5E25"/>
    <w:p w14:paraId="65F3F6C9" w14:textId="5B4F78F3" w:rsidR="00C742C7" w:rsidRDefault="00C742C7" w:rsidP="009B5E25"/>
    <w:p w14:paraId="12DFECC1" w14:textId="338A5FDC" w:rsidR="00C742C7" w:rsidRDefault="00C742C7" w:rsidP="009B5E25"/>
    <w:p w14:paraId="5E8C5A27" w14:textId="77777777" w:rsidR="00C742C7" w:rsidRPr="00C761DB" w:rsidRDefault="00C742C7" w:rsidP="009B5E25"/>
    <w:p w14:paraId="7D8561A2" w14:textId="00FF8D33" w:rsidR="00C761DB" w:rsidRPr="00C761DB" w:rsidRDefault="00C761DB" w:rsidP="009B5E25"/>
    <w:p w14:paraId="3640FA93" w14:textId="77777777" w:rsidR="00787E55" w:rsidRDefault="00787E55" w:rsidP="009B5E25"/>
    <w:p w14:paraId="30F2DFA4" w14:textId="20AA09A6" w:rsidR="009B5E25" w:rsidRPr="00787E55" w:rsidRDefault="009B5E25" w:rsidP="009B5E25">
      <w:r w:rsidRPr="00C761DB">
        <w:rPr>
          <w:b/>
          <w:bCs/>
        </w:rPr>
        <w:t>I</w:t>
      </w:r>
      <w:r w:rsidR="008101E3" w:rsidRPr="00C761DB">
        <w:rPr>
          <w:b/>
          <w:bCs/>
        </w:rPr>
        <w:t>I</w:t>
      </w:r>
      <w:r w:rsidR="00F722E6" w:rsidRPr="00C761DB">
        <w:rPr>
          <w:b/>
          <w:bCs/>
        </w:rPr>
        <w:t xml:space="preserve"> – </w:t>
      </w:r>
      <w:r w:rsidR="001428FF" w:rsidRPr="00C761DB">
        <w:rPr>
          <w:b/>
          <w:bCs/>
        </w:rPr>
        <w:t xml:space="preserve">Self-evaluation </w:t>
      </w:r>
      <w:r w:rsidR="00BD0CB6">
        <w:rPr>
          <w:b/>
          <w:bCs/>
        </w:rPr>
        <w:t xml:space="preserve">of knowledge </w:t>
      </w:r>
      <w:r w:rsidR="001428FF" w:rsidRPr="00C761DB">
        <w:rPr>
          <w:b/>
          <w:bCs/>
        </w:rPr>
        <w:t xml:space="preserve">and </w:t>
      </w:r>
      <w:r w:rsidR="00A702EC">
        <w:rPr>
          <w:b/>
          <w:bCs/>
        </w:rPr>
        <w:t xml:space="preserve">dispensing </w:t>
      </w:r>
      <w:r w:rsidR="001428FF" w:rsidRPr="00C761DB">
        <w:rPr>
          <w:b/>
          <w:bCs/>
        </w:rPr>
        <w:t>practice</w:t>
      </w:r>
      <w:r w:rsidR="00F722E6" w:rsidRPr="00C761DB">
        <w:rPr>
          <w:b/>
          <w:bCs/>
        </w:rPr>
        <w:t xml:space="preserve"> </w:t>
      </w:r>
    </w:p>
    <w:p w14:paraId="26A373A6" w14:textId="77777777" w:rsidR="00F722E6" w:rsidRPr="00C761DB" w:rsidRDefault="00F722E6" w:rsidP="009B5E25"/>
    <w:p w14:paraId="707A6ACB" w14:textId="6C20368F" w:rsidR="009B5E25" w:rsidRPr="00C761DB" w:rsidRDefault="001428FF" w:rsidP="008101E3">
      <w:pPr>
        <w:pStyle w:val="ListParagraph"/>
        <w:numPr>
          <w:ilvl w:val="0"/>
          <w:numId w:val="36"/>
        </w:numPr>
      </w:pPr>
      <w:r w:rsidRPr="00C761DB">
        <w:rPr>
          <w:rStyle w:val="jlqj4b"/>
        </w:rPr>
        <w:t>Please do a self-evaluation now, i.e.</w:t>
      </w:r>
      <w:r w:rsidRPr="00C761DB">
        <w:rPr>
          <w:rStyle w:val="viiyi"/>
        </w:rPr>
        <w:t xml:space="preserve"> </w:t>
      </w:r>
      <w:r w:rsidRPr="00C761DB">
        <w:rPr>
          <w:rStyle w:val="jlqj4b"/>
        </w:rPr>
        <w:t xml:space="preserve">circle on a given scale how you feel you have advised the patient in case </w:t>
      </w:r>
      <w:r w:rsidR="008101E3" w:rsidRPr="00C761DB">
        <w:t>1</w:t>
      </w:r>
      <w:r w:rsidR="009B5E25" w:rsidRPr="00C761DB">
        <w:t>:</w:t>
      </w:r>
    </w:p>
    <w:p w14:paraId="235FF43F" w14:textId="77777777" w:rsidR="009B5E25" w:rsidRPr="00C761DB" w:rsidRDefault="009B5E25" w:rsidP="009B5E25"/>
    <w:p w14:paraId="3329CA29" w14:textId="77777777" w:rsidR="009B5E25" w:rsidRPr="00C761DB" w:rsidRDefault="009B5E25" w:rsidP="009B5E25"/>
    <w:p w14:paraId="653D665A" w14:textId="34C0C7B4" w:rsidR="009B5E25" w:rsidRPr="00C761DB" w:rsidRDefault="001428FF" w:rsidP="009B5E25">
      <w:r w:rsidRPr="00C761DB">
        <w:t xml:space="preserve">Very </w:t>
      </w:r>
      <w:r w:rsidR="0033338F">
        <w:t>good</w:t>
      </w:r>
      <w:r w:rsidR="009B5E25" w:rsidRPr="00C761DB">
        <w:tab/>
      </w:r>
      <w:r w:rsidR="0033338F">
        <w:t xml:space="preserve">          Good</w:t>
      </w:r>
      <w:r w:rsidR="009B5E25" w:rsidRPr="00C761DB">
        <w:tab/>
      </w:r>
      <w:r w:rsidR="009B5E25" w:rsidRPr="00C761DB">
        <w:tab/>
      </w:r>
      <w:r w:rsidR="0033338F">
        <w:t xml:space="preserve">   Average         </w:t>
      </w:r>
      <w:r w:rsidR="009B5E25" w:rsidRPr="00C761DB">
        <w:tab/>
      </w:r>
      <w:r w:rsidRPr="00C761DB">
        <w:t xml:space="preserve">Not </w:t>
      </w:r>
      <w:r w:rsidR="0033338F">
        <w:t>good</w:t>
      </w:r>
      <w:r w:rsidRPr="00C761DB">
        <w:t xml:space="preserve"> enough</w:t>
      </w:r>
      <w:r w:rsidR="0033338F">
        <w:t xml:space="preserve">           </w:t>
      </w:r>
      <w:r w:rsidR="009B5E25" w:rsidRPr="00C761DB">
        <w:tab/>
      </w:r>
      <w:r w:rsidRPr="00C761DB">
        <w:t>Bad</w:t>
      </w:r>
    </w:p>
    <w:p w14:paraId="1CAEF99D" w14:textId="77777777" w:rsidR="009B5E25" w:rsidRPr="00C761DB" w:rsidRDefault="009B5E25" w:rsidP="00F065F2"/>
    <w:p w14:paraId="21A4BD3B" w14:textId="38039D1F" w:rsidR="008101E3" w:rsidRPr="00C761DB" w:rsidRDefault="001428FF" w:rsidP="008101E3">
      <w:pPr>
        <w:pStyle w:val="ListParagraph"/>
        <w:numPr>
          <w:ilvl w:val="0"/>
          <w:numId w:val="36"/>
        </w:numPr>
      </w:pPr>
      <w:r w:rsidRPr="00C761DB">
        <w:rPr>
          <w:rStyle w:val="jlqj4b"/>
        </w:rPr>
        <w:t xml:space="preserve">Please do a self-evaluation now, </w:t>
      </w:r>
      <w:r w:rsidR="00184477" w:rsidRPr="00C761DB">
        <w:rPr>
          <w:rStyle w:val="jlqj4b"/>
        </w:rPr>
        <w:t>i.e.,</w:t>
      </w:r>
      <w:r w:rsidRPr="00C761DB">
        <w:rPr>
          <w:rStyle w:val="viiyi"/>
        </w:rPr>
        <w:t xml:space="preserve"> </w:t>
      </w:r>
      <w:r w:rsidRPr="00C761DB">
        <w:rPr>
          <w:rStyle w:val="jlqj4b"/>
        </w:rPr>
        <w:t xml:space="preserve">circle on a given scale how you think you have advised the patient in case </w:t>
      </w:r>
      <w:r w:rsidR="00A702EC">
        <w:t>2</w:t>
      </w:r>
      <w:r w:rsidR="008101E3" w:rsidRPr="00C761DB">
        <w:t>:</w:t>
      </w:r>
    </w:p>
    <w:p w14:paraId="47FC4DD6" w14:textId="77777777" w:rsidR="008101E3" w:rsidRPr="00C761DB" w:rsidRDefault="008101E3" w:rsidP="008101E3"/>
    <w:p w14:paraId="3542D692" w14:textId="77777777" w:rsidR="008101E3" w:rsidRPr="00C761DB" w:rsidRDefault="008101E3" w:rsidP="008101E3"/>
    <w:p w14:paraId="3B93A56C" w14:textId="77777777" w:rsidR="0033338F" w:rsidRPr="00C761DB" w:rsidRDefault="0033338F" w:rsidP="0033338F">
      <w:r w:rsidRPr="00C761DB">
        <w:t xml:space="preserve">Very </w:t>
      </w:r>
      <w:r>
        <w:t>good</w:t>
      </w:r>
      <w:r w:rsidRPr="00C761DB">
        <w:tab/>
      </w:r>
      <w:r>
        <w:t xml:space="preserve">          Good</w:t>
      </w:r>
      <w:r w:rsidRPr="00C761DB">
        <w:tab/>
      </w:r>
      <w:r w:rsidRPr="00C761DB">
        <w:tab/>
      </w:r>
      <w:r>
        <w:t xml:space="preserve">   Average         </w:t>
      </w:r>
      <w:r w:rsidRPr="00C761DB">
        <w:tab/>
        <w:t xml:space="preserve">Not </w:t>
      </w:r>
      <w:r>
        <w:t>good</w:t>
      </w:r>
      <w:r w:rsidRPr="00C761DB">
        <w:t xml:space="preserve"> enough</w:t>
      </w:r>
      <w:r>
        <w:t xml:space="preserve">           </w:t>
      </w:r>
      <w:r w:rsidRPr="00C761DB">
        <w:tab/>
        <w:t>Bad</w:t>
      </w:r>
    </w:p>
    <w:p w14:paraId="70D7AD4E" w14:textId="0926131C" w:rsidR="008101E3" w:rsidRPr="00C761DB" w:rsidRDefault="008101E3" w:rsidP="008101E3"/>
    <w:p w14:paraId="14ABD133" w14:textId="7D2F7349" w:rsidR="009B5E25" w:rsidRPr="00C761DB" w:rsidRDefault="009B5E25" w:rsidP="00F065F2"/>
    <w:p w14:paraId="25E53DCA" w14:textId="10BED24D" w:rsidR="00084C0B" w:rsidRPr="00C761DB" w:rsidRDefault="00084C0B" w:rsidP="00F065F2"/>
    <w:p w14:paraId="3EF9EDEB" w14:textId="5C2F4C41" w:rsidR="00084C0B" w:rsidRPr="00C761DB" w:rsidRDefault="00F44150" w:rsidP="00084C0B">
      <w:pPr>
        <w:pStyle w:val="ListParagraph"/>
        <w:numPr>
          <w:ilvl w:val="0"/>
          <w:numId w:val="36"/>
        </w:numPr>
      </w:pPr>
      <w:r w:rsidRPr="00C761DB">
        <w:t>How many boxes of oral contraceptive pills you issue on average in one month:</w:t>
      </w:r>
    </w:p>
    <w:p w14:paraId="15292352" w14:textId="3EF2BD59" w:rsidR="00084C0B" w:rsidRPr="00C761DB" w:rsidRDefault="00F44150" w:rsidP="00084C0B">
      <w:pPr>
        <w:pStyle w:val="ListParagraph"/>
        <w:numPr>
          <w:ilvl w:val="0"/>
          <w:numId w:val="8"/>
        </w:numPr>
      </w:pPr>
      <w:r w:rsidRPr="00C761DB">
        <w:t>One or none</w:t>
      </w:r>
    </w:p>
    <w:p w14:paraId="663CB72F" w14:textId="77777777" w:rsidR="00084C0B" w:rsidRPr="00C761DB" w:rsidRDefault="00084C0B" w:rsidP="00084C0B">
      <w:pPr>
        <w:pStyle w:val="ListParagraph"/>
        <w:numPr>
          <w:ilvl w:val="0"/>
          <w:numId w:val="8"/>
        </w:numPr>
      </w:pPr>
      <w:r w:rsidRPr="00C761DB">
        <w:t>2-10</w:t>
      </w:r>
    </w:p>
    <w:p w14:paraId="424C8155" w14:textId="2C91C73A" w:rsidR="00084C0B" w:rsidRPr="00C761DB" w:rsidRDefault="00F44150" w:rsidP="00084C0B">
      <w:pPr>
        <w:pStyle w:val="ListParagraph"/>
        <w:numPr>
          <w:ilvl w:val="0"/>
          <w:numId w:val="8"/>
        </w:numPr>
      </w:pPr>
      <w:r w:rsidRPr="00C761DB">
        <w:t>More than</w:t>
      </w:r>
      <w:r w:rsidR="00084C0B" w:rsidRPr="00C761DB">
        <w:t xml:space="preserve"> 10</w:t>
      </w:r>
    </w:p>
    <w:p w14:paraId="0C0A6C01" w14:textId="77777777" w:rsidR="00084C0B" w:rsidRPr="00C761DB" w:rsidRDefault="00084C0B" w:rsidP="00084C0B"/>
    <w:p w14:paraId="06DE18D7" w14:textId="0F601C8B" w:rsidR="00084C0B" w:rsidRPr="00C761DB" w:rsidRDefault="00F44150" w:rsidP="00084C0B">
      <w:pPr>
        <w:pStyle w:val="ListParagraph"/>
        <w:numPr>
          <w:ilvl w:val="0"/>
          <w:numId w:val="36"/>
        </w:numPr>
      </w:pPr>
      <w:r w:rsidRPr="00C761DB">
        <w:t xml:space="preserve">How many boxes of </w:t>
      </w:r>
      <w:r w:rsidRPr="00787E55">
        <w:t>emergency</w:t>
      </w:r>
      <w:r w:rsidRPr="00C761DB">
        <w:t xml:space="preserve"> contraceptive pills you issue on average in one month</w:t>
      </w:r>
      <w:r w:rsidR="00084C0B" w:rsidRPr="00C761DB">
        <w:t>:</w:t>
      </w:r>
    </w:p>
    <w:p w14:paraId="216F4338" w14:textId="77777777" w:rsidR="00F44150" w:rsidRPr="00C761DB" w:rsidRDefault="00F44150" w:rsidP="00166CD8">
      <w:pPr>
        <w:pStyle w:val="ListParagraph"/>
        <w:numPr>
          <w:ilvl w:val="0"/>
          <w:numId w:val="45"/>
        </w:numPr>
      </w:pPr>
      <w:r w:rsidRPr="00C761DB">
        <w:t>One or none</w:t>
      </w:r>
    </w:p>
    <w:p w14:paraId="44726F92" w14:textId="77777777" w:rsidR="00F44150" w:rsidRPr="00C761DB" w:rsidRDefault="00F44150" w:rsidP="00166CD8">
      <w:pPr>
        <w:pStyle w:val="ListParagraph"/>
        <w:numPr>
          <w:ilvl w:val="0"/>
          <w:numId w:val="45"/>
        </w:numPr>
      </w:pPr>
      <w:r w:rsidRPr="00C761DB">
        <w:t>2-10</w:t>
      </w:r>
    </w:p>
    <w:p w14:paraId="752EFEAA" w14:textId="77777777" w:rsidR="00F44150" w:rsidRPr="00C761DB" w:rsidRDefault="00F44150" w:rsidP="00166CD8">
      <w:pPr>
        <w:pStyle w:val="ListParagraph"/>
        <w:numPr>
          <w:ilvl w:val="0"/>
          <w:numId w:val="45"/>
        </w:numPr>
      </w:pPr>
      <w:r w:rsidRPr="00C761DB">
        <w:t>More than 10</w:t>
      </w:r>
    </w:p>
    <w:p w14:paraId="03967B04" w14:textId="77777777" w:rsidR="00084C0B" w:rsidRPr="00C761DB" w:rsidRDefault="00084C0B" w:rsidP="00F065F2"/>
    <w:p w14:paraId="54A6A9CA" w14:textId="77777777" w:rsidR="00084C0B" w:rsidRPr="00C761DB" w:rsidRDefault="00084C0B" w:rsidP="00F065F2"/>
    <w:p w14:paraId="401C2212" w14:textId="31E00EDF" w:rsidR="00084C0B" w:rsidRPr="00C761DB" w:rsidRDefault="008101E3" w:rsidP="00084C0B">
      <w:pPr>
        <w:rPr>
          <w:b/>
          <w:bCs/>
        </w:rPr>
      </w:pPr>
      <w:r w:rsidRPr="00C761DB">
        <w:rPr>
          <w:b/>
          <w:bCs/>
        </w:rPr>
        <w:t>I</w:t>
      </w:r>
      <w:r w:rsidR="00084C0B" w:rsidRPr="00C761DB">
        <w:rPr>
          <w:b/>
          <w:bCs/>
        </w:rPr>
        <w:t>II</w:t>
      </w:r>
      <w:r w:rsidR="00C73C09" w:rsidRPr="00C761DB">
        <w:rPr>
          <w:b/>
          <w:bCs/>
        </w:rPr>
        <w:t xml:space="preserve"> – </w:t>
      </w:r>
      <w:r w:rsidR="00E10FA3" w:rsidRPr="00C761DB">
        <w:rPr>
          <w:b/>
          <w:bCs/>
        </w:rPr>
        <w:t>Demogra</w:t>
      </w:r>
      <w:r w:rsidR="00CB07A8" w:rsidRPr="00C761DB">
        <w:rPr>
          <w:b/>
          <w:bCs/>
        </w:rPr>
        <w:t>phic and professional work-related information</w:t>
      </w:r>
    </w:p>
    <w:p w14:paraId="2B00DF05" w14:textId="77777777" w:rsidR="00C73C09" w:rsidRPr="00C761DB" w:rsidRDefault="00C73C09" w:rsidP="00084C0B"/>
    <w:p w14:paraId="749F4912" w14:textId="3100CEDE" w:rsidR="00F065F2" w:rsidRPr="00C761DB" w:rsidRDefault="00CB07A8" w:rsidP="00084C0B">
      <w:pPr>
        <w:pStyle w:val="ListParagraph"/>
        <w:numPr>
          <w:ilvl w:val="0"/>
          <w:numId w:val="44"/>
        </w:numPr>
      </w:pPr>
      <w:r w:rsidRPr="00C761DB">
        <w:t>Your gender</w:t>
      </w:r>
      <w:r w:rsidR="00F065F2" w:rsidRPr="00C761DB">
        <w:t>:</w:t>
      </w:r>
    </w:p>
    <w:p w14:paraId="1DC32E61" w14:textId="14F8D152" w:rsidR="00F065F2" w:rsidRPr="00C761DB" w:rsidRDefault="00CB07A8" w:rsidP="00F065F2">
      <w:pPr>
        <w:pStyle w:val="ListParagraph"/>
        <w:numPr>
          <w:ilvl w:val="0"/>
          <w:numId w:val="1"/>
        </w:numPr>
      </w:pPr>
      <w:r w:rsidRPr="00C761DB">
        <w:t>Female</w:t>
      </w:r>
    </w:p>
    <w:p w14:paraId="63D6F602" w14:textId="1AE68F49" w:rsidR="00F065F2" w:rsidRPr="00C761DB" w:rsidRDefault="00CB07A8" w:rsidP="00F065F2">
      <w:pPr>
        <w:pStyle w:val="ListParagraph"/>
        <w:numPr>
          <w:ilvl w:val="0"/>
          <w:numId w:val="1"/>
        </w:numPr>
      </w:pPr>
      <w:r w:rsidRPr="00C761DB">
        <w:t>Male</w:t>
      </w:r>
    </w:p>
    <w:p w14:paraId="48A8A276" w14:textId="77777777" w:rsidR="00F065F2" w:rsidRPr="00C761DB" w:rsidRDefault="00F065F2" w:rsidP="00F065F2"/>
    <w:p w14:paraId="68F1BA18" w14:textId="3762059B" w:rsidR="00F065F2" w:rsidRPr="00C761DB" w:rsidRDefault="00CB07A8" w:rsidP="00084C0B">
      <w:pPr>
        <w:pStyle w:val="ListParagraph"/>
        <w:numPr>
          <w:ilvl w:val="0"/>
          <w:numId w:val="44"/>
        </w:numPr>
      </w:pPr>
      <w:r w:rsidRPr="00C761DB">
        <w:t>Your age</w:t>
      </w:r>
      <w:r w:rsidR="00F065F2" w:rsidRPr="00C761DB">
        <w:t>:</w:t>
      </w:r>
    </w:p>
    <w:p w14:paraId="1C7D1B57" w14:textId="77777777" w:rsidR="00F065F2" w:rsidRPr="00C761DB" w:rsidRDefault="00F065F2" w:rsidP="00F065F2">
      <w:pPr>
        <w:pStyle w:val="ListParagraph"/>
        <w:numPr>
          <w:ilvl w:val="0"/>
          <w:numId w:val="2"/>
        </w:numPr>
      </w:pPr>
      <w:r w:rsidRPr="00C761DB">
        <w:t>&lt;25</w:t>
      </w:r>
    </w:p>
    <w:p w14:paraId="068E8C4F" w14:textId="77777777" w:rsidR="00F065F2" w:rsidRPr="00C761DB" w:rsidRDefault="00F065F2" w:rsidP="00F065F2">
      <w:pPr>
        <w:pStyle w:val="ListParagraph"/>
        <w:numPr>
          <w:ilvl w:val="0"/>
          <w:numId w:val="2"/>
        </w:numPr>
      </w:pPr>
      <w:r w:rsidRPr="00C761DB">
        <w:t>25-35</w:t>
      </w:r>
    </w:p>
    <w:p w14:paraId="25A972EA" w14:textId="77777777" w:rsidR="00F065F2" w:rsidRPr="00C761DB" w:rsidRDefault="00F065F2" w:rsidP="00F065F2">
      <w:pPr>
        <w:pStyle w:val="ListParagraph"/>
        <w:numPr>
          <w:ilvl w:val="0"/>
          <w:numId w:val="2"/>
        </w:numPr>
      </w:pPr>
      <w:r w:rsidRPr="00C761DB">
        <w:t>36-45</w:t>
      </w:r>
    </w:p>
    <w:p w14:paraId="70AA4808" w14:textId="77777777" w:rsidR="00F065F2" w:rsidRPr="00C761DB" w:rsidRDefault="00F065F2" w:rsidP="00F065F2">
      <w:pPr>
        <w:pStyle w:val="ListParagraph"/>
        <w:numPr>
          <w:ilvl w:val="0"/>
          <w:numId w:val="2"/>
        </w:numPr>
      </w:pPr>
      <w:r w:rsidRPr="00C761DB">
        <w:t>46-55</w:t>
      </w:r>
    </w:p>
    <w:p w14:paraId="4F9A509E" w14:textId="77777777" w:rsidR="00F065F2" w:rsidRPr="00C761DB" w:rsidRDefault="00F065F2" w:rsidP="00F065F2">
      <w:pPr>
        <w:pStyle w:val="ListParagraph"/>
        <w:numPr>
          <w:ilvl w:val="0"/>
          <w:numId w:val="2"/>
        </w:numPr>
      </w:pPr>
      <w:r w:rsidRPr="00C761DB">
        <w:t>&gt;56</w:t>
      </w:r>
    </w:p>
    <w:p w14:paraId="6E13A506" w14:textId="77777777" w:rsidR="00F065F2" w:rsidRPr="00C761DB" w:rsidRDefault="00F065F2" w:rsidP="00F065F2"/>
    <w:p w14:paraId="03FD70CE" w14:textId="3C272BB8" w:rsidR="00F065F2" w:rsidRPr="00C761DB" w:rsidRDefault="00CB07A8" w:rsidP="00084C0B">
      <w:pPr>
        <w:pStyle w:val="ListParagraph"/>
        <w:numPr>
          <w:ilvl w:val="0"/>
          <w:numId w:val="44"/>
        </w:numPr>
      </w:pPr>
      <w:r w:rsidRPr="00C761DB">
        <w:t>You are</w:t>
      </w:r>
      <w:r w:rsidR="00F065F2" w:rsidRPr="00C761DB">
        <w:t>:</w:t>
      </w:r>
    </w:p>
    <w:p w14:paraId="2CDD3CD9" w14:textId="200ABA84" w:rsidR="00F065F2" w:rsidRPr="00C761DB" w:rsidRDefault="0033338F" w:rsidP="00F065F2">
      <w:pPr>
        <w:pStyle w:val="ListParagraph"/>
        <w:numPr>
          <w:ilvl w:val="0"/>
          <w:numId w:val="3"/>
        </w:numPr>
      </w:pPr>
      <w:r>
        <w:t>Pharmacist</w:t>
      </w:r>
    </w:p>
    <w:p w14:paraId="049097FF" w14:textId="45FEC341" w:rsidR="00F065F2" w:rsidRPr="00C761DB" w:rsidRDefault="00CB07A8" w:rsidP="00F065F2">
      <w:pPr>
        <w:pStyle w:val="ListParagraph"/>
        <w:numPr>
          <w:ilvl w:val="0"/>
          <w:numId w:val="3"/>
        </w:numPr>
      </w:pPr>
      <w:r w:rsidRPr="00C761DB">
        <w:lastRenderedPageBreak/>
        <w:t>Other</w:t>
      </w:r>
      <w:r w:rsidR="00F065F2" w:rsidRPr="00C761DB">
        <w:t xml:space="preserve"> ____________</w:t>
      </w:r>
    </w:p>
    <w:p w14:paraId="3A23B381" w14:textId="77777777" w:rsidR="00F065F2" w:rsidRPr="00C761DB" w:rsidRDefault="00F065F2" w:rsidP="00F065F2"/>
    <w:p w14:paraId="6F1AE6DC" w14:textId="54A44535" w:rsidR="009B5E25" w:rsidRPr="00C761DB" w:rsidRDefault="00CB07A8" w:rsidP="00084C0B">
      <w:pPr>
        <w:pStyle w:val="ListParagraph"/>
        <w:numPr>
          <w:ilvl w:val="0"/>
          <w:numId w:val="44"/>
        </w:numPr>
      </w:pPr>
      <w:r w:rsidRPr="00C761DB">
        <w:t>You work in</w:t>
      </w:r>
      <w:r w:rsidR="009B5E25" w:rsidRPr="00C761DB">
        <w:t>:</w:t>
      </w:r>
    </w:p>
    <w:p w14:paraId="40EA208F" w14:textId="2DA4BC62" w:rsidR="009B5E25" w:rsidRPr="00C761DB" w:rsidRDefault="00CB07A8" w:rsidP="009B5E25">
      <w:pPr>
        <w:pStyle w:val="ListParagraph"/>
        <w:numPr>
          <w:ilvl w:val="0"/>
          <w:numId w:val="7"/>
        </w:numPr>
      </w:pPr>
      <w:r w:rsidRPr="00C761DB">
        <w:t>Public</w:t>
      </w:r>
      <w:r w:rsidR="0033338F">
        <w:t xml:space="preserve"> (community) </w:t>
      </w:r>
      <w:r w:rsidRPr="00C761DB">
        <w:t>pharmacy</w:t>
      </w:r>
    </w:p>
    <w:p w14:paraId="1649DD11" w14:textId="40601210" w:rsidR="009B5E25" w:rsidRPr="00C761DB" w:rsidRDefault="00CB07A8" w:rsidP="009B5E25">
      <w:pPr>
        <w:pStyle w:val="ListParagraph"/>
        <w:numPr>
          <w:ilvl w:val="0"/>
          <w:numId w:val="7"/>
        </w:numPr>
      </w:pPr>
      <w:r w:rsidRPr="00C761DB">
        <w:t>Hospital pharmacy</w:t>
      </w:r>
    </w:p>
    <w:p w14:paraId="661D3CB9" w14:textId="46E7A98B" w:rsidR="009B5E25" w:rsidRPr="00C761DB" w:rsidRDefault="00CB07A8" w:rsidP="009B5E25">
      <w:pPr>
        <w:pStyle w:val="ListParagraph"/>
        <w:numPr>
          <w:ilvl w:val="0"/>
          <w:numId w:val="7"/>
        </w:numPr>
      </w:pPr>
      <w:r w:rsidRPr="00C761DB">
        <w:t>Elsewhere</w:t>
      </w:r>
      <w:r w:rsidR="009B5E25" w:rsidRPr="00C761DB">
        <w:t xml:space="preserve"> __________________</w:t>
      </w:r>
    </w:p>
    <w:p w14:paraId="19626E89" w14:textId="77777777" w:rsidR="009B5E25" w:rsidRPr="00C761DB" w:rsidRDefault="009B5E25" w:rsidP="00F065F2"/>
    <w:p w14:paraId="4B708556" w14:textId="1F4A6634" w:rsidR="00F065F2" w:rsidRPr="00C761DB" w:rsidRDefault="00CB07A8" w:rsidP="00084C0B">
      <w:pPr>
        <w:pStyle w:val="ListParagraph"/>
        <w:numPr>
          <w:ilvl w:val="0"/>
          <w:numId w:val="44"/>
        </w:numPr>
      </w:pPr>
      <w:r w:rsidRPr="00C761DB">
        <w:rPr>
          <w:rStyle w:val="jlqj4b"/>
        </w:rPr>
        <w:t>How many years of</w:t>
      </w:r>
      <w:r w:rsidR="00C761DB">
        <w:rPr>
          <w:rStyle w:val="jlqj4b"/>
        </w:rPr>
        <w:t xml:space="preserve"> work experience do you have in</w:t>
      </w:r>
      <w:r w:rsidRPr="00C761DB">
        <w:rPr>
          <w:rStyle w:val="jlqj4b"/>
        </w:rPr>
        <w:t xml:space="preserve"> pharmacy</w:t>
      </w:r>
      <w:r w:rsidR="00F065F2" w:rsidRPr="00C761DB">
        <w:t>:</w:t>
      </w:r>
    </w:p>
    <w:p w14:paraId="36B81D84" w14:textId="5A12DA7B" w:rsidR="00F065F2" w:rsidRPr="00C761DB" w:rsidRDefault="007A1496" w:rsidP="00F065F2">
      <w:pPr>
        <w:pStyle w:val="ListParagraph"/>
        <w:numPr>
          <w:ilvl w:val="0"/>
          <w:numId w:val="4"/>
        </w:numPr>
      </w:pPr>
      <w:r w:rsidRPr="00C761DB">
        <w:t>1-</w:t>
      </w:r>
      <w:r w:rsidR="00F065F2" w:rsidRPr="00C761DB">
        <w:t xml:space="preserve">5 </w:t>
      </w:r>
      <w:r w:rsidR="00CB07A8" w:rsidRPr="00C761DB">
        <w:t>years</w:t>
      </w:r>
    </w:p>
    <w:p w14:paraId="505132A9" w14:textId="1168042A" w:rsidR="00F065F2" w:rsidRPr="00C761DB" w:rsidRDefault="00F065F2" w:rsidP="00F065F2">
      <w:pPr>
        <w:pStyle w:val="ListParagraph"/>
        <w:numPr>
          <w:ilvl w:val="0"/>
          <w:numId w:val="4"/>
        </w:numPr>
      </w:pPr>
      <w:r w:rsidRPr="00C761DB">
        <w:t xml:space="preserve">6-10 </w:t>
      </w:r>
      <w:r w:rsidR="00CB07A8" w:rsidRPr="00C761DB">
        <w:t>years</w:t>
      </w:r>
    </w:p>
    <w:p w14:paraId="561151D6" w14:textId="3805BE11" w:rsidR="00F065F2" w:rsidRPr="00C761DB" w:rsidRDefault="00F065F2" w:rsidP="00F065F2">
      <w:pPr>
        <w:pStyle w:val="ListParagraph"/>
        <w:numPr>
          <w:ilvl w:val="0"/>
          <w:numId w:val="4"/>
        </w:numPr>
      </w:pPr>
      <w:r w:rsidRPr="00C761DB">
        <w:t xml:space="preserve">11-20 </w:t>
      </w:r>
      <w:r w:rsidR="00CB07A8" w:rsidRPr="00C761DB">
        <w:t>years</w:t>
      </w:r>
    </w:p>
    <w:p w14:paraId="74CF8EDA" w14:textId="359FDAF8" w:rsidR="00F065F2" w:rsidRPr="00C761DB" w:rsidRDefault="00F065F2" w:rsidP="00F065F2">
      <w:pPr>
        <w:pStyle w:val="ListParagraph"/>
        <w:numPr>
          <w:ilvl w:val="0"/>
          <w:numId w:val="4"/>
        </w:numPr>
      </w:pPr>
      <w:r w:rsidRPr="00C761DB">
        <w:t xml:space="preserve">&gt; 20 </w:t>
      </w:r>
      <w:r w:rsidR="00CB07A8" w:rsidRPr="00C761DB">
        <w:t>years</w:t>
      </w:r>
    </w:p>
    <w:p w14:paraId="4A61A66F" w14:textId="77777777" w:rsidR="004355CA" w:rsidRPr="00C761DB" w:rsidRDefault="004355CA" w:rsidP="004355CA"/>
    <w:p w14:paraId="68033634" w14:textId="77777777" w:rsidR="00CB07A8" w:rsidRPr="00C761DB" w:rsidRDefault="00CB07A8" w:rsidP="002E478F">
      <w:pPr>
        <w:pStyle w:val="ListParagraph"/>
        <w:numPr>
          <w:ilvl w:val="0"/>
          <w:numId w:val="44"/>
        </w:numPr>
        <w:rPr>
          <w:rStyle w:val="jlqj4b"/>
          <w:i/>
          <w:iCs/>
        </w:rPr>
      </w:pPr>
      <w:r w:rsidRPr="00C761DB">
        <w:rPr>
          <w:rStyle w:val="jlqj4b"/>
        </w:rPr>
        <w:t xml:space="preserve">List previous work experience in relation to the current institution: </w:t>
      </w:r>
    </w:p>
    <w:p w14:paraId="0DE4D3C4" w14:textId="0AB1F4A6" w:rsidR="004355CA" w:rsidRPr="00C761DB" w:rsidRDefault="00CB07A8" w:rsidP="00CB07A8">
      <w:pPr>
        <w:pStyle w:val="ListParagraph"/>
        <w:rPr>
          <w:i/>
          <w:iCs/>
        </w:rPr>
      </w:pPr>
      <w:r w:rsidRPr="00C761DB">
        <w:rPr>
          <w:rStyle w:val="jlqj4b"/>
          <w:i/>
        </w:rPr>
        <w:t>(you can circle more than one answer)</w:t>
      </w:r>
    </w:p>
    <w:p w14:paraId="48FFED70" w14:textId="0796FB50" w:rsidR="004355CA" w:rsidRPr="00C761DB" w:rsidRDefault="00CB07A8" w:rsidP="004355CA">
      <w:pPr>
        <w:pStyle w:val="ListParagraph"/>
        <w:numPr>
          <w:ilvl w:val="0"/>
          <w:numId w:val="39"/>
        </w:numPr>
      </w:pPr>
      <w:r w:rsidRPr="00C761DB">
        <w:t>Wholesale pharmacy</w:t>
      </w:r>
    </w:p>
    <w:p w14:paraId="1D44BC6E" w14:textId="30360BDE" w:rsidR="004355CA" w:rsidRPr="00C761DB" w:rsidRDefault="00CB07A8" w:rsidP="004355CA">
      <w:pPr>
        <w:pStyle w:val="ListParagraph"/>
        <w:numPr>
          <w:ilvl w:val="0"/>
          <w:numId w:val="39"/>
        </w:numPr>
      </w:pPr>
      <w:r w:rsidRPr="00C761DB">
        <w:t>Marketing Associate</w:t>
      </w:r>
    </w:p>
    <w:p w14:paraId="70FD7A29" w14:textId="773C42EC" w:rsidR="004355CA" w:rsidRPr="00C761DB" w:rsidRDefault="00CB07A8" w:rsidP="004355CA">
      <w:pPr>
        <w:pStyle w:val="ListParagraph"/>
        <w:numPr>
          <w:ilvl w:val="0"/>
          <w:numId w:val="39"/>
        </w:numPr>
      </w:pPr>
      <w:r w:rsidRPr="00C761DB">
        <w:t>Production of medicines</w:t>
      </w:r>
    </w:p>
    <w:p w14:paraId="47446B8F" w14:textId="2FE973BA" w:rsidR="004355CA" w:rsidRPr="00C761DB" w:rsidRDefault="00CB07A8" w:rsidP="004355CA">
      <w:pPr>
        <w:pStyle w:val="ListParagraph"/>
        <w:numPr>
          <w:ilvl w:val="0"/>
          <w:numId w:val="39"/>
        </w:numPr>
      </w:pPr>
      <w:r w:rsidRPr="00C761DB">
        <w:t>Other</w:t>
      </w:r>
    </w:p>
    <w:p w14:paraId="76ED8F73" w14:textId="1352C9FA" w:rsidR="004355CA" w:rsidRPr="00C761DB" w:rsidRDefault="00CB07A8" w:rsidP="004355CA">
      <w:pPr>
        <w:pStyle w:val="ListParagraph"/>
        <w:numPr>
          <w:ilvl w:val="0"/>
          <w:numId w:val="39"/>
        </w:numPr>
      </w:pPr>
      <w:r w:rsidRPr="00C761DB">
        <w:t>I have no previous experience</w:t>
      </w:r>
    </w:p>
    <w:p w14:paraId="26DF1FBF" w14:textId="77777777" w:rsidR="004355CA" w:rsidRPr="00C761DB" w:rsidRDefault="004355CA" w:rsidP="004355CA">
      <w:pPr>
        <w:ind w:left="360"/>
      </w:pPr>
    </w:p>
    <w:p w14:paraId="58D1B136" w14:textId="59D1C3C0" w:rsidR="004355CA" w:rsidRPr="00C761DB" w:rsidRDefault="00CB07A8" w:rsidP="00084C0B">
      <w:pPr>
        <w:pStyle w:val="ListParagraph"/>
        <w:numPr>
          <w:ilvl w:val="0"/>
          <w:numId w:val="44"/>
        </w:numPr>
      </w:pPr>
      <w:r w:rsidRPr="00C761DB">
        <w:rPr>
          <w:rStyle w:val="jlqj4b"/>
        </w:rPr>
        <w:t>Do you have experience in a managerial position or are you currently in that position</w:t>
      </w:r>
      <w:r w:rsidR="00084C0B" w:rsidRPr="00C761DB">
        <w:t>:</w:t>
      </w:r>
    </w:p>
    <w:p w14:paraId="7F8841C0" w14:textId="6F6F96BC" w:rsidR="004355CA" w:rsidRPr="00C761DB" w:rsidRDefault="00CB07A8" w:rsidP="004355CA">
      <w:pPr>
        <w:pStyle w:val="ListParagraph"/>
        <w:numPr>
          <w:ilvl w:val="0"/>
          <w:numId w:val="40"/>
        </w:numPr>
      </w:pPr>
      <w:r w:rsidRPr="00C761DB">
        <w:t>Yes</w:t>
      </w:r>
    </w:p>
    <w:p w14:paraId="294F5A7D" w14:textId="5FF20281" w:rsidR="004355CA" w:rsidRPr="00C761DB" w:rsidRDefault="004355CA" w:rsidP="004355CA">
      <w:pPr>
        <w:pStyle w:val="ListParagraph"/>
        <w:numPr>
          <w:ilvl w:val="0"/>
          <w:numId w:val="40"/>
        </w:numPr>
      </w:pPr>
      <w:r w:rsidRPr="00C761DB">
        <w:t>N</w:t>
      </w:r>
      <w:r w:rsidR="00CB07A8" w:rsidRPr="00C761DB">
        <w:t>o</w:t>
      </w:r>
    </w:p>
    <w:p w14:paraId="6B4B8095" w14:textId="1FD1E691" w:rsidR="00084C0B" w:rsidRPr="00C761DB" w:rsidRDefault="00084C0B" w:rsidP="00084C0B">
      <w:pPr>
        <w:ind w:left="360"/>
      </w:pPr>
    </w:p>
    <w:p w14:paraId="02E1A55F" w14:textId="6F0DE882" w:rsidR="00084C0B" w:rsidRPr="00C761DB" w:rsidRDefault="00596DC1" w:rsidP="00084C0B">
      <w:pPr>
        <w:pStyle w:val="ListParagraph"/>
        <w:numPr>
          <w:ilvl w:val="0"/>
          <w:numId w:val="44"/>
        </w:numPr>
      </w:pPr>
      <w:r w:rsidRPr="00C761DB">
        <w:rPr>
          <w:rStyle w:val="jlqj4b"/>
        </w:rPr>
        <w:t>Have you been a mentor</w:t>
      </w:r>
      <w:r w:rsidR="0033338F">
        <w:rPr>
          <w:rStyle w:val="jlqj4b"/>
        </w:rPr>
        <w:t>/preceptor</w:t>
      </w:r>
      <w:r w:rsidRPr="00C761DB">
        <w:rPr>
          <w:rStyle w:val="jlqj4b"/>
        </w:rPr>
        <w:t xml:space="preserve"> to students/interns during your internship</w:t>
      </w:r>
      <w:r w:rsidR="00084C0B" w:rsidRPr="00C761DB">
        <w:t>?</w:t>
      </w:r>
    </w:p>
    <w:p w14:paraId="2591D47A" w14:textId="61F5CFEF" w:rsidR="00084C0B" w:rsidRPr="00C761DB" w:rsidRDefault="00596DC1" w:rsidP="00084C0B">
      <w:pPr>
        <w:pStyle w:val="ListParagraph"/>
        <w:numPr>
          <w:ilvl w:val="0"/>
          <w:numId w:val="5"/>
        </w:numPr>
      </w:pPr>
      <w:r w:rsidRPr="00C761DB">
        <w:t>Yes</w:t>
      </w:r>
    </w:p>
    <w:p w14:paraId="6691112E" w14:textId="2E8E94A4" w:rsidR="00084C0B" w:rsidRPr="00C761DB" w:rsidRDefault="00596DC1" w:rsidP="00084C0B">
      <w:pPr>
        <w:pStyle w:val="ListParagraph"/>
        <w:numPr>
          <w:ilvl w:val="0"/>
          <w:numId w:val="5"/>
        </w:numPr>
      </w:pPr>
      <w:r w:rsidRPr="00C761DB">
        <w:t>No</w:t>
      </w:r>
    </w:p>
    <w:p w14:paraId="664CFFC7" w14:textId="77777777" w:rsidR="00084C0B" w:rsidRPr="00C761DB" w:rsidRDefault="00084C0B" w:rsidP="00084C0B"/>
    <w:p w14:paraId="32FD6EFA" w14:textId="5D3786CE" w:rsidR="00084C0B" w:rsidRPr="00C761DB" w:rsidRDefault="00596DC1" w:rsidP="00084C0B">
      <w:pPr>
        <w:pStyle w:val="ListParagraph"/>
        <w:numPr>
          <w:ilvl w:val="0"/>
          <w:numId w:val="44"/>
        </w:numPr>
      </w:pPr>
      <w:r w:rsidRPr="00C761DB">
        <w:rPr>
          <w:rStyle w:val="jlqj4b"/>
        </w:rPr>
        <w:t>If you were a mentor</w:t>
      </w:r>
      <w:r w:rsidR="0033338F">
        <w:rPr>
          <w:rStyle w:val="jlqj4b"/>
        </w:rPr>
        <w:t>/preceptor</w:t>
      </w:r>
      <w:r w:rsidRPr="00C761DB">
        <w:rPr>
          <w:rStyle w:val="jlqj4b"/>
        </w:rPr>
        <w:t>, how many years of experience do you have in mentoring</w:t>
      </w:r>
      <w:r w:rsidR="00084C0B" w:rsidRPr="00C761DB">
        <w:t>:</w:t>
      </w:r>
    </w:p>
    <w:p w14:paraId="3F97460F" w14:textId="77777777" w:rsidR="00084C0B" w:rsidRPr="00C761DB" w:rsidRDefault="00084C0B" w:rsidP="00084C0B">
      <w:pPr>
        <w:pStyle w:val="ListParagraph"/>
        <w:numPr>
          <w:ilvl w:val="0"/>
          <w:numId w:val="6"/>
        </w:numPr>
        <w:ind w:left="720"/>
      </w:pPr>
      <w:r w:rsidRPr="00C761DB">
        <w:t>&lt;5</w:t>
      </w:r>
    </w:p>
    <w:p w14:paraId="2967941A" w14:textId="77777777" w:rsidR="00084C0B" w:rsidRPr="00C761DB" w:rsidRDefault="00084C0B" w:rsidP="00084C0B">
      <w:pPr>
        <w:pStyle w:val="ListParagraph"/>
        <w:numPr>
          <w:ilvl w:val="0"/>
          <w:numId w:val="6"/>
        </w:numPr>
        <w:ind w:left="720"/>
      </w:pPr>
      <w:r w:rsidRPr="00C761DB">
        <w:t>6-10</w:t>
      </w:r>
    </w:p>
    <w:p w14:paraId="05A97D72" w14:textId="77777777" w:rsidR="00084C0B" w:rsidRPr="00C761DB" w:rsidRDefault="00084C0B" w:rsidP="00084C0B">
      <w:pPr>
        <w:pStyle w:val="ListParagraph"/>
        <w:numPr>
          <w:ilvl w:val="0"/>
          <w:numId w:val="6"/>
        </w:numPr>
        <w:ind w:left="720"/>
      </w:pPr>
      <w:r w:rsidRPr="00C761DB">
        <w:t>11-20</w:t>
      </w:r>
    </w:p>
    <w:p w14:paraId="239A8E2B" w14:textId="46FCB5A5" w:rsidR="00210653" w:rsidRPr="00C761DB" w:rsidRDefault="00084C0B" w:rsidP="00210653">
      <w:pPr>
        <w:pStyle w:val="ListParagraph"/>
        <w:numPr>
          <w:ilvl w:val="0"/>
          <w:numId w:val="6"/>
        </w:numPr>
        <w:ind w:left="720"/>
      </w:pPr>
      <w:r w:rsidRPr="00C761DB">
        <w:t xml:space="preserve">&gt;20 </w:t>
      </w:r>
    </w:p>
    <w:p w14:paraId="4194849E" w14:textId="74AEF8EB" w:rsidR="00210653" w:rsidRPr="00C761DB" w:rsidRDefault="00210653" w:rsidP="00210653"/>
    <w:p w14:paraId="77904B13" w14:textId="46B8DAE0" w:rsidR="00210653" w:rsidRPr="00C761DB" w:rsidRDefault="00596DC1" w:rsidP="00084C0B">
      <w:pPr>
        <w:pStyle w:val="ListParagraph"/>
        <w:numPr>
          <w:ilvl w:val="0"/>
          <w:numId w:val="44"/>
        </w:numPr>
      </w:pPr>
      <w:r w:rsidRPr="00C761DB">
        <w:rPr>
          <w:rStyle w:val="jlqj4b"/>
        </w:rPr>
        <w:t>Where do you see yourself in 5 years</w:t>
      </w:r>
      <w:r w:rsidR="00210653" w:rsidRPr="00C761DB">
        <w:t>:</w:t>
      </w:r>
    </w:p>
    <w:p w14:paraId="45714CA2" w14:textId="363B67BA" w:rsidR="00210653" w:rsidRPr="00C761DB" w:rsidRDefault="00596DC1" w:rsidP="00210653">
      <w:pPr>
        <w:pStyle w:val="ListParagraph"/>
        <w:numPr>
          <w:ilvl w:val="0"/>
          <w:numId w:val="42"/>
        </w:numPr>
      </w:pPr>
      <w:r w:rsidRPr="00C761DB">
        <w:rPr>
          <w:rStyle w:val="jlqj4b"/>
        </w:rPr>
        <w:t>in pharmacy, in the same institution</w:t>
      </w:r>
    </w:p>
    <w:p w14:paraId="4688A7C5" w14:textId="20070AB6" w:rsidR="00210653" w:rsidRPr="00C761DB" w:rsidRDefault="00596DC1" w:rsidP="00210653">
      <w:pPr>
        <w:pStyle w:val="ListParagraph"/>
        <w:numPr>
          <w:ilvl w:val="0"/>
          <w:numId w:val="42"/>
        </w:numPr>
      </w:pPr>
      <w:r w:rsidRPr="00C761DB">
        <w:rPr>
          <w:rStyle w:val="jlqj4b"/>
        </w:rPr>
        <w:t>in pharmacy, but in another institution</w:t>
      </w:r>
    </w:p>
    <w:p w14:paraId="76BB6160" w14:textId="4932AE2D" w:rsidR="00210653" w:rsidRPr="00C761DB" w:rsidRDefault="00596DC1" w:rsidP="00210653">
      <w:pPr>
        <w:pStyle w:val="ListParagraph"/>
        <w:numPr>
          <w:ilvl w:val="0"/>
          <w:numId w:val="42"/>
        </w:numPr>
      </w:pPr>
      <w:r w:rsidRPr="00C761DB">
        <w:rPr>
          <w:rStyle w:val="jlqj4b"/>
        </w:rPr>
        <w:t xml:space="preserve">I do not see myself in pharmacy </w:t>
      </w:r>
    </w:p>
    <w:p w14:paraId="25DF380A" w14:textId="77777777" w:rsidR="00210653" w:rsidRPr="00C761DB" w:rsidRDefault="00210653" w:rsidP="00210653">
      <w:pPr>
        <w:ind w:left="360"/>
      </w:pPr>
    </w:p>
    <w:sectPr w:rsidR="00210653" w:rsidRPr="00C761DB" w:rsidSect="00FD7C9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D6723"/>
    <w:multiLevelType w:val="hybridMultilevel"/>
    <w:tmpl w:val="37787934"/>
    <w:lvl w:ilvl="0" w:tplc="141A000F">
      <w:start w:val="1"/>
      <w:numFmt w:val="decimal"/>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 w15:restartNumberingAfterBreak="0">
    <w:nsid w:val="0564712F"/>
    <w:multiLevelType w:val="hybridMultilevel"/>
    <w:tmpl w:val="2F1A762A"/>
    <w:lvl w:ilvl="0" w:tplc="141A000F">
      <w:start w:val="1"/>
      <w:numFmt w:val="decimal"/>
      <w:lvlText w:val="%1."/>
      <w:lvlJc w:val="left"/>
      <w:pPr>
        <w:ind w:left="720" w:hanging="360"/>
      </w:pPr>
      <w:rPr>
        <w:rFonts w:hint="default"/>
      </w:rPr>
    </w:lvl>
    <w:lvl w:ilvl="1" w:tplc="141A0019">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 w15:restartNumberingAfterBreak="0">
    <w:nsid w:val="0B672220"/>
    <w:multiLevelType w:val="hybridMultilevel"/>
    <w:tmpl w:val="ECF86F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875E3F"/>
    <w:multiLevelType w:val="hybridMultilevel"/>
    <w:tmpl w:val="0AD4D5B8"/>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4" w15:restartNumberingAfterBreak="0">
    <w:nsid w:val="0CC22CE5"/>
    <w:multiLevelType w:val="hybridMultilevel"/>
    <w:tmpl w:val="130C12BC"/>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5" w15:restartNumberingAfterBreak="0">
    <w:nsid w:val="110237E0"/>
    <w:multiLevelType w:val="hybridMultilevel"/>
    <w:tmpl w:val="CB3C54A6"/>
    <w:lvl w:ilvl="0" w:tplc="141A0017">
      <w:start w:val="1"/>
      <w:numFmt w:val="lowerLetter"/>
      <w:lvlText w:val="%1)"/>
      <w:lvlJc w:val="left"/>
      <w:pPr>
        <w:ind w:left="720" w:hanging="360"/>
      </w:pPr>
      <w:rPr>
        <w:rFonts w:hint="default"/>
      </w:rPr>
    </w:lvl>
    <w:lvl w:ilvl="1" w:tplc="141A0019">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6" w15:restartNumberingAfterBreak="0">
    <w:nsid w:val="1195414F"/>
    <w:multiLevelType w:val="hybridMultilevel"/>
    <w:tmpl w:val="799A7DC4"/>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7" w15:restartNumberingAfterBreak="0">
    <w:nsid w:val="14CD1F63"/>
    <w:multiLevelType w:val="hybridMultilevel"/>
    <w:tmpl w:val="6DC6DF9A"/>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8" w15:restartNumberingAfterBreak="0">
    <w:nsid w:val="1A031832"/>
    <w:multiLevelType w:val="hybridMultilevel"/>
    <w:tmpl w:val="07165934"/>
    <w:lvl w:ilvl="0" w:tplc="C18C8AE4">
      <w:start w:val="2"/>
      <w:numFmt w:val="upp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9" w15:restartNumberingAfterBreak="0">
    <w:nsid w:val="1B60676C"/>
    <w:multiLevelType w:val="hybridMultilevel"/>
    <w:tmpl w:val="7CC4D7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D26581"/>
    <w:multiLevelType w:val="hybridMultilevel"/>
    <w:tmpl w:val="967481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D20038B"/>
    <w:multiLevelType w:val="hybridMultilevel"/>
    <w:tmpl w:val="092A0472"/>
    <w:lvl w:ilvl="0" w:tplc="141A000F">
      <w:start w:val="1"/>
      <w:numFmt w:val="decimal"/>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2" w15:restartNumberingAfterBreak="0">
    <w:nsid w:val="1EF9739D"/>
    <w:multiLevelType w:val="hybridMultilevel"/>
    <w:tmpl w:val="28465ABA"/>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3" w15:restartNumberingAfterBreak="0">
    <w:nsid w:val="1F3023D4"/>
    <w:multiLevelType w:val="hybridMultilevel"/>
    <w:tmpl w:val="9842AD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4103EB5"/>
    <w:multiLevelType w:val="hybridMultilevel"/>
    <w:tmpl w:val="30F8230A"/>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5" w15:restartNumberingAfterBreak="0">
    <w:nsid w:val="264A2D29"/>
    <w:multiLevelType w:val="hybridMultilevel"/>
    <w:tmpl w:val="760C0C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AA82FD7"/>
    <w:multiLevelType w:val="hybridMultilevel"/>
    <w:tmpl w:val="2E9EAD58"/>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2AEC53A5"/>
    <w:multiLevelType w:val="hybridMultilevel"/>
    <w:tmpl w:val="0CD235AE"/>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18" w15:restartNumberingAfterBreak="0">
    <w:nsid w:val="2F743D4E"/>
    <w:multiLevelType w:val="hybridMultilevel"/>
    <w:tmpl w:val="793C5BD8"/>
    <w:lvl w:ilvl="0" w:tplc="363283F2">
      <w:start w:val="1"/>
      <w:numFmt w:val="decimal"/>
      <w:lvlText w:val="%1."/>
      <w:lvlJc w:val="left"/>
      <w:pPr>
        <w:ind w:left="9000" w:hanging="360"/>
      </w:pPr>
      <w:rPr>
        <w:rFonts w:hint="default"/>
      </w:rPr>
    </w:lvl>
    <w:lvl w:ilvl="1" w:tplc="141A0019" w:tentative="1">
      <w:start w:val="1"/>
      <w:numFmt w:val="lowerLetter"/>
      <w:lvlText w:val="%2."/>
      <w:lvlJc w:val="left"/>
      <w:pPr>
        <w:ind w:left="9720" w:hanging="360"/>
      </w:pPr>
    </w:lvl>
    <w:lvl w:ilvl="2" w:tplc="141A001B" w:tentative="1">
      <w:start w:val="1"/>
      <w:numFmt w:val="lowerRoman"/>
      <w:lvlText w:val="%3."/>
      <w:lvlJc w:val="right"/>
      <w:pPr>
        <w:ind w:left="10440" w:hanging="180"/>
      </w:pPr>
    </w:lvl>
    <w:lvl w:ilvl="3" w:tplc="141A000F" w:tentative="1">
      <w:start w:val="1"/>
      <w:numFmt w:val="decimal"/>
      <w:lvlText w:val="%4."/>
      <w:lvlJc w:val="left"/>
      <w:pPr>
        <w:ind w:left="11160" w:hanging="360"/>
      </w:pPr>
    </w:lvl>
    <w:lvl w:ilvl="4" w:tplc="141A0019" w:tentative="1">
      <w:start w:val="1"/>
      <w:numFmt w:val="lowerLetter"/>
      <w:lvlText w:val="%5."/>
      <w:lvlJc w:val="left"/>
      <w:pPr>
        <w:ind w:left="11880" w:hanging="360"/>
      </w:pPr>
    </w:lvl>
    <w:lvl w:ilvl="5" w:tplc="141A001B" w:tentative="1">
      <w:start w:val="1"/>
      <w:numFmt w:val="lowerRoman"/>
      <w:lvlText w:val="%6."/>
      <w:lvlJc w:val="right"/>
      <w:pPr>
        <w:ind w:left="12600" w:hanging="180"/>
      </w:pPr>
    </w:lvl>
    <w:lvl w:ilvl="6" w:tplc="141A000F" w:tentative="1">
      <w:start w:val="1"/>
      <w:numFmt w:val="decimal"/>
      <w:lvlText w:val="%7."/>
      <w:lvlJc w:val="left"/>
      <w:pPr>
        <w:ind w:left="13320" w:hanging="360"/>
      </w:pPr>
    </w:lvl>
    <w:lvl w:ilvl="7" w:tplc="141A0019" w:tentative="1">
      <w:start w:val="1"/>
      <w:numFmt w:val="lowerLetter"/>
      <w:lvlText w:val="%8."/>
      <w:lvlJc w:val="left"/>
      <w:pPr>
        <w:ind w:left="14040" w:hanging="360"/>
      </w:pPr>
    </w:lvl>
    <w:lvl w:ilvl="8" w:tplc="141A001B" w:tentative="1">
      <w:start w:val="1"/>
      <w:numFmt w:val="lowerRoman"/>
      <w:lvlText w:val="%9."/>
      <w:lvlJc w:val="right"/>
      <w:pPr>
        <w:ind w:left="14760" w:hanging="180"/>
      </w:pPr>
    </w:lvl>
  </w:abstractNum>
  <w:abstractNum w:abstractNumId="19" w15:restartNumberingAfterBreak="0">
    <w:nsid w:val="2FDC53F5"/>
    <w:multiLevelType w:val="hybridMultilevel"/>
    <w:tmpl w:val="C9E265A8"/>
    <w:lvl w:ilvl="0" w:tplc="BCFC8DEA">
      <w:start w:val="1"/>
      <w:numFmt w:val="lowerLetter"/>
      <w:lvlText w:val="%1)"/>
      <w:lvlJc w:val="left"/>
      <w:pPr>
        <w:ind w:left="1080" w:hanging="360"/>
      </w:pPr>
      <w:rPr>
        <w:rFonts w:hint="default"/>
      </w:rPr>
    </w:lvl>
    <w:lvl w:ilvl="1" w:tplc="141A0019" w:tentative="1">
      <w:start w:val="1"/>
      <w:numFmt w:val="lowerLetter"/>
      <w:lvlText w:val="%2."/>
      <w:lvlJc w:val="left"/>
      <w:pPr>
        <w:ind w:left="1800" w:hanging="360"/>
      </w:pPr>
    </w:lvl>
    <w:lvl w:ilvl="2" w:tplc="141A001B" w:tentative="1">
      <w:start w:val="1"/>
      <w:numFmt w:val="lowerRoman"/>
      <w:lvlText w:val="%3."/>
      <w:lvlJc w:val="right"/>
      <w:pPr>
        <w:ind w:left="2520" w:hanging="180"/>
      </w:pPr>
    </w:lvl>
    <w:lvl w:ilvl="3" w:tplc="141A000F" w:tentative="1">
      <w:start w:val="1"/>
      <w:numFmt w:val="decimal"/>
      <w:lvlText w:val="%4."/>
      <w:lvlJc w:val="left"/>
      <w:pPr>
        <w:ind w:left="3240" w:hanging="360"/>
      </w:pPr>
    </w:lvl>
    <w:lvl w:ilvl="4" w:tplc="141A0019" w:tentative="1">
      <w:start w:val="1"/>
      <w:numFmt w:val="lowerLetter"/>
      <w:lvlText w:val="%5."/>
      <w:lvlJc w:val="left"/>
      <w:pPr>
        <w:ind w:left="3960" w:hanging="360"/>
      </w:pPr>
    </w:lvl>
    <w:lvl w:ilvl="5" w:tplc="141A001B" w:tentative="1">
      <w:start w:val="1"/>
      <w:numFmt w:val="lowerRoman"/>
      <w:lvlText w:val="%6."/>
      <w:lvlJc w:val="right"/>
      <w:pPr>
        <w:ind w:left="4680" w:hanging="180"/>
      </w:pPr>
    </w:lvl>
    <w:lvl w:ilvl="6" w:tplc="141A000F" w:tentative="1">
      <w:start w:val="1"/>
      <w:numFmt w:val="decimal"/>
      <w:lvlText w:val="%7."/>
      <w:lvlJc w:val="left"/>
      <w:pPr>
        <w:ind w:left="5400" w:hanging="360"/>
      </w:pPr>
    </w:lvl>
    <w:lvl w:ilvl="7" w:tplc="141A0019" w:tentative="1">
      <w:start w:val="1"/>
      <w:numFmt w:val="lowerLetter"/>
      <w:lvlText w:val="%8."/>
      <w:lvlJc w:val="left"/>
      <w:pPr>
        <w:ind w:left="6120" w:hanging="360"/>
      </w:pPr>
    </w:lvl>
    <w:lvl w:ilvl="8" w:tplc="141A001B" w:tentative="1">
      <w:start w:val="1"/>
      <w:numFmt w:val="lowerRoman"/>
      <w:lvlText w:val="%9."/>
      <w:lvlJc w:val="right"/>
      <w:pPr>
        <w:ind w:left="6840" w:hanging="180"/>
      </w:pPr>
    </w:lvl>
  </w:abstractNum>
  <w:abstractNum w:abstractNumId="20" w15:restartNumberingAfterBreak="0">
    <w:nsid w:val="30352252"/>
    <w:multiLevelType w:val="hybridMultilevel"/>
    <w:tmpl w:val="E496D5AC"/>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1" w15:restartNumberingAfterBreak="0">
    <w:nsid w:val="336D1810"/>
    <w:multiLevelType w:val="hybridMultilevel"/>
    <w:tmpl w:val="AE30FC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CB65F21"/>
    <w:multiLevelType w:val="hybridMultilevel"/>
    <w:tmpl w:val="3614EA22"/>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3" w15:restartNumberingAfterBreak="0">
    <w:nsid w:val="3DA35CCD"/>
    <w:multiLevelType w:val="hybridMultilevel"/>
    <w:tmpl w:val="94589C1C"/>
    <w:lvl w:ilvl="0" w:tplc="141A000F">
      <w:start w:val="1"/>
      <w:numFmt w:val="decimal"/>
      <w:lvlText w:val="%1."/>
      <w:lvlJc w:val="left"/>
      <w:pPr>
        <w:ind w:left="720" w:hanging="360"/>
      </w:pPr>
      <w:rPr>
        <w:rFonts w:hint="default"/>
      </w:rPr>
    </w:lvl>
    <w:lvl w:ilvl="1" w:tplc="141A0019">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4" w15:restartNumberingAfterBreak="0">
    <w:nsid w:val="3F3B7946"/>
    <w:multiLevelType w:val="hybridMultilevel"/>
    <w:tmpl w:val="60448652"/>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5" w15:restartNumberingAfterBreak="0">
    <w:nsid w:val="49905842"/>
    <w:multiLevelType w:val="hybridMultilevel"/>
    <w:tmpl w:val="C8CCBEE4"/>
    <w:lvl w:ilvl="0" w:tplc="141A000F">
      <w:start w:val="1"/>
      <w:numFmt w:val="decimal"/>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6" w15:restartNumberingAfterBreak="0">
    <w:nsid w:val="49EA5005"/>
    <w:multiLevelType w:val="hybridMultilevel"/>
    <w:tmpl w:val="A0485BEA"/>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7" w15:restartNumberingAfterBreak="0">
    <w:nsid w:val="50841BF8"/>
    <w:multiLevelType w:val="hybridMultilevel"/>
    <w:tmpl w:val="4C9C73B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25E36E2"/>
    <w:multiLevelType w:val="hybridMultilevel"/>
    <w:tmpl w:val="D2C21BE8"/>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29" w15:restartNumberingAfterBreak="0">
    <w:nsid w:val="555439CB"/>
    <w:multiLevelType w:val="hybridMultilevel"/>
    <w:tmpl w:val="AFC6BA62"/>
    <w:lvl w:ilvl="0" w:tplc="0409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0" w15:restartNumberingAfterBreak="0">
    <w:nsid w:val="576E50EC"/>
    <w:multiLevelType w:val="hybridMultilevel"/>
    <w:tmpl w:val="5BBEFCB2"/>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1" w15:restartNumberingAfterBreak="0">
    <w:nsid w:val="592825FB"/>
    <w:multiLevelType w:val="hybridMultilevel"/>
    <w:tmpl w:val="4DDA380C"/>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2" w15:restartNumberingAfterBreak="0">
    <w:nsid w:val="5D78013A"/>
    <w:multiLevelType w:val="hybridMultilevel"/>
    <w:tmpl w:val="1064203E"/>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3" w15:restartNumberingAfterBreak="0">
    <w:nsid w:val="61596857"/>
    <w:multiLevelType w:val="hybridMultilevel"/>
    <w:tmpl w:val="B358B2B6"/>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4" w15:restartNumberingAfterBreak="0">
    <w:nsid w:val="6160767A"/>
    <w:multiLevelType w:val="hybridMultilevel"/>
    <w:tmpl w:val="8D5EF092"/>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5" w15:restartNumberingAfterBreak="0">
    <w:nsid w:val="61F66C29"/>
    <w:multiLevelType w:val="hybridMultilevel"/>
    <w:tmpl w:val="7A8823D4"/>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36" w15:restartNumberingAfterBreak="0">
    <w:nsid w:val="6801290A"/>
    <w:multiLevelType w:val="hybridMultilevel"/>
    <w:tmpl w:val="DA0ECF5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B2C5603"/>
    <w:multiLevelType w:val="hybridMultilevel"/>
    <w:tmpl w:val="7CC4D7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DF236F3"/>
    <w:multiLevelType w:val="hybridMultilevel"/>
    <w:tmpl w:val="8F729B2A"/>
    <w:lvl w:ilvl="0" w:tplc="482AF94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9" w15:restartNumberingAfterBreak="0">
    <w:nsid w:val="6F3757A7"/>
    <w:multiLevelType w:val="hybridMultilevel"/>
    <w:tmpl w:val="6912510C"/>
    <w:lvl w:ilvl="0" w:tplc="404E6AAA">
      <w:start w:val="1"/>
      <w:numFmt w:val="lowerLetter"/>
      <w:lvlText w:val="%1)"/>
      <w:lvlJc w:val="left"/>
      <w:pPr>
        <w:ind w:left="780" w:hanging="360"/>
      </w:pPr>
      <w:rPr>
        <w:rFonts w:hint="default"/>
      </w:rPr>
    </w:lvl>
    <w:lvl w:ilvl="1" w:tplc="141A0019" w:tentative="1">
      <w:start w:val="1"/>
      <w:numFmt w:val="lowerLetter"/>
      <w:lvlText w:val="%2."/>
      <w:lvlJc w:val="left"/>
      <w:pPr>
        <w:ind w:left="1500" w:hanging="360"/>
      </w:pPr>
    </w:lvl>
    <w:lvl w:ilvl="2" w:tplc="141A001B" w:tentative="1">
      <w:start w:val="1"/>
      <w:numFmt w:val="lowerRoman"/>
      <w:lvlText w:val="%3."/>
      <w:lvlJc w:val="right"/>
      <w:pPr>
        <w:ind w:left="2220" w:hanging="180"/>
      </w:pPr>
    </w:lvl>
    <w:lvl w:ilvl="3" w:tplc="141A000F" w:tentative="1">
      <w:start w:val="1"/>
      <w:numFmt w:val="decimal"/>
      <w:lvlText w:val="%4."/>
      <w:lvlJc w:val="left"/>
      <w:pPr>
        <w:ind w:left="2940" w:hanging="360"/>
      </w:pPr>
    </w:lvl>
    <w:lvl w:ilvl="4" w:tplc="141A0019" w:tentative="1">
      <w:start w:val="1"/>
      <w:numFmt w:val="lowerLetter"/>
      <w:lvlText w:val="%5."/>
      <w:lvlJc w:val="left"/>
      <w:pPr>
        <w:ind w:left="3660" w:hanging="360"/>
      </w:pPr>
    </w:lvl>
    <w:lvl w:ilvl="5" w:tplc="141A001B" w:tentative="1">
      <w:start w:val="1"/>
      <w:numFmt w:val="lowerRoman"/>
      <w:lvlText w:val="%6."/>
      <w:lvlJc w:val="right"/>
      <w:pPr>
        <w:ind w:left="4380" w:hanging="180"/>
      </w:pPr>
    </w:lvl>
    <w:lvl w:ilvl="6" w:tplc="141A000F" w:tentative="1">
      <w:start w:val="1"/>
      <w:numFmt w:val="decimal"/>
      <w:lvlText w:val="%7."/>
      <w:lvlJc w:val="left"/>
      <w:pPr>
        <w:ind w:left="5100" w:hanging="360"/>
      </w:pPr>
    </w:lvl>
    <w:lvl w:ilvl="7" w:tplc="141A0019" w:tentative="1">
      <w:start w:val="1"/>
      <w:numFmt w:val="lowerLetter"/>
      <w:lvlText w:val="%8."/>
      <w:lvlJc w:val="left"/>
      <w:pPr>
        <w:ind w:left="5820" w:hanging="360"/>
      </w:pPr>
    </w:lvl>
    <w:lvl w:ilvl="8" w:tplc="141A001B" w:tentative="1">
      <w:start w:val="1"/>
      <w:numFmt w:val="lowerRoman"/>
      <w:lvlText w:val="%9."/>
      <w:lvlJc w:val="right"/>
      <w:pPr>
        <w:ind w:left="6540" w:hanging="180"/>
      </w:pPr>
    </w:lvl>
  </w:abstractNum>
  <w:abstractNum w:abstractNumId="40" w15:restartNumberingAfterBreak="0">
    <w:nsid w:val="6F76402E"/>
    <w:multiLevelType w:val="hybridMultilevel"/>
    <w:tmpl w:val="C6DC63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4541D13"/>
    <w:multiLevelType w:val="hybridMultilevel"/>
    <w:tmpl w:val="685C291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97853DF"/>
    <w:multiLevelType w:val="hybridMultilevel"/>
    <w:tmpl w:val="082E4E5A"/>
    <w:lvl w:ilvl="0" w:tplc="141A0017">
      <w:start w:val="1"/>
      <w:numFmt w:val="lowerLetter"/>
      <w:lvlText w:val="%1)"/>
      <w:lvlJc w:val="left"/>
      <w:pPr>
        <w:ind w:left="720" w:hanging="360"/>
      </w:pPr>
      <w:rPr>
        <w:rFonts w:hint="default"/>
      </w:rPr>
    </w:lvl>
    <w:lvl w:ilvl="1" w:tplc="141A0019" w:tentative="1">
      <w:start w:val="1"/>
      <w:numFmt w:val="lowerLetter"/>
      <w:lvlText w:val="%2."/>
      <w:lvlJc w:val="left"/>
      <w:pPr>
        <w:ind w:left="1440" w:hanging="360"/>
      </w:pPr>
    </w:lvl>
    <w:lvl w:ilvl="2" w:tplc="141A001B" w:tentative="1">
      <w:start w:val="1"/>
      <w:numFmt w:val="lowerRoman"/>
      <w:lvlText w:val="%3."/>
      <w:lvlJc w:val="right"/>
      <w:pPr>
        <w:ind w:left="2160" w:hanging="180"/>
      </w:pPr>
    </w:lvl>
    <w:lvl w:ilvl="3" w:tplc="141A000F" w:tentative="1">
      <w:start w:val="1"/>
      <w:numFmt w:val="decimal"/>
      <w:lvlText w:val="%4."/>
      <w:lvlJc w:val="left"/>
      <w:pPr>
        <w:ind w:left="2880" w:hanging="360"/>
      </w:pPr>
    </w:lvl>
    <w:lvl w:ilvl="4" w:tplc="141A0019" w:tentative="1">
      <w:start w:val="1"/>
      <w:numFmt w:val="lowerLetter"/>
      <w:lvlText w:val="%5."/>
      <w:lvlJc w:val="left"/>
      <w:pPr>
        <w:ind w:left="3600" w:hanging="360"/>
      </w:pPr>
    </w:lvl>
    <w:lvl w:ilvl="5" w:tplc="141A001B" w:tentative="1">
      <w:start w:val="1"/>
      <w:numFmt w:val="lowerRoman"/>
      <w:lvlText w:val="%6."/>
      <w:lvlJc w:val="right"/>
      <w:pPr>
        <w:ind w:left="4320" w:hanging="180"/>
      </w:pPr>
    </w:lvl>
    <w:lvl w:ilvl="6" w:tplc="141A000F" w:tentative="1">
      <w:start w:val="1"/>
      <w:numFmt w:val="decimal"/>
      <w:lvlText w:val="%7."/>
      <w:lvlJc w:val="left"/>
      <w:pPr>
        <w:ind w:left="5040" w:hanging="360"/>
      </w:pPr>
    </w:lvl>
    <w:lvl w:ilvl="7" w:tplc="141A0019" w:tentative="1">
      <w:start w:val="1"/>
      <w:numFmt w:val="lowerLetter"/>
      <w:lvlText w:val="%8."/>
      <w:lvlJc w:val="left"/>
      <w:pPr>
        <w:ind w:left="5760" w:hanging="360"/>
      </w:pPr>
    </w:lvl>
    <w:lvl w:ilvl="8" w:tplc="141A001B" w:tentative="1">
      <w:start w:val="1"/>
      <w:numFmt w:val="lowerRoman"/>
      <w:lvlText w:val="%9."/>
      <w:lvlJc w:val="right"/>
      <w:pPr>
        <w:ind w:left="6480" w:hanging="180"/>
      </w:pPr>
    </w:lvl>
  </w:abstractNum>
  <w:abstractNum w:abstractNumId="43" w15:restartNumberingAfterBreak="0">
    <w:nsid w:val="7C72697D"/>
    <w:multiLevelType w:val="hybridMultilevel"/>
    <w:tmpl w:val="C9F436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D1F666D"/>
    <w:multiLevelType w:val="hybridMultilevel"/>
    <w:tmpl w:val="510EEDC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4"/>
  </w:num>
  <w:num w:numId="2">
    <w:abstractNumId w:val="10"/>
  </w:num>
  <w:num w:numId="3">
    <w:abstractNumId w:val="41"/>
  </w:num>
  <w:num w:numId="4">
    <w:abstractNumId w:val="36"/>
  </w:num>
  <w:num w:numId="5">
    <w:abstractNumId w:val="13"/>
  </w:num>
  <w:num w:numId="6">
    <w:abstractNumId w:val="16"/>
  </w:num>
  <w:num w:numId="7">
    <w:abstractNumId w:val="40"/>
  </w:num>
  <w:num w:numId="8">
    <w:abstractNumId w:val="37"/>
  </w:num>
  <w:num w:numId="9">
    <w:abstractNumId w:val="9"/>
  </w:num>
  <w:num w:numId="10">
    <w:abstractNumId w:val="18"/>
  </w:num>
  <w:num w:numId="11">
    <w:abstractNumId w:val="1"/>
  </w:num>
  <w:num w:numId="12">
    <w:abstractNumId w:val="4"/>
  </w:num>
  <w:num w:numId="13">
    <w:abstractNumId w:val="3"/>
  </w:num>
  <w:num w:numId="14">
    <w:abstractNumId w:val="24"/>
  </w:num>
  <w:num w:numId="15">
    <w:abstractNumId w:val="6"/>
  </w:num>
  <w:num w:numId="16">
    <w:abstractNumId w:val="34"/>
  </w:num>
  <w:num w:numId="17">
    <w:abstractNumId w:val="14"/>
  </w:num>
  <w:num w:numId="18">
    <w:abstractNumId w:val="26"/>
  </w:num>
  <w:num w:numId="19">
    <w:abstractNumId w:val="33"/>
  </w:num>
  <w:num w:numId="20">
    <w:abstractNumId w:val="20"/>
  </w:num>
  <w:num w:numId="21">
    <w:abstractNumId w:val="19"/>
  </w:num>
  <w:num w:numId="22">
    <w:abstractNumId w:val="30"/>
  </w:num>
  <w:num w:numId="23">
    <w:abstractNumId w:val="8"/>
  </w:num>
  <w:num w:numId="24">
    <w:abstractNumId w:val="7"/>
  </w:num>
  <w:num w:numId="25">
    <w:abstractNumId w:val="25"/>
  </w:num>
  <w:num w:numId="26">
    <w:abstractNumId w:val="32"/>
  </w:num>
  <w:num w:numId="27">
    <w:abstractNumId w:val="17"/>
  </w:num>
  <w:num w:numId="28">
    <w:abstractNumId w:val="5"/>
  </w:num>
  <w:num w:numId="29">
    <w:abstractNumId w:val="39"/>
  </w:num>
  <w:num w:numId="30">
    <w:abstractNumId w:val="12"/>
  </w:num>
  <w:num w:numId="31">
    <w:abstractNumId w:val="35"/>
  </w:num>
  <w:num w:numId="32">
    <w:abstractNumId w:val="22"/>
  </w:num>
  <w:num w:numId="33">
    <w:abstractNumId w:val="31"/>
  </w:num>
  <w:num w:numId="34">
    <w:abstractNumId w:val="28"/>
  </w:num>
  <w:num w:numId="35">
    <w:abstractNumId w:val="42"/>
  </w:num>
  <w:num w:numId="36">
    <w:abstractNumId w:val="0"/>
  </w:num>
  <w:num w:numId="37">
    <w:abstractNumId w:val="11"/>
  </w:num>
  <w:num w:numId="38">
    <w:abstractNumId w:val="23"/>
  </w:num>
  <w:num w:numId="39">
    <w:abstractNumId w:val="21"/>
  </w:num>
  <w:num w:numId="40">
    <w:abstractNumId w:val="43"/>
  </w:num>
  <w:num w:numId="41">
    <w:abstractNumId w:val="2"/>
  </w:num>
  <w:num w:numId="42">
    <w:abstractNumId w:val="27"/>
  </w:num>
  <w:num w:numId="43">
    <w:abstractNumId w:val="38"/>
  </w:num>
  <w:num w:numId="44">
    <w:abstractNumId w:val="15"/>
  </w:num>
  <w:num w:numId="4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5F2"/>
    <w:rsid w:val="0003058C"/>
    <w:rsid w:val="0008349A"/>
    <w:rsid w:val="00084C0B"/>
    <w:rsid w:val="000D3679"/>
    <w:rsid w:val="00124105"/>
    <w:rsid w:val="001428FF"/>
    <w:rsid w:val="00143FAA"/>
    <w:rsid w:val="0015235F"/>
    <w:rsid w:val="001536ED"/>
    <w:rsid w:val="00166CD8"/>
    <w:rsid w:val="00167DA2"/>
    <w:rsid w:val="00184477"/>
    <w:rsid w:val="001A4264"/>
    <w:rsid w:val="001D3F4D"/>
    <w:rsid w:val="001F2B8B"/>
    <w:rsid w:val="001F7D89"/>
    <w:rsid w:val="00210653"/>
    <w:rsid w:val="00237CE1"/>
    <w:rsid w:val="00256C49"/>
    <w:rsid w:val="00297BC2"/>
    <w:rsid w:val="002B705A"/>
    <w:rsid w:val="0033338F"/>
    <w:rsid w:val="00347C01"/>
    <w:rsid w:val="003765E7"/>
    <w:rsid w:val="003C4B10"/>
    <w:rsid w:val="003D14F0"/>
    <w:rsid w:val="003E42B7"/>
    <w:rsid w:val="003F30AE"/>
    <w:rsid w:val="004355CA"/>
    <w:rsid w:val="00436ED9"/>
    <w:rsid w:val="0045474A"/>
    <w:rsid w:val="00474F7E"/>
    <w:rsid w:val="004763A7"/>
    <w:rsid w:val="00497DEC"/>
    <w:rsid w:val="004B28A4"/>
    <w:rsid w:val="0052661B"/>
    <w:rsid w:val="00537440"/>
    <w:rsid w:val="0059137F"/>
    <w:rsid w:val="005951F1"/>
    <w:rsid w:val="00596DC1"/>
    <w:rsid w:val="005C0254"/>
    <w:rsid w:val="005D3F81"/>
    <w:rsid w:val="00613259"/>
    <w:rsid w:val="006450C4"/>
    <w:rsid w:val="006B61C0"/>
    <w:rsid w:val="006D7350"/>
    <w:rsid w:val="006E7E6E"/>
    <w:rsid w:val="00704FF8"/>
    <w:rsid w:val="00765DBF"/>
    <w:rsid w:val="00787E55"/>
    <w:rsid w:val="007A1496"/>
    <w:rsid w:val="007A424C"/>
    <w:rsid w:val="008101E3"/>
    <w:rsid w:val="00887F94"/>
    <w:rsid w:val="00894308"/>
    <w:rsid w:val="008D0789"/>
    <w:rsid w:val="0092411C"/>
    <w:rsid w:val="00965DE6"/>
    <w:rsid w:val="00983DCA"/>
    <w:rsid w:val="009A48E3"/>
    <w:rsid w:val="009A4AE7"/>
    <w:rsid w:val="009B5E25"/>
    <w:rsid w:val="009E3F57"/>
    <w:rsid w:val="00A1510F"/>
    <w:rsid w:val="00A702EC"/>
    <w:rsid w:val="00A77CCC"/>
    <w:rsid w:val="00A91AB1"/>
    <w:rsid w:val="00A94ECE"/>
    <w:rsid w:val="00B03391"/>
    <w:rsid w:val="00B625F0"/>
    <w:rsid w:val="00BD0CB6"/>
    <w:rsid w:val="00BE0FE0"/>
    <w:rsid w:val="00C46660"/>
    <w:rsid w:val="00C73C09"/>
    <w:rsid w:val="00C742C7"/>
    <w:rsid w:val="00C761DB"/>
    <w:rsid w:val="00CA3FA0"/>
    <w:rsid w:val="00CB07A8"/>
    <w:rsid w:val="00CD0BF9"/>
    <w:rsid w:val="00CF0E44"/>
    <w:rsid w:val="00D3411E"/>
    <w:rsid w:val="00D80F71"/>
    <w:rsid w:val="00E04C0A"/>
    <w:rsid w:val="00E10FA3"/>
    <w:rsid w:val="00E42DDD"/>
    <w:rsid w:val="00EA283F"/>
    <w:rsid w:val="00EC59A1"/>
    <w:rsid w:val="00ED4136"/>
    <w:rsid w:val="00EE52B1"/>
    <w:rsid w:val="00F065F2"/>
    <w:rsid w:val="00F44150"/>
    <w:rsid w:val="00F5465C"/>
    <w:rsid w:val="00F722E6"/>
    <w:rsid w:val="00FA375A"/>
    <w:rsid w:val="00FA431D"/>
    <w:rsid w:val="00FB39F4"/>
    <w:rsid w:val="00FC727C"/>
    <w:rsid w:val="00FD7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18510"/>
  <w15:docId w15:val="{42B5CA22-4E34-DC40-B243-33CC17BBD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5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65F2"/>
    <w:rPr>
      <w:sz w:val="16"/>
      <w:szCs w:val="16"/>
    </w:rPr>
  </w:style>
  <w:style w:type="paragraph" w:styleId="CommentText">
    <w:name w:val="annotation text"/>
    <w:basedOn w:val="Normal"/>
    <w:link w:val="CommentTextChar"/>
    <w:uiPriority w:val="99"/>
    <w:semiHidden/>
    <w:unhideWhenUsed/>
    <w:rsid w:val="00F065F2"/>
    <w:rPr>
      <w:sz w:val="20"/>
      <w:szCs w:val="20"/>
    </w:rPr>
  </w:style>
  <w:style w:type="character" w:customStyle="1" w:styleId="CommentTextChar">
    <w:name w:val="Comment Text Char"/>
    <w:basedOn w:val="DefaultParagraphFont"/>
    <w:link w:val="CommentText"/>
    <w:uiPriority w:val="99"/>
    <w:semiHidden/>
    <w:rsid w:val="00F065F2"/>
    <w:rPr>
      <w:sz w:val="20"/>
      <w:szCs w:val="20"/>
    </w:rPr>
  </w:style>
  <w:style w:type="paragraph" w:styleId="ListParagraph">
    <w:name w:val="List Paragraph"/>
    <w:basedOn w:val="Normal"/>
    <w:uiPriority w:val="34"/>
    <w:qFormat/>
    <w:rsid w:val="00F065F2"/>
    <w:pPr>
      <w:ind w:left="720"/>
      <w:contextualSpacing/>
    </w:pPr>
  </w:style>
  <w:style w:type="paragraph" w:styleId="BalloonText">
    <w:name w:val="Balloon Text"/>
    <w:basedOn w:val="Normal"/>
    <w:link w:val="BalloonTextChar"/>
    <w:uiPriority w:val="99"/>
    <w:semiHidden/>
    <w:unhideWhenUsed/>
    <w:rsid w:val="00F065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65F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065F2"/>
    <w:rPr>
      <w:b/>
      <w:bCs/>
    </w:rPr>
  </w:style>
  <w:style w:type="character" w:customStyle="1" w:styleId="CommentSubjectChar">
    <w:name w:val="Comment Subject Char"/>
    <w:basedOn w:val="CommentTextChar"/>
    <w:link w:val="CommentSubject"/>
    <w:uiPriority w:val="99"/>
    <w:semiHidden/>
    <w:rsid w:val="00F065F2"/>
    <w:rPr>
      <w:b/>
      <w:bCs/>
      <w:sz w:val="20"/>
      <w:szCs w:val="20"/>
    </w:rPr>
  </w:style>
  <w:style w:type="character" w:customStyle="1" w:styleId="viiyi">
    <w:name w:val="viiyi"/>
    <w:basedOn w:val="DefaultParagraphFont"/>
    <w:rsid w:val="001A4264"/>
  </w:style>
  <w:style w:type="character" w:customStyle="1" w:styleId="jlqj4b">
    <w:name w:val="jlqj4b"/>
    <w:basedOn w:val="DefaultParagraphFont"/>
    <w:rsid w:val="001A42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76</Words>
  <Characters>727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Golic</dc:creator>
  <cp:lastModifiedBy>Ana Golic</cp:lastModifiedBy>
  <cp:revision>2</cp:revision>
  <cp:lastPrinted>2020-02-13T11:51:00Z</cp:lastPrinted>
  <dcterms:created xsi:type="dcterms:W3CDTF">2021-01-27T17:55:00Z</dcterms:created>
  <dcterms:modified xsi:type="dcterms:W3CDTF">2021-01-27T17:55:00Z</dcterms:modified>
</cp:coreProperties>
</file>